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EB4CB" w14:textId="67BF3DF9" w:rsidR="00DA189C" w:rsidRPr="00CF6DFF" w:rsidRDefault="00DA189C" w:rsidP="009F69DC">
      <w:pPr>
        <w:pStyle w:val="Caption"/>
        <w:rPr>
          <w:lang w:val="en-GB"/>
        </w:rPr>
      </w:pPr>
      <w:r w:rsidRPr="00CF6DFF">
        <w:rPr>
          <w:lang w:val="en-GB"/>
        </w:rPr>
        <w:t xml:space="preserve">Table </w:t>
      </w:r>
      <w:r w:rsidR="001C216E" w:rsidRPr="00CF6DFF">
        <w:rPr>
          <w:lang w:val="en-GB"/>
        </w:rPr>
        <w:t>S</w:t>
      </w:r>
      <w:r w:rsidR="00337BFA">
        <w:rPr>
          <w:lang w:val="en-GB"/>
        </w:rPr>
        <w:t>2</w:t>
      </w:r>
      <w:r w:rsidRPr="00CF6DFF">
        <w:rPr>
          <w:lang w:val="en-GB"/>
        </w:rPr>
        <w:t xml:space="preserve">: </w:t>
      </w:r>
      <w:r w:rsidR="001C216E" w:rsidRPr="00CF6DFF">
        <w:rPr>
          <w:lang w:val="en-GB"/>
        </w:rPr>
        <w:t>Individual t</w:t>
      </w:r>
      <w:r w:rsidRPr="00CF6DFF">
        <w:rPr>
          <w:lang w:val="en-GB"/>
        </w:rPr>
        <w:t>reatment response</w:t>
      </w:r>
      <w:r w:rsidR="001C216E" w:rsidRPr="00CF6DFF">
        <w:rPr>
          <w:lang w:val="en-GB"/>
        </w:rPr>
        <w:t>s</w:t>
      </w:r>
      <w:r w:rsidRPr="00CF6DFF">
        <w:rPr>
          <w:lang w:val="en-GB"/>
        </w:rPr>
        <w:t xml:space="preserve"> in 38 evaluable patients with relapsed or refractory neuroblastoma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559"/>
        <w:gridCol w:w="1559"/>
        <w:gridCol w:w="1560"/>
        <w:gridCol w:w="1559"/>
        <w:gridCol w:w="1701"/>
      </w:tblGrid>
      <w:tr w:rsidR="002B0F55" w:rsidRPr="00CF6DFF" w14:paraId="5219FFBE" w14:textId="77777777" w:rsidTr="003D1C38">
        <w:trPr>
          <w:trHeight w:val="283"/>
        </w:trPr>
        <w:tc>
          <w:tcPr>
            <w:tcW w:w="84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B1CD042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5F2F5B1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gridSpan w:val="4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B6E56E1" w14:textId="4858E91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valuation timepoint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3307ECF3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2B0F55" w:rsidRPr="00CF6DFF" w14:paraId="3FE8CA3F" w14:textId="77777777" w:rsidTr="003D1C38">
        <w:trPr>
          <w:trHeight w:val="283"/>
        </w:trPr>
        <w:tc>
          <w:tcPr>
            <w:tcW w:w="84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A74F137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474A893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356B8FB" w14:textId="24C85514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uring treatment</w:t>
            </w:r>
          </w:p>
        </w:tc>
        <w:tc>
          <w:tcPr>
            <w:tcW w:w="3119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1031B2C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ime after treatment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5F364458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B0F55" w:rsidRPr="00CF6DFF" w14:paraId="63B5BE34" w14:textId="77777777" w:rsidTr="003D1C38">
        <w:trPr>
          <w:trHeight w:val="283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3AA67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8D0A8" w14:textId="434DD238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atus at study ent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D1141" w14:textId="7A73CDBD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ycle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BAA4E" w14:textId="4172BFB5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ycle 5 (</w:t>
            </w:r>
            <w:proofErr w:type="spellStart"/>
            <w:r w:rsidRPr="00CF6D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oT</w:t>
            </w:r>
            <w:proofErr w:type="spellEnd"/>
            <w:r w:rsidRPr="00CF6D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134F3" w14:textId="481EF2F2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92B1C" w14:textId="6D686EB5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4 weeks (</w:t>
            </w:r>
            <w:proofErr w:type="spellStart"/>
            <w:r w:rsidRPr="00CF6D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oS</w:t>
            </w:r>
            <w:proofErr w:type="spellEnd"/>
            <w:r w:rsidRPr="00CF6D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7D365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est response</w:t>
            </w:r>
          </w:p>
        </w:tc>
      </w:tr>
      <w:tr w:rsidR="002B0F55" w:rsidRPr="00CF6DFF" w14:paraId="7160723A" w14:textId="77777777" w:rsidTr="003D1C38">
        <w:trPr>
          <w:trHeight w:val="283"/>
        </w:trPr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EBC0A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F1F44" w14:textId="10A426FB" w:rsidR="00407F33" w:rsidRPr="00CF6DFF" w:rsidRDefault="00407F33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09BBB" w14:textId="7BAE5EBD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33570" w14:textId="1AA3904F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60817" w14:textId="3A40DED9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144AD" w14:textId="611E1111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49762" w14:textId="79E6E5A5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</w:t>
            </w:r>
          </w:p>
        </w:tc>
      </w:tr>
      <w:tr w:rsidR="002B0F55" w:rsidRPr="00CF6DFF" w14:paraId="74AF36FD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FD01" w14:textId="44FB2544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  <w:r w:rsidR="00AA482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D0F1" w14:textId="6E1EF350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D26C" w14:textId="6FACA200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68E1" w14:textId="392ABAE8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4C18" w14:textId="24A8CCE5" w:rsidR="002B0F55" w:rsidRPr="00CF6DFF" w:rsidRDefault="001E6AFD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EBB8" w14:textId="69CBD74B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B1C1" w14:textId="7422A7E7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</w:tr>
      <w:tr w:rsidR="002B0F55" w:rsidRPr="00CF6DFF" w14:paraId="4A9F013C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8E1C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CD9E" w14:textId="36004EA7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87EF" w14:textId="454A22AB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CBC5" w14:textId="735BB8C1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11BD" w14:textId="39BA22CA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834F" w14:textId="43440C21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4D15" w14:textId="64CFD1AB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</w:tr>
      <w:tr w:rsidR="002B0F55" w:rsidRPr="00CF6DFF" w14:paraId="49D19F41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3622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5223" w14:textId="44D63C47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A04C" w14:textId="266815B6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7DAA" w14:textId="5672138A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DED8" w14:textId="141C757B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B027" w14:textId="1150A369" w:rsidR="002B0F55" w:rsidRPr="00CF6DFF" w:rsidRDefault="001E6AFD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6A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</w:t>
            </w:r>
            <w:r w:rsidR="00AA482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9E0A" w14:textId="30AF215F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</w:tr>
      <w:tr w:rsidR="002B0F55" w:rsidRPr="00CF6DFF" w14:paraId="2B66C479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4E3E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5CD4" w14:textId="0C0BFBC1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5AE5" w14:textId="4BD988FA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C9C7" w14:textId="23124024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8ED1" w14:textId="074B280B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B240" w14:textId="4FA4012F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48A4" w14:textId="7381F71F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</w:tr>
      <w:tr w:rsidR="002B0F55" w:rsidRPr="00CF6DFF" w14:paraId="077F680D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2A67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858B" w14:textId="42C5E43E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8018" w14:textId="6447DDB2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E7EC" w14:textId="54AE33CA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FBFD" w14:textId="3718B3B7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D5AD" w14:textId="1B81EA97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3399" w14:textId="45B71B30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</w:t>
            </w:r>
          </w:p>
        </w:tc>
      </w:tr>
      <w:tr w:rsidR="002B0F55" w:rsidRPr="00CF6DFF" w14:paraId="0985F3F8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6AAD" w14:textId="0B74E112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  <w:r w:rsidR="00AA482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4BB4" w14:textId="410BC726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5248" w14:textId="454CAAD8" w:rsidR="002B0F55" w:rsidRPr="00CF6DFF" w:rsidRDefault="00510B0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243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490F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8110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40FE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259F" w14:textId="317A4882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</w:tr>
      <w:tr w:rsidR="002B0F55" w:rsidRPr="00CF6DFF" w14:paraId="268ADCCB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3533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B19D" w14:textId="03DED1B5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EA01" w14:textId="02225A38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E13B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8F78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ABD0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0D67" w14:textId="3537754D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</w:tr>
      <w:tr w:rsidR="002B0F55" w:rsidRPr="00CF6DFF" w14:paraId="016BFD46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3050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D345" w14:textId="18CF6BE5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3B5D" w14:textId="1940736F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3182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1016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D6E4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9376" w14:textId="50B7701F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</w:tr>
      <w:tr w:rsidR="002B0F55" w:rsidRPr="00CF6DFF" w14:paraId="6EBC90C7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0D05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DA66" w14:textId="7E839089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4132" w14:textId="2EB9691A" w:rsidR="002B0F55" w:rsidRPr="00CF6DFF" w:rsidRDefault="002F0789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721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1257" w14:textId="7745F666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5685" w14:textId="7DBC80ED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E7A9" w14:textId="0FB4939F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12D7" w14:textId="365184B8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</w:tr>
      <w:tr w:rsidR="002B0F55" w:rsidRPr="00CF6DFF" w14:paraId="76CF439E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17DB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D454" w14:textId="6F9134C3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063F" w14:textId="252163C5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88FC" w14:textId="49C8C5F2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0D2E" w14:textId="573D32F9" w:rsidR="002B0F55" w:rsidRPr="00CF6DFF" w:rsidRDefault="001E6AFD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6B30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E33B" w14:textId="6BFD1B91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</w:tr>
      <w:tr w:rsidR="002B0F55" w:rsidRPr="00CF6DFF" w14:paraId="2D1BE4FD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07E7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229E" w14:textId="6DBABE34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D401" w14:textId="214D245F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EED9" w14:textId="740C808E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D56C" w14:textId="61A52E4E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5ADD" w14:textId="0706F130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A6D4" w14:textId="585FD2A7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</w:tr>
      <w:tr w:rsidR="002B0F55" w:rsidRPr="00CF6DFF" w14:paraId="62644371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8CD0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2C0E" w14:textId="3561DDCD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C54E" w14:textId="268E4A0E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0E97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74C0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9E94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496A" w14:textId="027AAFDA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</w:tr>
      <w:tr w:rsidR="002B0F55" w:rsidRPr="00CF6DFF" w14:paraId="6DD15472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4162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3241" w14:textId="7DD2B8A8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25B1" w14:textId="67018F33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D003" w14:textId="4F955EDB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05B1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21DC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9E23" w14:textId="60C3B313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</w:tr>
      <w:tr w:rsidR="002B0F55" w:rsidRPr="00CF6DFF" w14:paraId="210C74AC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7EF2" w14:textId="22692261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AA482D" w:rsidRPr="00AA482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4FB8" w14:textId="1802F175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C22F" w14:textId="386E0262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6EBA" w14:textId="282C9E48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8D64" w14:textId="169E40A9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1B87" w14:textId="2A181D19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00F5" w14:textId="46B87874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</w:tr>
      <w:tr w:rsidR="002B0F55" w:rsidRPr="00CF6DFF" w14:paraId="3C459368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B0C4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A25A" w14:textId="525AEA22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3794" w14:textId="0ED81185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03A7" w14:textId="6BFEE0BB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042C" w14:textId="4B7B57E9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D20C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C378" w14:textId="3135D7AB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</w:tr>
      <w:tr w:rsidR="002B0F55" w:rsidRPr="00CF6DFF" w14:paraId="4A306116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DB31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80DA" w14:textId="04D4EF79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BB8C" w14:textId="665F991B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AE0B" w14:textId="4AD2C96D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C113" w14:textId="7B6A5469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D117" w14:textId="769829CC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3B5F" w14:textId="58317146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</w:t>
            </w:r>
          </w:p>
        </w:tc>
      </w:tr>
      <w:tr w:rsidR="002B0F55" w:rsidRPr="00CF6DFF" w14:paraId="1674B4C0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5DF6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8195" w14:textId="0DB78BF0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7F75" w14:textId="12477612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8439" w14:textId="233B80AD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3494" w14:textId="2AE60B50" w:rsidR="002B0F55" w:rsidRPr="00CF6DFF" w:rsidRDefault="001E6AFD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029B" w14:textId="16A8016D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E36E" w14:textId="03DD0AA9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</w:tr>
      <w:tr w:rsidR="002B0F55" w:rsidRPr="00CF6DFF" w14:paraId="599068E8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EFA9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AA11" w14:textId="50F907B4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EBEE" w14:textId="49B49B5E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D284" w14:textId="7A4FE8B4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EF9D" w14:textId="06005D6A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35D2" w14:textId="1B0BC064" w:rsidR="002B0F55" w:rsidRPr="00CF6DFF" w:rsidRDefault="001E6AFD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A6B0" w14:textId="091AF356" w:rsidR="002B0F55" w:rsidRPr="00CF6DFF" w:rsidRDefault="00937120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</w:tr>
      <w:tr w:rsidR="002B0F55" w:rsidRPr="00CF6DFF" w14:paraId="303DD74E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6440" w14:textId="5FF32A66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="00AA482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5AD0" w14:textId="7CA97501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A82B" w14:textId="5E2E68B2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46F2" w14:textId="4D8B85A1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9D23" w14:textId="5830672F" w:rsidR="002B0F55" w:rsidRPr="00CF6DFF" w:rsidRDefault="001E6AFD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</w:t>
            </w:r>
            <w:r w:rsidR="002B0F55"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1EDB" w14:textId="592F8F30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9AE9" w14:textId="43CCFAD1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</w:tr>
      <w:tr w:rsidR="002B0F55" w:rsidRPr="00CF6DFF" w14:paraId="612245E5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8C13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09CC" w14:textId="0BFAA7CB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8C59" w14:textId="2F715EF2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E4D5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A98D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6ED3" w14:textId="2391EA02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5E02" w14:textId="30B9AC29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</w:tr>
      <w:tr w:rsidR="002B0F55" w:rsidRPr="00CF6DFF" w14:paraId="506E1625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53DB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131F" w14:textId="33F08DD3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E775" w14:textId="4F83ECA1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2063" w14:textId="6EC417CB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  <w:r w:rsidR="00AA482D" w:rsidRPr="00AA482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483C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1092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84AA" w14:textId="57F19F80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</w:tr>
      <w:tr w:rsidR="002B0F55" w:rsidRPr="00CF6DFF" w14:paraId="029B6F25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5F9C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AF46" w14:textId="0A196594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B92B" w14:textId="569C041E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63C3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1213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3267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688A" w14:textId="681AC2EC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</w:tr>
      <w:tr w:rsidR="002B0F55" w:rsidRPr="00CF6DFF" w14:paraId="434B9A47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9F68" w14:textId="5857FDB3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AA482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6802" w14:textId="68AEB267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1EC4" w14:textId="1D780009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28B6" w14:textId="34F53FA3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89FC" w14:textId="19C094B1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6768" w14:textId="427252DB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D8F9" w14:textId="2064AB01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</w:tr>
      <w:tr w:rsidR="002B0F55" w:rsidRPr="00CF6DFF" w14:paraId="2BF8FB13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7D1E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5F93" w14:textId="6C4240F4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D43E" w14:textId="133F1FAA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4164" w14:textId="79CF8292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5E56" w14:textId="65C77A26" w:rsidR="002B0F55" w:rsidRPr="00CF6DFF" w:rsidRDefault="001E6AFD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EE40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BB09" w14:textId="769687B8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</w:tr>
      <w:tr w:rsidR="002B0F55" w:rsidRPr="00CF6DFF" w14:paraId="1DFFB0C5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C13A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5E9C" w14:textId="44C2D005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7FD2" w14:textId="690C1081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8C82" w14:textId="02FF876A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1C50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EEAB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0C81" w14:textId="7456B13D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</w:tr>
      <w:tr w:rsidR="002B0F55" w:rsidRPr="00CF6DFF" w14:paraId="5525AE00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2B70" w14:textId="74E995B1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="00AA482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3C64" w14:textId="00B32191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5887" w14:textId="3E7017D5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2229" w14:textId="0AB0E1B4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670C" w14:textId="6698F40A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FD44" w14:textId="026799D8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059A" w14:textId="30FD57BF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</w:tr>
      <w:tr w:rsidR="002B0F55" w:rsidRPr="00CF6DFF" w14:paraId="63B18C1E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13AA" w14:textId="6363C37D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="00930DF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D5AF" w14:textId="731B71AB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162E" w14:textId="4CCA6076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D01B" w14:textId="24C11581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7D25" w14:textId="18B54663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A60B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D747" w14:textId="4FF0A9D4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</w:tr>
      <w:tr w:rsidR="002B0F55" w:rsidRPr="00CF6DFF" w14:paraId="2161E28A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461F" w14:textId="401D0DBB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AA482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6609" w14:textId="7EE49D96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EA54" w14:textId="5470942E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74E7" w14:textId="21DC934D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9A55" w14:textId="037A762D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959B" w14:textId="3E27AC75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3645" w14:textId="61D1D326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</w:t>
            </w:r>
          </w:p>
        </w:tc>
      </w:tr>
      <w:tr w:rsidR="002B0F55" w:rsidRPr="00CF6DFF" w14:paraId="33DAB84B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8A12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B79A" w14:textId="4781A890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A863" w14:textId="41ADFCC4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9B42" w14:textId="27B0A173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FCC9" w14:textId="344148FA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5B46" w14:textId="63721730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655F" w14:textId="47463F2A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</w:tr>
      <w:tr w:rsidR="002B0F55" w:rsidRPr="00CF6DFF" w14:paraId="4964D873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D35C" w14:textId="1A927B25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proofErr w:type="gramStart"/>
            <w:r w:rsidR="00AA482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  <w:r w:rsidR="00930DF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,</w:t>
            </w:r>
            <w:r w:rsidR="00AA482D" w:rsidRPr="00AA482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¶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3D89" w14:textId="72A01EC8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6083" w14:textId="3574E988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779A" w14:textId="7CE01F1F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2C15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F301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2AE2" w14:textId="0EC1FF76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</w:tr>
      <w:tr w:rsidR="002B0F55" w:rsidRPr="00CF6DFF" w14:paraId="097B1C8D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7E08" w14:textId="69F069DB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="00AA482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1627" w14:textId="778811B1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D2F9" w14:textId="05DA15A1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5AAC" w14:textId="5859DEBE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4582" w14:textId="3529E795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81F1" w14:textId="678455F1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BBBD" w14:textId="40E4C7CD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</w:tr>
      <w:tr w:rsidR="002B0F55" w:rsidRPr="00CF6DFF" w14:paraId="796163D3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0D5C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6DCF" w14:textId="5315B55E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6ED8" w14:textId="2463E14A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27F1" w14:textId="1BAA49D9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095C" w14:textId="1C11A779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1332" w14:textId="651DF626" w:rsidR="002B0F55" w:rsidRPr="00CF6DFF" w:rsidRDefault="001E6AFD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39E9" w14:textId="2639FA5D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</w:p>
        </w:tc>
      </w:tr>
      <w:tr w:rsidR="002B0F55" w:rsidRPr="00CF6DFF" w14:paraId="09263474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A118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EE7B" w14:textId="74649814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F0E8" w14:textId="3120F5F9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D04C" w14:textId="21B08FE3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A92E" w14:textId="6A751AFA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450B" w14:textId="3BA22607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903D" w14:textId="5F42C0F3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</w:tr>
      <w:tr w:rsidR="002B0F55" w:rsidRPr="00CF6DFF" w14:paraId="70481C7F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F3C6" w14:textId="06381919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="00AA482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DBAE" w14:textId="35F9AAEF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BE29" w14:textId="2AEA3316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EC75" w14:textId="4191B1E4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1BDE" w14:textId="122B7002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0BE9" w14:textId="6C18E3F5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B1A7" w14:textId="74D4EE05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</w:tr>
      <w:tr w:rsidR="002B0F55" w:rsidRPr="00CF6DFF" w14:paraId="28FF94D7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2342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FA15" w14:textId="461F53A3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5CD6" w14:textId="7773CE33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70FC" w14:textId="1543FB2A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351D" w14:textId="4D4AABEA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4A8B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6208" w14:textId="7BAA8163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</w:p>
        </w:tc>
      </w:tr>
      <w:tr w:rsidR="002B0F55" w:rsidRPr="00CF6DFF" w14:paraId="0EC95A65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BDF7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8131" w14:textId="6362CCA4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p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9FF8" w14:textId="32DB2F3D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D505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F841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D4D8" w14:textId="77777777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2647" w14:textId="61D91161" w:rsidR="002B0F55" w:rsidRPr="00CF6DFF" w:rsidRDefault="00243158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</w:t>
            </w:r>
          </w:p>
        </w:tc>
      </w:tr>
      <w:tr w:rsidR="002B0F55" w:rsidRPr="00CF6DFF" w14:paraId="734B6DFA" w14:textId="77777777" w:rsidTr="003D1C38">
        <w:trPr>
          <w:trHeight w:val="283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5D9D9E0B" w14:textId="72EEA899" w:rsidR="002B0F55" w:rsidRPr="00CF6DFF" w:rsidRDefault="002B0F55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6D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="00AA482D" w:rsidRPr="00AA482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241C5EA" w14:textId="200DB1F7" w:rsidR="002B0F55" w:rsidRPr="00CF6DFF" w:rsidRDefault="00EF5B84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ractor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2C50589" w14:textId="2E543207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B71FDB5" w14:textId="1C446A89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3F1EF7A7" w14:textId="071BA9E8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20F858E" w14:textId="613FFDC0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88361CA" w14:textId="1F154620" w:rsidR="002B0F55" w:rsidRPr="00CF6DFF" w:rsidRDefault="00AA117A" w:rsidP="003D1C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</w:p>
        </w:tc>
      </w:tr>
    </w:tbl>
    <w:p w14:paraId="1C1D52CB" w14:textId="5F51D1E0" w:rsidR="000830BC" w:rsidRDefault="00AA482D" w:rsidP="00337BFA">
      <w:pP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2E2273">
        <w:rPr>
          <w:rFonts w:ascii="Times New Roman" w:hAnsi="Times New Roman" w:cs="Times New Roman"/>
          <w:sz w:val="20"/>
          <w:szCs w:val="20"/>
          <w:lang w:val="en-GB"/>
        </w:rPr>
        <w:t>HACA positive</w:t>
      </w:r>
      <w:r w:rsidR="00713DF5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2E227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#</w:t>
      </w:r>
      <w:r w:rsidR="00930DF6">
        <w:rPr>
          <w:rFonts w:ascii="Times New Roman" w:hAnsi="Times New Roman" w:cs="Times New Roman"/>
          <w:sz w:val="20"/>
          <w:szCs w:val="20"/>
          <w:lang w:val="en-GB"/>
        </w:rPr>
        <w:t>Assessment was done, but it was not evaluable.</w:t>
      </w:r>
      <w:r w:rsidR="00930DF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AA482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‡</w:t>
      </w:r>
      <w:r w:rsidR="00910087">
        <w:rPr>
          <w:rFonts w:ascii="Times New Roman" w:hAnsi="Times New Roman" w:cs="Times New Roman"/>
          <w:sz w:val="20"/>
          <w:szCs w:val="20"/>
          <w:lang w:val="en-GB"/>
        </w:rPr>
        <w:t xml:space="preserve">Received </w:t>
      </w:r>
      <w:r w:rsidR="002E2273">
        <w:rPr>
          <w:rFonts w:ascii="Times New Roman" w:hAnsi="Times New Roman" w:cs="Times New Roman"/>
          <w:sz w:val="20"/>
          <w:szCs w:val="20"/>
          <w:lang w:val="en-GB"/>
        </w:rPr>
        <w:t>previous anti-GD2 antibody therapy</w:t>
      </w:r>
      <w:r w:rsidR="00713DF5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37422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A482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§</w:t>
      </w:r>
      <w:r w:rsidR="002B0DEE" w:rsidRPr="009E40F7">
        <w:rPr>
          <w:rFonts w:ascii="Times New Roman" w:hAnsi="Times New Roman" w:cs="Times New Roman"/>
          <w:sz w:val="20"/>
          <w:szCs w:val="20"/>
          <w:lang w:val="en-GB"/>
        </w:rPr>
        <w:t>Premature discontinuation after 4 cycles</w:t>
      </w:r>
      <w:r w:rsidR="002518A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930DF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A482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¶</w:t>
      </w:r>
      <w:r w:rsidR="00930DF6">
        <w:rPr>
          <w:rFonts w:ascii="Times New Roman" w:hAnsi="Times New Roman" w:cs="Times New Roman"/>
          <w:sz w:val="20"/>
          <w:szCs w:val="20"/>
          <w:lang w:val="en-GB"/>
        </w:rPr>
        <w:t>Developed HACA response 12 weeks after completion of study treatment (late responder).</w:t>
      </w:r>
      <w:r w:rsidR="002518A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E6AFD">
        <w:rPr>
          <w:rFonts w:ascii="Times New Roman" w:hAnsi="Times New Roman" w:cs="Times New Roman"/>
          <w:sz w:val="20"/>
          <w:szCs w:val="20"/>
          <w:lang w:val="en-GB"/>
        </w:rPr>
        <w:t xml:space="preserve">CR, complete response; </w:t>
      </w:r>
      <w:proofErr w:type="spellStart"/>
      <w:r w:rsidR="00637ADB">
        <w:rPr>
          <w:rFonts w:ascii="Times New Roman" w:hAnsi="Times New Roman" w:cs="Times New Roman"/>
          <w:sz w:val="20"/>
          <w:szCs w:val="20"/>
          <w:lang w:val="en-GB"/>
        </w:rPr>
        <w:t>EoS</w:t>
      </w:r>
      <w:proofErr w:type="spellEnd"/>
      <w:r w:rsidR="001E6AF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637ADB">
        <w:rPr>
          <w:rFonts w:ascii="Times New Roman" w:hAnsi="Times New Roman" w:cs="Times New Roman"/>
          <w:sz w:val="20"/>
          <w:szCs w:val="20"/>
          <w:lang w:val="en-GB"/>
        </w:rPr>
        <w:t>end of study</w:t>
      </w:r>
      <w:r w:rsidR="00C1675D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637AD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637ADB">
        <w:rPr>
          <w:rFonts w:ascii="Times New Roman" w:hAnsi="Times New Roman" w:cs="Times New Roman"/>
          <w:sz w:val="20"/>
          <w:szCs w:val="20"/>
          <w:lang w:val="en-GB"/>
        </w:rPr>
        <w:t>EoT</w:t>
      </w:r>
      <w:proofErr w:type="spellEnd"/>
      <w:r w:rsidR="001E6AF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637ADB">
        <w:rPr>
          <w:rFonts w:ascii="Times New Roman" w:hAnsi="Times New Roman" w:cs="Times New Roman"/>
          <w:sz w:val="20"/>
          <w:szCs w:val="20"/>
          <w:lang w:val="en-GB"/>
        </w:rPr>
        <w:t>end of treatment</w:t>
      </w:r>
      <w:r w:rsidR="00C1675D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637ADB" w:rsidRPr="00C5528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241FA">
        <w:rPr>
          <w:rFonts w:ascii="Times New Roman" w:hAnsi="Times New Roman" w:cs="Times New Roman"/>
          <w:sz w:val="20"/>
          <w:szCs w:val="20"/>
          <w:lang w:val="en-GB"/>
        </w:rPr>
        <w:t>HACA</w:t>
      </w:r>
      <w:r w:rsidR="001E6AF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B241FA" w:rsidRPr="00B241FA">
        <w:rPr>
          <w:rFonts w:ascii="Times New Roman" w:hAnsi="Times New Roman" w:cs="Times New Roman"/>
          <w:sz w:val="20"/>
          <w:szCs w:val="20"/>
          <w:lang w:val="en-GB"/>
        </w:rPr>
        <w:t>human anti-chimeric antibodies</w:t>
      </w:r>
      <w:r w:rsidR="00B241FA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B241FA" w:rsidRPr="00B241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E6AFD">
        <w:rPr>
          <w:rFonts w:ascii="Times New Roman" w:hAnsi="Times New Roman" w:cs="Times New Roman"/>
          <w:sz w:val="20"/>
          <w:szCs w:val="20"/>
          <w:lang w:val="en-GB"/>
        </w:rPr>
        <w:t xml:space="preserve">MR, minor response; </w:t>
      </w:r>
      <w:r w:rsidR="001E6AFD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ND, </w:t>
      </w:r>
      <w:r w:rsidR="00CF6DFF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not determined; </w:t>
      </w:r>
      <w:r w:rsidR="001E6AFD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NE, </w:t>
      </w:r>
      <w:r w:rsidR="00C1675D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not evaluable;</w:t>
      </w:r>
      <w:r w:rsidR="002518A8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 </w:t>
      </w:r>
      <w:r w:rsidR="001E6AFD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NT, </w:t>
      </w:r>
      <w:r w:rsidR="00C1675D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n</w:t>
      </w:r>
      <w:r w:rsidR="00C1675D" w:rsidRPr="00C1675D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ew treatment started before</w:t>
      </w:r>
      <w:r w:rsidR="00C1675D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 EoS</w:t>
      </w:r>
      <w:r w:rsidR="001E6AFD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; PD, progressive disease; PR, partial response; SD, stable disease.</w:t>
      </w:r>
    </w:p>
    <w:sectPr w:rsidR="000830BC" w:rsidSect="009B07E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DCF31" w14:textId="77777777" w:rsidR="00D12B8E" w:rsidRDefault="00D12B8E" w:rsidP="00D20F0B">
      <w:pPr>
        <w:spacing w:after="0" w:line="240" w:lineRule="auto"/>
      </w:pPr>
      <w:r>
        <w:separator/>
      </w:r>
    </w:p>
  </w:endnote>
  <w:endnote w:type="continuationSeparator" w:id="0">
    <w:p w14:paraId="6878ADDE" w14:textId="77777777" w:rsidR="00D12B8E" w:rsidRDefault="00D12B8E" w:rsidP="00D20F0B">
      <w:pPr>
        <w:spacing w:after="0" w:line="240" w:lineRule="auto"/>
      </w:pPr>
      <w:r>
        <w:continuationSeparator/>
      </w:r>
    </w:p>
  </w:endnote>
  <w:endnote w:type="continuationNotice" w:id="1">
    <w:p w14:paraId="07E0E4A7" w14:textId="77777777" w:rsidR="00D12B8E" w:rsidRDefault="00D12B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ZSDXHI+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DEE49" w14:textId="77777777" w:rsidR="00D12B8E" w:rsidRDefault="00D12B8E" w:rsidP="00D20F0B">
      <w:pPr>
        <w:spacing w:after="0" w:line="240" w:lineRule="auto"/>
      </w:pPr>
      <w:r>
        <w:separator/>
      </w:r>
    </w:p>
  </w:footnote>
  <w:footnote w:type="continuationSeparator" w:id="0">
    <w:p w14:paraId="2C3DBAE9" w14:textId="77777777" w:rsidR="00D12B8E" w:rsidRDefault="00D12B8E" w:rsidP="00D20F0B">
      <w:pPr>
        <w:spacing w:after="0" w:line="240" w:lineRule="auto"/>
      </w:pPr>
      <w:r>
        <w:continuationSeparator/>
      </w:r>
    </w:p>
  </w:footnote>
  <w:footnote w:type="continuationNotice" w:id="1">
    <w:p w14:paraId="23FC4B85" w14:textId="77777777" w:rsidR="00D12B8E" w:rsidRDefault="00D12B8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E29A8"/>
    <w:multiLevelType w:val="multilevel"/>
    <w:tmpl w:val="8876B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22340F"/>
    <w:multiLevelType w:val="hybridMultilevel"/>
    <w:tmpl w:val="A4281E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AB384D"/>
    <w:multiLevelType w:val="hybridMultilevel"/>
    <w:tmpl w:val="55B8F79C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AFB2B950">
      <w:start w:val="4"/>
      <w:numFmt w:val="bullet"/>
      <w:lvlText w:val="·"/>
      <w:lvlJc w:val="left"/>
      <w:pPr>
        <w:ind w:left="2508" w:hanging="360"/>
      </w:pPr>
      <w:rPr>
        <w:rFonts w:ascii="Times New Roman" w:eastAsia="Times New Roman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EDC6647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22670A89"/>
    <w:multiLevelType w:val="hybridMultilevel"/>
    <w:tmpl w:val="BC4C64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883452"/>
    <w:multiLevelType w:val="hybridMultilevel"/>
    <w:tmpl w:val="C3065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046706"/>
    <w:multiLevelType w:val="hybridMultilevel"/>
    <w:tmpl w:val="41A23E00"/>
    <w:lvl w:ilvl="0" w:tplc="36C0BC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7F45AF"/>
    <w:multiLevelType w:val="hybridMultilevel"/>
    <w:tmpl w:val="360E05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160067"/>
    <w:multiLevelType w:val="hybridMultilevel"/>
    <w:tmpl w:val="5A085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9D0C4E"/>
    <w:multiLevelType w:val="hybridMultilevel"/>
    <w:tmpl w:val="9AF2D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2A6620"/>
    <w:multiLevelType w:val="hybridMultilevel"/>
    <w:tmpl w:val="292A788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1D6E4C"/>
    <w:multiLevelType w:val="hybridMultilevel"/>
    <w:tmpl w:val="C78E4C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564CAA"/>
    <w:multiLevelType w:val="hybridMultilevel"/>
    <w:tmpl w:val="B970A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E40040"/>
    <w:multiLevelType w:val="hybridMultilevel"/>
    <w:tmpl w:val="E752C0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A80BF4"/>
    <w:multiLevelType w:val="hybridMultilevel"/>
    <w:tmpl w:val="CA06E1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CD54C6"/>
    <w:multiLevelType w:val="hybridMultilevel"/>
    <w:tmpl w:val="883A8A6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8C7852"/>
    <w:multiLevelType w:val="hybridMultilevel"/>
    <w:tmpl w:val="4C76BE6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8299135">
    <w:abstractNumId w:val="10"/>
  </w:num>
  <w:num w:numId="2" w16cid:durableId="1719893202">
    <w:abstractNumId w:val="8"/>
  </w:num>
  <w:num w:numId="3" w16cid:durableId="2089112126">
    <w:abstractNumId w:val="15"/>
  </w:num>
  <w:num w:numId="4" w16cid:durableId="51925764">
    <w:abstractNumId w:val="2"/>
  </w:num>
  <w:num w:numId="5" w16cid:durableId="483936660">
    <w:abstractNumId w:val="4"/>
  </w:num>
  <w:num w:numId="6" w16cid:durableId="1145732273">
    <w:abstractNumId w:val="13"/>
  </w:num>
  <w:num w:numId="7" w16cid:durableId="1384910033">
    <w:abstractNumId w:val="11"/>
  </w:num>
  <w:num w:numId="8" w16cid:durableId="335157739">
    <w:abstractNumId w:val="16"/>
  </w:num>
  <w:num w:numId="9" w16cid:durableId="2119793587">
    <w:abstractNumId w:val="9"/>
  </w:num>
  <w:num w:numId="10" w16cid:durableId="1929922329">
    <w:abstractNumId w:val="12"/>
  </w:num>
  <w:num w:numId="11" w16cid:durableId="2016497456">
    <w:abstractNumId w:val="14"/>
  </w:num>
  <w:num w:numId="12" w16cid:durableId="1733652669">
    <w:abstractNumId w:val="1"/>
  </w:num>
  <w:num w:numId="13" w16cid:durableId="1291015245">
    <w:abstractNumId w:val="0"/>
  </w:num>
  <w:num w:numId="14" w16cid:durableId="1702895697">
    <w:abstractNumId w:val="7"/>
  </w:num>
  <w:num w:numId="15" w16cid:durableId="508325338">
    <w:abstractNumId w:val="6"/>
  </w:num>
  <w:num w:numId="16" w16cid:durableId="1047606186">
    <w:abstractNumId w:val="5"/>
  </w:num>
  <w:num w:numId="17" w16cid:durableId="238710562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2NTU2NrK0MDKxNDFT0lEKTi0uzszPAykwNKgFAOJ3tfMtAAAA"/>
    <w:docVar w:name="dgnword-docGUID" w:val="{21D485E8-059D-461A-ACCE-0B0F261F2476}"/>
    <w:docVar w:name="dgnword-eventsink" w:val="397482704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s0rdrrlav296eprwwp9vdq2r529p5azwdd&quot;&gt;Study 304 manuscript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5&lt;/item&gt;&lt;item&gt;36&lt;/item&gt;&lt;/record-ids&gt;&lt;/item&gt;&lt;/Libraries&gt;"/>
  </w:docVars>
  <w:rsids>
    <w:rsidRoot w:val="00957B1C"/>
    <w:rsid w:val="000001C3"/>
    <w:rsid w:val="00000362"/>
    <w:rsid w:val="00000AD9"/>
    <w:rsid w:val="00001D55"/>
    <w:rsid w:val="00001F65"/>
    <w:rsid w:val="000022EB"/>
    <w:rsid w:val="0000252C"/>
    <w:rsid w:val="00002E76"/>
    <w:rsid w:val="0000321D"/>
    <w:rsid w:val="0000354B"/>
    <w:rsid w:val="000037B8"/>
    <w:rsid w:val="00003818"/>
    <w:rsid w:val="00003B6B"/>
    <w:rsid w:val="00004063"/>
    <w:rsid w:val="000043B0"/>
    <w:rsid w:val="0000455B"/>
    <w:rsid w:val="00005069"/>
    <w:rsid w:val="000052B9"/>
    <w:rsid w:val="000054C1"/>
    <w:rsid w:val="0000604B"/>
    <w:rsid w:val="000064E1"/>
    <w:rsid w:val="0000680C"/>
    <w:rsid w:val="00006B22"/>
    <w:rsid w:val="00007B26"/>
    <w:rsid w:val="00007CD5"/>
    <w:rsid w:val="000104C0"/>
    <w:rsid w:val="0001109D"/>
    <w:rsid w:val="00011757"/>
    <w:rsid w:val="00011B1F"/>
    <w:rsid w:val="00011C59"/>
    <w:rsid w:val="00012179"/>
    <w:rsid w:val="00012317"/>
    <w:rsid w:val="000131B3"/>
    <w:rsid w:val="0001340B"/>
    <w:rsid w:val="00013EBD"/>
    <w:rsid w:val="00014252"/>
    <w:rsid w:val="0001445F"/>
    <w:rsid w:val="00014A07"/>
    <w:rsid w:val="00014DAB"/>
    <w:rsid w:val="00014E73"/>
    <w:rsid w:val="00015420"/>
    <w:rsid w:val="000154DE"/>
    <w:rsid w:val="000155EE"/>
    <w:rsid w:val="00015DC3"/>
    <w:rsid w:val="0001607E"/>
    <w:rsid w:val="00016240"/>
    <w:rsid w:val="000164B5"/>
    <w:rsid w:val="000164C7"/>
    <w:rsid w:val="00017232"/>
    <w:rsid w:val="00017541"/>
    <w:rsid w:val="0001783F"/>
    <w:rsid w:val="00017F1B"/>
    <w:rsid w:val="000208C4"/>
    <w:rsid w:val="00020B41"/>
    <w:rsid w:val="00020BF1"/>
    <w:rsid w:val="000216A7"/>
    <w:rsid w:val="0002192F"/>
    <w:rsid w:val="000219B6"/>
    <w:rsid w:val="000223B1"/>
    <w:rsid w:val="000231BB"/>
    <w:rsid w:val="00023780"/>
    <w:rsid w:val="00023FDB"/>
    <w:rsid w:val="00024568"/>
    <w:rsid w:val="0002485A"/>
    <w:rsid w:val="00024A07"/>
    <w:rsid w:val="0002546A"/>
    <w:rsid w:val="00025AFC"/>
    <w:rsid w:val="00025E17"/>
    <w:rsid w:val="00026607"/>
    <w:rsid w:val="00026894"/>
    <w:rsid w:val="0002717A"/>
    <w:rsid w:val="000273CA"/>
    <w:rsid w:val="00027410"/>
    <w:rsid w:val="000274F8"/>
    <w:rsid w:val="00030161"/>
    <w:rsid w:val="0003047D"/>
    <w:rsid w:val="00030CF9"/>
    <w:rsid w:val="0003135A"/>
    <w:rsid w:val="000319AE"/>
    <w:rsid w:val="00031C44"/>
    <w:rsid w:val="000320B5"/>
    <w:rsid w:val="000321BA"/>
    <w:rsid w:val="000322F9"/>
    <w:rsid w:val="00033B2E"/>
    <w:rsid w:val="00033E1E"/>
    <w:rsid w:val="00033E39"/>
    <w:rsid w:val="0003402A"/>
    <w:rsid w:val="00034333"/>
    <w:rsid w:val="000347B4"/>
    <w:rsid w:val="0003503B"/>
    <w:rsid w:val="00035892"/>
    <w:rsid w:val="00035944"/>
    <w:rsid w:val="00036054"/>
    <w:rsid w:val="0003626E"/>
    <w:rsid w:val="0003629F"/>
    <w:rsid w:val="00036390"/>
    <w:rsid w:val="000367D0"/>
    <w:rsid w:val="00036C38"/>
    <w:rsid w:val="00036D95"/>
    <w:rsid w:val="00037593"/>
    <w:rsid w:val="000378DE"/>
    <w:rsid w:val="00037D5C"/>
    <w:rsid w:val="00040259"/>
    <w:rsid w:val="000407CD"/>
    <w:rsid w:val="00041440"/>
    <w:rsid w:val="000414B1"/>
    <w:rsid w:val="00043936"/>
    <w:rsid w:val="00043B9D"/>
    <w:rsid w:val="000443B2"/>
    <w:rsid w:val="000446A4"/>
    <w:rsid w:val="0004512F"/>
    <w:rsid w:val="000455A2"/>
    <w:rsid w:val="00045846"/>
    <w:rsid w:val="000459E7"/>
    <w:rsid w:val="00045A22"/>
    <w:rsid w:val="00045BE9"/>
    <w:rsid w:val="00045D46"/>
    <w:rsid w:val="000460DE"/>
    <w:rsid w:val="000463AE"/>
    <w:rsid w:val="000468B5"/>
    <w:rsid w:val="00046964"/>
    <w:rsid w:val="00046C2F"/>
    <w:rsid w:val="00046DB4"/>
    <w:rsid w:val="00047127"/>
    <w:rsid w:val="000473F8"/>
    <w:rsid w:val="00047D93"/>
    <w:rsid w:val="00050CD3"/>
    <w:rsid w:val="00051AE7"/>
    <w:rsid w:val="00051D2C"/>
    <w:rsid w:val="00051DFE"/>
    <w:rsid w:val="00052774"/>
    <w:rsid w:val="00052A03"/>
    <w:rsid w:val="00052DEE"/>
    <w:rsid w:val="000530E0"/>
    <w:rsid w:val="00053105"/>
    <w:rsid w:val="0005407B"/>
    <w:rsid w:val="00055515"/>
    <w:rsid w:val="00055B5F"/>
    <w:rsid w:val="00055EF4"/>
    <w:rsid w:val="00056439"/>
    <w:rsid w:val="00061337"/>
    <w:rsid w:val="00061472"/>
    <w:rsid w:val="000622D4"/>
    <w:rsid w:val="00062ACD"/>
    <w:rsid w:val="000630BA"/>
    <w:rsid w:val="00063C9C"/>
    <w:rsid w:val="0006523C"/>
    <w:rsid w:val="000659DE"/>
    <w:rsid w:val="00065D8D"/>
    <w:rsid w:val="00065FF8"/>
    <w:rsid w:val="0006649A"/>
    <w:rsid w:val="00066527"/>
    <w:rsid w:val="00066B8A"/>
    <w:rsid w:val="00066EE4"/>
    <w:rsid w:val="0006703D"/>
    <w:rsid w:val="0006717F"/>
    <w:rsid w:val="000672C9"/>
    <w:rsid w:val="000711B8"/>
    <w:rsid w:val="00071231"/>
    <w:rsid w:val="00071779"/>
    <w:rsid w:val="00072121"/>
    <w:rsid w:val="000725EE"/>
    <w:rsid w:val="00072CC3"/>
    <w:rsid w:val="00072D5E"/>
    <w:rsid w:val="000733F3"/>
    <w:rsid w:val="00073B11"/>
    <w:rsid w:val="00073B19"/>
    <w:rsid w:val="00073B3C"/>
    <w:rsid w:val="00073F5F"/>
    <w:rsid w:val="00075623"/>
    <w:rsid w:val="00075638"/>
    <w:rsid w:val="00075783"/>
    <w:rsid w:val="00075B6F"/>
    <w:rsid w:val="00075B9C"/>
    <w:rsid w:val="00075C88"/>
    <w:rsid w:val="00075D28"/>
    <w:rsid w:val="00075E2D"/>
    <w:rsid w:val="000765C3"/>
    <w:rsid w:val="00076D24"/>
    <w:rsid w:val="00077A2D"/>
    <w:rsid w:val="00077C2F"/>
    <w:rsid w:val="00080232"/>
    <w:rsid w:val="000803D4"/>
    <w:rsid w:val="00080679"/>
    <w:rsid w:val="00080762"/>
    <w:rsid w:val="00081329"/>
    <w:rsid w:val="00081549"/>
    <w:rsid w:val="00081667"/>
    <w:rsid w:val="00082397"/>
    <w:rsid w:val="000827AA"/>
    <w:rsid w:val="000829FC"/>
    <w:rsid w:val="00082F98"/>
    <w:rsid w:val="00082FA5"/>
    <w:rsid w:val="000830BC"/>
    <w:rsid w:val="0008333E"/>
    <w:rsid w:val="00083867"/>
    <w:rsid w:val="000839F6"/>
    <w:rsid w:val="00083E50"/>
    <w:rsid w:val="00084119"/>
    <w:rsid w:val="00084161"/>
    <w:rsid w:val="00084475"/>
    <w:rsid w:val="00084A7B"/>
    <w:rsid w:val="00084BBC"/>
    <w:rsid w:val="0008517C"/>
    <w:rsid w:val="000852BE"/>
    <w:rsid w:val="00086A97"/>
    <w:rsid w:val="000874A6"/>
    <w:rsid w:val="000875FF"/>
    <w:rsid w:val="000904C7"/>
    <w:rsid w:val="00090E4A"/>
    <w:rsid w:val="00091917"/>
    <w:rsid w:val="00092644"/>
    <w:rsid w:val="0009264B"/>
    <w:rsid w:val="00093072"/>
    <w:rsid w:val="0009317B"/>
    <w:rsid w:val="00094185"/>
    <w:rsid w:val="000945A4"/>
    <w:rsid w:val="0009536E"/>
    <w:rsid w:val="0009582A"/>
    <w:rsid w:val="0009587D"/>
    <w:rsid w:val="00095D8B"/>
    <w:rsid w:val="00096145"/>
    <w:rsid w:val="00096494"/>
    <w:rsid w:val="00096E6B"/>
    <w:rsid w:val="000A01D0"/>
    <w:rsid w:val="000A085F"/>
    <w:rsid w:val="000A0C87"/>
    <w:rsid w:val="000A0E16"/>
    <w:rsid w:val="000A0EE2"/>
    <w:rsid w:val="000A0F92"/>
    <w:rsid w:val="000A1254"/>
    <w:rsid w:val="000A126C"/>
    <w:rsid w:val="000A18DB"/>
    <w:rsid w:val="000A29F9"/>
    <w:rsid w:val="000A385F"/>
    <w:rsid w:val="000A3EC6"/>
    <w:rsid w:val="000A4B93"/>
    <w:rsid w:val="000A5069"/>
    <w:rsid w:val="000A533C"/>
    <w:rsid w:val="000A54B1"/>
    <w:rsid w:val="000A57EB"/>
    <w:rsid w:val="000A6342"/>
    <w:rsid w:val="000A713F"/>
    <w:rsid w:val="000A7155"/>
    <w:rsid w:val="000A7623"/>
    <w:rsid w:val="000A7BBA"/>
    <w:rsid w:val="000B00E4"/>
    <w:rsid w:val="000B05F4"/>
    <w:rsid w:val="000B078A"/>
    <w:rsid w:val="000B0C1B"/>
    <w:rsid w:val="000B0F32"/>
    <w:rsid w:val="000B1606"/>
    <w:rsid w:val="000B180C"/>
    <w:rsid w:val="000B2737"/>
    <w:rsid w:val="000B2B5E"/>
    <w:rsid w:val="000B32CC"/>
    <w:rsid w:val="000B489C"/>
    <w:rsid w:val="000B4C04"/>
    <w:rsid w:val="000B4D2E"/>
    <w:rsid w:val="000B4D85"/>
    <w:rsid w:val="000B4FBC"/>
    <w:rsid w:val="000B5357"/>
    <w:rsid w:val="000B5417"/>
    <w:rsid w:val="000B5E4F"/>
    <w:rsid w:val="000B65BF"/>
    <w:rsid w:val="000B6C58"/>
    <w:rsid w:val="000B7150"/>
    <w:rsid w:val="000B79FD"/>
    <w:rsid w:val="000B7C2B"/>
    <w:rsid w:val="000B7D8D"/>
    <w:rsid w:val="000B7EA5"/>
    <w:rsid w:val="000C02C6"/>
    <w:rsid w:val="000C0ACC"/>
    <w:rsid w:val="000C1094"/>
    <w:rsid w:val="000C119D"/>
    <w:rsid w:val="000C12AA"/>
    <w:rsid w:val="000C2212"/>
    <w:rsid w:val="000C2EFF"/>
    <w:rsid w:val="000C2F45"/>
    <w:rsid w:val="000C3AD8"/>
    <w:rsid w:val="000C41EF"/>
    <w:rsid w:val="000C4B4C"/>
    <w:rsid w:val="000C4DB7"/>
    <w:rsid w:val="000C4FE4"/>
    <w:rsid w:val="000C64B7"/>
    <w:rsid w:val="000C6CD4"/>
    <w:rsid w:val="000C7648"/>
    <w:rsid w:val="000C7B52"/>
    <w:rsid w:val="000D0163"/>
    <w:rsid w:val="000D017B"/>
    <w:rsid w:val="000D0400"/>
    <w:rsid w:val="000D0471"/>
    <w:rsid w:val="000D0939"/>
    <w:rsid w:val="000D09AF"/>
    <w:rsid w:val="000D0EBB"/>
    <w:rsid w:val="000D1AB8"/>
    <w:rsid w:val="000D1EAD"/>
    <w:rsid w:val="000D4320"/>
    <w:rsid w:val="000D43F5"/>
    <w:rsid w:val="000D4655"/>
    <w:rsid w:val="000D4695"/>
    <w:rsid w:val="000D51DC"/>
    <w:rsid w:val="000D5731"/>
    <w:rsid w:val="000D58A6"/>
    <w:rsid w:val="000D68AC"/>
    <w:rsid w:val="000D755B"/>
    <w:rsid w:val="000D78EA"/>
    <w:rsid w:val="000D7EC4"/>
    <w:rsid w:val="000E00B3"/>
    <w:rsid w:val="000E00FE"/>
    <w:rsid w:val="000E069C"/>
    <w:rsid w:val="000E0B4A"/>
    <w:rsid w:val="000E0FD7"/>
    <w:rsid w:val="000E1B8C"/>
    <w:rsid w:val="000E2388"/>
    <w:rsid w:val="000E2C67"/>
    <w:rsid w:val="000E3964"/>
    <w:rsid w:val="000E4672"/>
    <w:rsid w:val="000E5592"/>
    <w:rsid w:val="000E5A4E"/>
    <w:rsid w:val="000E5B62"/>
    <w:rsid w:val="000E6210"/>
    <w:rsid w:val="000E6CDA"/>
    <w:rsid w:val="000E7027"/>
    <w:rsid w:val="000F14AE"/>
    <w:rsid w:val="000F14B6"/>
    <w:rsid w:val="000F158B"/>
    <w:rsid w:val="000F15DC"/>
    <w:rsid w:val="000F16BF"/>
    <w:rsid w:val="000F1FFB"/>
    <w:rsid w:val="000F252E"/>
    <w:rsid w:val="000F3116"/>
    <w:rsid w:val="000F3401"/>
    <w:rsid w:val="000F362F"/>
    <w:rsid w:val="000F3D44"/>
    <w:rsid w:val="000F3F57"/>
    <w:rsid w:val="000F480C"/>
    <w:rsid w:val="000F5BF8"/>
    <w:rsid w:val="000F5ED0"/>
    <w:rsid w:val="000F5F19"/>
    <w:rsid w:val="000F6735"/>
    <w:rsid w:val="000F6A02"/>
    <w:rsid w:val="000F6C79"/>
    <w:rsid w:val="00100A2B"/>
    <w:rsid w:val="00100AB3"/>
    <w:rsid w:val="00100FFC"/>
    <w:rsid w:val="001013E9"/>
    <w:rsid w:val="0010266B"/>
    <w:rsid w:val="00102698"/>
    <w:rsid w:val="00102DEE"/>
    <w:rsid w:val="001031B5"/>
    <w:rsid w:val="00103285"/>
    <w:rsid w:val="001032DB"/>
    <w:rsid w:val="001032EE"/>
    <w:rsid w:val="001038FB"/>
    <w:rsid w:val="0010395A"/>
    <w:rsid w:val="0010498F"/>
    <w:rsid w:val="00105B68"/>
    <w:rsid w:val="0010606B"/>
    <w:rsid w:val="00106E17"/>
    <w:rsid w:val="001071C0"/>
    <w:rsid w:val="0010795B"/>
    <w:rsid w:val="001079D0"/>
    <w:rsid w:val="0011090D"/>
    <w:rsid w:val="00111450"/>
    <w:rsid w:val="001114AE"/>
    <w:rsid w:val="00111E3C"/>
    <w:rsid w:val="00111EC9"/>
    <w:rsid w:val="001123A9"/>
    <w:rsid w:val="00113CA1"/>
    <w:rsid w:val="00114104"/>
    <w:rsid w:val="00115009"/>
    <w:rsid w:val="00115AFD"/>
    <w:rsid w:val="0011660E"/>
    <w:rsid w:val="00117C96"/>
    <w:rsid w:val="00117D71"/>
    <w:rsid w:val="001200C8"/>
    <w:rsid w:val="00120949"/>
    <w:rsid w:val="001217FE"/>
    <w:rsid w:val="00121897"/>
    <w:rsid w:val="00121BE9"/>
    <w:rsid w:val="00121E51"/>
    <w:rsid w:val="00122CE4"/>
    <w:rsid w:val="00122E44"/>
    <w:rsid w:val="00123CDC"/>
    <w:rsid w:val="001240A0"/>
    <w:rsid w:val="001249E7"/>
    <w:rsid w:val="00124C38"/>
    <w:rsid w:val="00124D1D"/>
    <w:rsid w:val="0012500F"/>
    <w:rsid w:val="001255F9"/>
    <w:rsid w:val="0012579A"/>
    <w:rsid w:val="00125B92"/>
    <w:rsid w:val="001265EE"/>
    <w:rsid w:val="0012752D"/>
    <w:rsid w:val="0012764D"/>
    <w:rsid w:val="00127DA1"/>
    <w:rsid w:val="001303D0"/>
    <w:rsid w:val="00130D31"/>
    <w:rsid w:val="00130FE6"/>
    <w:rsid w:val="00131C62"/>
    <w:rsid w:val="0013226E"/>
    <w:rsid w:val="00132BCF"/>
    <w:rsid w:val="0013343C"/>
    <w:rsid w:val="001341EE"/>
    <w:rsid w:val="00134F53"/>
    <w:rsid w:val="00135292"/>
    <w:rsid w:val="00135E2F"/>
    <w:rsid w:val="001361BA"/>
    <w:rsid w:val="00136334"/>
    <w:rsid w:val="0013647D"/>
    <w:rsid w:val="00136928"/>
    <w:rsid w:val="001369D3"/>
    <w:rsid w:val="00136D21"/>
    <w:rsid w:val="00137A5D"/>
    <w:rsid w:val="00137C12"/>
    <w:rsid w:val="0014066B"/>
    <w:rsid w:val="001408E5"/>
    <w:rsid w:val="00140C18"/>
    <w:rsid w:val="00140E89"/>
    <w:rsid w:val="00140F2B"/>
    <w:rsid w:val="00140FD4"/>
    <w:rsid w:val="001411A5"/>
    <w:rsid w:val="00141A23"/>
    <w:rsid w:val="00142795"/>
    <w:rsid w:val="00142950"/>
    <w:rsid w:val="00143236"/>
    <w:rsid w:val="001437A0"/>
    <w:rsid w:val="00144086"/>
    <w:rsid w:val="0014436F"/>
    <w:rsid w:val="001446C7"/>
    <w:rsid w:val="0014473F"/>
    <w:rsid w:val="0014533B"/>
    <w:rsid w:val="00145A51"/>
    <w:rsid w:val="00145BD4"/>
    <w:rsid w:val="00145E08"/>
    <w:rsid w:val="0014607C"/>
    <w:rsid w:val="0014644D"/>
    <w:rsid w:val="001469A1"/>
    <w:rsid w:val="00146BD8"/>
    <w:rsid w:val="0014718A"/>
    <w:rsid w:val="0014748F"/>
    <w:rsid w:val="0014785B"/>
    <w:rsid w:val="00147A70"/>
    <w:rsid w:val="001503DF"/>
    <w:rsid w:val="00150AE1"/>
    <w:rsid w:val="00150CC3"/>
    <w:rsid w:val="00151152"/>
    <w:rsid w:val="00151A37"/>
    <w:rsid w:val="00151B1C"/>
    <w:rsid w:val="00151B1F"/>
    <w:rsid w:val="00151C50"/>
    <w:rsid w:val="001526AD"/>
    <w:rsid w:val="00152A89"/>
    <w:rsid w:val="00152BA5"/>
    <w:rsid w:val="001530F3"/>
    <w:rsid w:val="001531DF"/>
    <w:rsid w:val="0015394B"/>
    <w:rsid w:val="001543F2"/>
    <w:rsid w:val="00154467"/>
    <w:rsid w:val="00154629"/>
    <w:rsid w:val="00154A15"/>
    <w:rsid w:val="00154D38"/>
    <w:rsid w:val="0015537F"/>
    <w:rsid w:val="001555B0"/>
    <w:rsid w:val="0015602F"/>
    <w:rsid w:val="0015667A"/>
    <w:rsid w:val="001566D1"/>
    <w:rsid w:val="00157E24"/>
    <w:rsid w:val="00160C49"/>
    <w:rsid w:val="0016112F"/>
    <w:rsid w:val="001617D1"/>
    <w:rsid w:val="00162966"/>
    <w:rsid w:val="00162ECA"/>
    <w:rsid w:val="00162F98"/>
    <w:rsid w:val="0016320B"/>
    <w:rsid w:val="00163366"/>
    <w:rsid w:val="0016396C"/>
    <w:rsid w:val="00163FF8"/>
    <w:rsid w:val="001640E3"/>
    <w:rsid w:val="00165548"/>
    <w:rsid w:val="00166C09"/>
    <w:rsid w:val="00166C52"/>
    <w:rsid w:val="00166D4A"/>
    <w:rsid w:val="001672BC"/>
    <w:rsid w:val="0016746F"/>
    <w:rsid w:val="001674D4"/>
    <w:rsid w:val="00167ED8"/>
    <w:rsid w:val="00167FE6"/>
    <w:rsid w:val="0017056C"/>
    <w:rsid w:val="00170617"/>
    <w:rsid w:val="00170885"/>
    <w:rsid w:val="00170950"/>
    <w:rsid w:val="00170B8F"/>
    <w:rsid w:val="00171447"/>
    <w:rsid w:val="0017191E"/>
    <w:rsid w:val="00171C7D"/>
    <w:rsid w:val="00171E7A"/>
    <w:rsid w:val="00172BB0"/>
    <w:rsid w:val="00172FF8"/>
    <w:rsid w:val="0017329B"/>
    <w:rsid w:val="00173807"/>
    <w:rsid w:val="001739EF"/>
    <w:rsid w:val="00173BFA"/>
    <w:rsid w:val="00173D59"/>
    <w:rsid w:val="00174175"/>
    <w:rsid w:val="00174190"/>
    <w:rsid w:val="001751BB"/>
    <w:rsid w:val="001751FD"/>
    <w:rsid w:val="001753F4"/>
    <w:rsid w:val="00175679"/>
    <w:rsid w:val="0017601D"/>
    <w:rsid w:val="001760AC"/>
    <w:rsid w:val="00176B65"/>
    <w:rsid w:val="00176C09"/>
    <w:rsid w:val="00176DFB"/>
    <w:rsid w:val="00177475"/>
    <w:rsid w:val="00177658"/>
    <w:rsid w:val="00177833"/>
    <w:rsid w:val="00180159"/>
    <w:rsid w:val="001805AE"/>
    <w:rsid w:val="00180B14"/>
    <w:rsid w:val="00180C96"/>
    <w:rsid w:val="00181638"/>
    <w:rsid w:val="00182039"/>
    <w:rsid w:val="001823E4"/>
    <w:rsid w:val="00182734"/>
    <w:rsid w:val="001827EA"/>
    <w:rsid w:val="00182D2A"/>
    <w:rsid w:val="0018358A"/>
    <w:rsid w:val="001835E4"/>
    <w:rsid w:val="00183B25"/>
    <w:rsid w:val="001841A3"/>
    <w:rsid w:val="001845BA"/>
    <w:rsid w:val="00184F17"/>
    <w:rsid w:val="001850D0"/>
    <w:rsid w:val="00185CE6"/>
    <w:rsid w:val="00186751"/>
    <w:rsid w:val="00186806"/>
    <w:rsid w:val="001877C0"/>
    <w:rsid w:val="00187970"/>
    <w:rsid w:val="00187A4D"/>
    <w:rsid w:val="0019007A"/>
    <w:rsid w:val="00190BC0"/>
    <w:rsid w:val="00191330"/>
    <w:rsid w:val="001924F4"/>
    <w:rsid w:val="00192600"/>
    <w:rsid w:val="0019297C"/>
    <w:rsid w:val="00192BED"/>
    <w:rsid w:val="00193BAB"/>
    <w:rsid w:val="00193E13"/>
    <w:rsid w:val="00194271"/>
    <w:rsid w:val="00194DE6"/>
    <w:rsid w:val="001953E4"/>
    <w:rsid w:val="00195E3C"/>
    <w:rsid w:val="00195E4F"/>
    <w:rsid w:val="00196AB9"/>
    <w:rsid w:val="00196CF8"/>
    <w:rsid w:val="00197A7C"/>
    <w:rsid w:val="00197BAA"/>
    <w:rsid w:val="00197CE9"/>
    <w:rsid w:val="001A0214"/>
    <w:rsid w:val="001A063D"/>
    <w:rsid w:val="001A0EF5"/>
    <w:rsid w:val="001A0F7F"/>
    <w:rsid w:val="001A0FF4"/>
    <w:rsid w:val="001A1286"/>
    <w:rsid w:val="001A192E"/>
    <w:rsid w:val="001A231E"/>
    <w:rsid w:val="001A2D96"/>
    <w:rsid w:val="001A31D5"/>
    <w:rsid w:val="001A3324"/>
    <w:rsid w:val="001A3F02"/>
    <w:rsid w:val="001A41AF"/>
    <w:rsid w:val="001A46FF"/>
    <w:rsid w:val="001A472D"/>
    <w:rsid w:val="001A5331"/>
    <w:rsid w:val="001A6199"/>
    <w:rsid w:val="001A79DA"/>
    <w:rsid w:val="001A7C87"/>
    <w:rsid w:val="001B06B7"/>
    <w:rsid w:val="001B100C"/>
    <w:rsid w:val="001B1C31"/>
    <w:rsid w:val="001B2377"/>
    <w:rsid w:val="001B24F3"/>
    <w:rsid w:val="001B2553"/>
    <w:rsid w:val="001B2786"/>
    <w:rsid w:val="001B2EA0"/>
    <w:rsid w:val="001B3FFF"/>
    <w:rsid w:val="001B421E"/>
    <w:rsid w:val="001B42C2"/>
    <w:rsid w:val="001B5438"/>
    <w:rsid w:val="001B563A"/>
    <w:rsid w:val="001B6099"/>
    <w:rsid w:val="001B6BC9"/>
    <w:rsid w:val="001B7080"/>
    <w:rsid w:val="001B7849"/>
    <w:rsid w:val="001C027B"/>
    <w:rsid w:val="001C02C9"/>
    <w:rsid w:val="001C077A"/>
    <w:rsid w:val="001C0C80"/>
    <w:rsid w:val="001C0EA5"/>
    <w:rsid w:val="001C15C9"/>
    <w:rsid w:val="001C1870"/>
    <w:rsid w:val="001C216E"/>
    <w:rsid w:val="001C2391"/>
    <w:rsid w:val="001C2A1F"/>
    <w:rsid w:val="001C30B1"/>
    <w:rsid w:val="001C3445"/>
    <w:rsid w:val="001C39A4"/>
    <w:rsid w:val="001C3B94"/>
    <w:rsid w:val="001C4255"/>
    <w:rsid w:val="001C4522"/>
    <w:rsid w:val="001C4936"/>
    <w:rsid w:val="001C4D94"/>
    <w:rsid w:val="001C4F3B"/>
    <w:rsid w:val="001C4F75"/>
    <w:rsid w:val="001C62DE"/>
    <w:rsid w:val="001C66B1"/>
    <w:rsid w:val="001C6C33"/>
    <w:rsid w:val="001C72F2"/>
    <w:rsid w:val="001D0622"/>
    <w:rsid w:val="001D0B59"/>
    <w:rsid w:val="001D0E39"/>
    <w:rsid w:val="001D1929"/>
    <w:rsid w:val="001D2839"/>
    <w:rsid w:val="001D30D2"/>
    <w:rsid w:val="001D3FE3"/>
    <w:rsid w:val="001D47B0"/>
    <w:rsid w:val="001D552B"/>
    <w:rsid w:val="001D5F65"/>
    <w:rsid w:val="001D6B71"/>
    <w:rsid w:val="001D6F9B"/>
    <w:rsid w:val="001D7A14"/>
    <w:rsid w:val="001D7F27"/>
    <w:rsid w:val="001E0830"/>
    <w:rsid w:val="001E128D"/>
    <w:rsid w:val="001E1A15"/>
    <w:rsid w:val="001E27BD"/>
    <w:rsid w:val="001E312D"/>
    <w:rsid w:val="001E39EA"/>
    <w:rsid w:val="001E4573"/>
    <w:rsid w:val="001E48A5"/>
    <w:rsid w:val="001E48F3"/>
    <w:rsid w:val="001E4C1F"/>
    <w:rsid w:val="001E6235"/>
    <w:rsid w:val="001E6AFD"/>
    <w:rsid w:val="001E79C0"/>
    <w:rsid w:val="001E79D4"/>
    <w:rsid w:val="001E7A1E"/>
    <w:rsid w:val="001E7AC5"/>
    <w:rsid w:val="001E7E0C"/>
    <w:rsid w:val="001F1352"/>
    <w:rsid w:val="001F152E"/>
    <w:rsid w:val="001F1895"/>
    <w:rsid w:val="001F1B58"/>
    <w:rsid w:val="001F1DAF"/>
    <w:rsid w:val="001F2237"/>
    <w:rsid w:val="001F2A34"/>
    <w:rsid w:val="001F3D21"/>
    <w:rsid w:val="001F4410"/>
    <w:rsid w:val="001F501A"/>
    <w:rsid w:val="001F518A"/>
    <w:rsid w:val="001F52BF"/>
    <w:rsid w:val="001F5820"/>
    <w:rsid w:val="001F594C"/>
    <w:rsid w:val="001F5C38"/>
    <w:rsid w:val="001F658F"/>
    <w:rsid w:val="001F72CE"/>
    <w:rsid w:val="001F7BB2"/>
    <w:rsid w:val="00200710"/>
    <w:rsid w:val="00201234"/>
    <w:rsid w:val="00201872"/>
    <w:rsid w:val="00201C7C"/>
    <w:rsid w:val="002030E6"/>
    <w:rsid w:val="00203267"/>
    <w:rsid w:val="002036DE"/>
    <w:rsid w:val="00204191"/>
    <w:rsid w:val="0020490E"/>
    <w:rsid w:val="00204DFC"/>
    <w:rsid w:val="00204E9D"/>
    <w:rsid w:val="0020568F"/>
    <w:rsid w:val="0020592B"/>
    <w:rsid w:val="00205DFF"/>
    <w:rsid w:val="002068A9"/>
    <w:rsid w:val="00206C39"/>
    <w:rsid w:val="002074DD"/>
    <w:rsid w:val="00207A59"/>
    <w:rsid w:val="00207BFF"/>
    <w:rsid w:val="00207DA7"/>
    <w:rsid w:val="00207F63"/>
    <w:rsid w:val="00207FA5"/>
    <w:rsid w:val="002103AB"/>
    <w:rsid w:val="00210428"/>
    <w:rsid w:val="00210E4C"/>
    <w:rsid w:val="00211028"/>
    <w:rsid w:val="00211BAC"/>
    <w:rsid w:val="0021237E"/>
    <w:rsid w:val="00212943"/>
    <w:rsid w:val="00212ED3"/>
    <w:rsid w:val="00213146"/>
    <w:rsid w:val="00213233"/>
    <w:rsid w:val="00213292"/>
    <w:rsid w:val="00213405"/>
    <w:rsid w:val="00213BF8"/>
    <w:rsid w:val="00213DFE"/>
    <w:rsid w:val="002145A4"/>
    <w:rsid w:val="00214670"/>
    <w:rsid w:val="00214C44"/>
    <w:rsid w:val="00214D06"/>
    <w:rsid w:val="00214E8D"/>
    <w:rsid w:val="00214F09"/>
    <w:rsid w:val="00214F38"/>
    <w:rsid w:val="00214F6A"/>
    <w:rsid w:val="00215547"/>
    <w:rsid w:val="002156F5"/>
    <w:rsid w:val="00215AAB"/>
    <w:rsid w:val="00216121"/>
    <w:rsid w:val="00216166"/>
    <w:rsid w:val="00216823"/>
    <w:rsid w:val="00216EEF"/>
    <w:rsid w:val="002172B6"/>
    <w:rsid w:val="00217CA2"/>
    <w:rsid w:val="00217F95"/>
    <w:rsid w:val="0022158E"/>
    <w:rsid w:val="00221590"/>
    <w:rsid w:val="002225F2"/>
    <w:rsid w:val="00222B59"/>
    <w:rsid w:val="00222BA4"/>
    <w:rsid w:val="00223E33"/>
    <w:rsid w:val="00223EF8"/>
    <w:rsid w:val="002246E8"/>
    <w:rsid w:val="0022571B"/>
    <w:rsid w:val="00225CDD"/>
    <w:rsid w:val="0022716C"/>
    <w:rsid w:val="002276F0"/>
    <w:rsid w:val="00227D2A"/>
    <w:rsid w:val="00227E0E"/>
    <w:rsid w:val="0023027C"/>
    <w:rsid w:val="00230AE3"/>
    <w:rsid w:val="00230DA4"/>
    <w:rsid w:val="002313D1"/>
    <w:rsid w:val="00231649"/>
    <w:rsid w:val="002316BE"/>
    <w:rsid w:val="00231DE4"/>
    <w:rsid w:val="002323DC"/>
    <w:rsid w:val="0023278A"/>
    <w:rsid w:val="00233520"/>
    <w:rsid w:val="00233787"/>
    <w:rsid w:val="00234737"/>
    <w:rsid w:val="00234ABB"/>
    <w:rsid w:val="00234F76"/>
    <w:rsid w:val="00235136"/>
    <w:rsid w:val="00235215"/>
    <w:rsid w:val="00235561"/>
    <w:rsid w:val="002368FB"/>
    <w:rsid w:val="00236BB1"/>
    <w:rsid w:val="00237371"/>
    <w:rsid w:val="00237488"/>
    <w:rsid w:val="00237DA5"/>
    <w:rsid w:val="002402D5"/>
    <w:rsid w:val="00240352"/>
    <w:rsid w:val="002408AC"/>
    <w:rsid w:val="00240F51"/>
    <w:rsid w:val="002415DE"/>
    <w:rsid w:val="002415F8"/>
    <w:rsid w:val="002417C0"/>
    <w:rsid w:val="002426AF"/>
    <w:rsid w:val="00243158"/>
    <w:rsid w:val="00243FE3"/>
    <w:rsid w:val="002444C3"/>
    <w:rsid w:val="00244E75"/>
    <w:rsid w:val="00245DF0"/>
    <w:rsid w:val="002469F4"/>
    <w:rsid w:val="00246B85"/>
    <w:rsid w:val="00247482"/>
    <w:rsid w:val="00247488"/>
    <w:rsid w:val="002475A8"/>
    <w:rsid w:val="00247703"/>
    <w:rsid w:val="00247A1E"/>
    <w:rsid w:val="00247E74"/>
    <w:rsid w:val="00250068"/>
    <w:rsid w:val="002508D6"/>
    <w:rsid w:val="00250CE5"/>
    <w:rsid w:val="00251384"/>
    <w:rsid w:val="002513DA"/>
    <w:rsid w:val="002514F8"/>
    <w:rsid w:val="0025177B"/>
    <w:rsid w:val="002518A8"/>
    <w:rsid w:val="002523F0"/>
    <w:rsid w:val="00252C21"/>
    <w:rsid w:val="00253B74"/>
    <w:rsid w:val="00253E97"/>
    <w:rsid w:val="0025407B"/>
    <w:rsid w:val="002549EB"/>
    <w:rsid w:val="00254BC4"/>
    <w:rsid w:val="00254F1C"/>
    <w:rsid w:val="00255134"/>
    <w:rsid w:val="00255285"/>
    <w:rsid w:val="00255A0A"/>
    <w:rsid w:val="00256CEE"/>
    <w:rsid w:val="0025701B"/>
    <w:rsid w:val="00257094"/>
    <w:rsid w:val="00257CFB"/>
    <w:rsid w:val="00257EEF"/>
    <w:rsid w:val="0026000E"/>
    <w:rsid w:val="00260E62"/>
    <w:rsid w:val="00260FB1"/>
    <w:rsid w:val="002613CD"/>
    <w:rsid w:val="002615AA"/>
    <w:rsid w:val="00262292"/>
    <w:rsid w:val="0026255A"/>
    <w:rsid w:val="0026269A"/>
    <w:rsid w:val="0026289C"/>
    <w:rsid w:val="00262C7B"/>
    <w:rsid w:val="00262EA1"/>
    <w:rsid w:val="0026390A"/>
    <w:rsid w:val="00263D5B"/>
    <w:rsid w:val="00264329"/>
    <w:rsid w:val="0026521D"/>
    <w:rsid w:val="00265869"/>
    <w:rsid w:val="00265C29"/>
    <w:rsid w:val="00266303"/>
    <w:rsid w:val="0026667C"/>
    <w:rsid w:val="00266BB1"/>
    <w:rsid w:val="00267231"/>
    <w:rsid w:val="002676A5"/>
    <w:rsid w:val="00267AAA"/>
    <w:rsid w:val="00267EE5"/>
    <w:rsid w:val="00270452"/>
    <w:rsid w:val="00270680"/>
    <w:rsid w:val="00270D18"/>
    <w:rsid w:val="002711DF"/>
    <w:rsid w:val="00271252"/>
    <w:rsid w:val="002712C2"/>
    <w:rsid w:val="00271438"/>
    <w:rsid w:val="00271787"/>
    <w:rsid w:val="002719F0"/>
    <w:rsid w:val="00271D23"/>
    <w:rsid w:val="00271E89"/>
    <w:rsid w:val="00271EA7"/>
    <w:rsid w:val="00271FB8"/>
    <w:rsid w:val="00273E70"/>
    <w:rsid w:val="00274129"/>
    <w:rsid w:val="0027434E"/>
    <w:rsid w:val="00275333"/>
    <w:rsid w:val="0027639C"/>
    <w:rsid w:val="00276CC3"/>
    <w:rsid w:val="00276D5C"/>
    <w:rsid w:val="002771AE"/>
    <w:rsid w:val="00277ED1"/>
    <w:rsid w:val="0028077E"/>
    <w:rsid w:val="00281847"/>
    <w:rsid w:val="00281863"/>
    <w:rsid w:val="00281978"/>
    <w:rsid w:val="00281BF5"/>
    <w:rsid w:val="0028255A"/>
    <w:rsid w:val="00282D1E"/>
    <w:rsid w:val="00282FCE"/>
    <w:rsid w:val="00283BC1"/>
    <w:rsid w:val="00283EC3"/>
    <w:rsid w:val="002842E2"/>
    <w:rsid w:val="00284404"/>
    <w:rsid w:val="00284722"/>
    <w:rsid w:val="002849FA"/>
    <w:rsid w:val="00284EE6"/>
    <w:rsid w:val="002855E6"/>
    <w:rsid w:val="00285ECB"/>
    <w:rsid w:val="00286418"/>
    <w:rsid w:val="00286857"/>
    <w:rsid w:val="00286891"/>
    <w:rsid w:val="00286D25"/>
    <w:rsid w:val="002873A3"/>
    <w:rsid w:val="002879CB"/>
    <w:rsid w:val="00287DC9"/>
    <w:rsid w:val="00290FCF"/>
    <w:rsid w:val="0029125C"/>
    <w:rsid w:val="0029133E"/>
    <w:rsid w:val="00291554"/>
    <w:rsid w:val="00291874"/>
    <w:rsid w:val="00294485"/>
    <w:rsid w:val="002944B3"/>
    <w:rsid w:val="00295234"/>
    <w:rsid w:val="0029555A"/>
    <w:rsid w:val="00296767"/>
    <w:rsid w:val="00296A6C"/>
    <w:rsid w:val="00296C34"/>
    <w:rsid w:val="00296CB8"/>
    <w:rsid w:val="00296D24"/>
    <w:rsid w:val="0029738D"/>
    <w:rsid w:val="00297558"/>
    <w:rsid w:val="0029774C"/>
    <w:rsid w:val="00297806"/>
    <w:rsid w:val="0029787B"/>
    <w:rsid w:val="00297A24"/>
    <w:rsid w:val="002A03BC"/>
    <w:rsid w:val="002A04D8"/>
    <w:rsid w:val="002A0927"/>
    <w:rsid w:val="002A1028"/>
    <w:rsid w:val="002A1FA2"/>
    <w:rsid w:val="002A2C28"/>
    <w:rsid w:val="002A2C8F"/>
    <w:rsid w:val="002A3C7E"/>
    <w:rsid w:val="002A4ABE"/>
    <w:rsid w:val="002A4D84"/>
    <w:rsid w:val="002A5ADE"/>
    <w:rsid w:val="002A6BF5"/>
    <w:rsid w:val="002A6D63"/>
    <w:rsid w:val="002A716D"/>
    <w:rsid w:val="002A7495"/>
    <w:rsid w:val="002B01A5"/>
    <w:rsid w:val="002B0202"/>
    <w:rsid w:val="002B04CD"/>
    <w:rsid w:val="002B08CC"/>
    <w:rsid w:val="002B09FF"/>
    <w:rsid w:val="002B0DB9"/>
    <w:rsid w:val="002B0DEE"/>
    <w:rsid w:val="002B0F55"/>
    <w:rsid w:val="002B1270"/>
    <w:rsid w:val="002B1A2A"/>
    <w:rsid w:val="002B1CFF"/>
    <w:rsid w:val="002B20F7"/>
    <w:rsid w:val="002B2BBC"/>
    <w:rsid w:val="002B2C61"/>
    <w:rsid w:val="002B3185"/>
    <w:rsid w:val="002B3354"/>
    <w:rsid w:val="002B382C"/>
    <w:rsid w:val="002B414B"/>
    <w:rsid w:val="002B6181"/>
    <w:rsid w:val="002B658C"/>
    <w:rsid w:val="002B6694"/>
    <w:rsid w:val="002B66CF"/>
    <w:rsid w:val="002B7900"/>
    <w:rsid w:val="002B7B71"/>
    <w:rsid w:val="002C18A4"/>
    <w:rsid w:val="002C19BA"/>
    <w:rsid w:val="002C218A"/>
    <w:rsid w:val="002C2E0B"/>
    <w:rsid w:val="002C36EC"/>
    <w:rsid w:val="002C423F"/>
    <w:rsid w:val="002C4330"/>
    <w:rsid w:val="002C47B8"/>
    <w:rsid w:val="002C5199"/>
    <w:rsid w:val="002C5901"/>
    <w:rsid w:val="002C5931"/>
    <w:rsid w:val="002C59A5"/>
    <w:rsid w:val="002C5A69"/>
    <w:rsid w:val="002C60B8"/>
    <w:rsid w:val="002C6494"/>
    <w:rsid w:val="002C6681"/>
    <w:rsid w:val="002C71BE"/>
    <w:rsid w:val="002C7340"/>
    <w:rsid w:val="002C772C"/>
    <w:rsid w:val="002C7742"/>
    <w:rsid w:val="002C797D"/>
    <w:rsid w:val="002C7C5E"/>
    <w:rsid w:val="002D0827"/>
    <w:rsid w:val="002D0EF8"/>
    <w:rsid w:val="002D1202"/>
    <w:rsid w:val="002D150D"/>
    <w:rsid w:val="002D1633"/>
    <w:rsid w:val="002D1CBA"/>
    <w:rsid w:val="002D2C89"/>
    <w:rsid w:val="002D3ABE"/>
    <w:rsid w:val="002D3BCB"/>
    <w:rsid w:val="002D4C9B"/>
    <w:rsid w:val="002D4E53"/>
    <w:rsid w:val="002D7360"/>
    <w:rsid w:val="002D7876"/>
    <w:rsid w:val="002D7A18"/>
    <w:rsid w:val="002D7CE7"/>
    <w:rsid w:val="002E0982"/>
    <w:rsid w:val="002E0A48"/>
    <w:rsid w:val="002E0C22"/>
    <w:rsid w:val="002E13D3"/>
    <w:rsid w:val="002E19A9"/>
    <w:rsid w:val="002E1A70"/>
    <w:rsid w:val="002E21DE"/>
    <w:rsid w:val="002E2273"/>
    <w:rsid w:val="002E2485"/>
    <w:rsid w:val="002E2A08"/>
    <w:rsid w:val="002E2B36"/>
    <w:rsid w:val="002E2C5E"/>
    <w:rsid w:val="002E31B2"/>
    <w:rsid w:val="002E32A7"/>
    <w:rsid w:val="002E3B27"/>
    <w:rsid w:val="002E3EFD"/>
    <w:rsid w:val="002E4882"/>
    <w:rsid w:val="002E4F05"/>
    <w:rsid w:val="002E526C"/>
    <w:rsid w:val="002E5EED"/>
    <w:rsid w:val="002E61A5"/>
    <w:rsid w:val="002E6976"/>
    <w:rsid w:val="002E6B0F"/>
    <w:rsid w:val="002E6B4B"/>
    <w:rsid w:val="002E6D36"/>
    <w:rsid w:val="002E7961"/>
    <w:rsid w:val="002E7B9B"/>
    <w:rsid w:val="002F02D6"/>
    <w:rsid w:val="002F0789"/>
    <w:rsid w:val="002F1F87"/>
    <w:rsid w:val="002F28A5"/>
    <w:rsid w:val="002F3C00"/>
    <w:rsid w:val="002F3D0C"/>
    <w:rsid w:val="002F4040"/>
    <w:rsid w:val="002F4045"/>
    <w:rsid w:val="002F44BA"/>
    <w:rsid w:val="002F474D"/>
    <w:rsid w:val="002F4BCB"/>
    <w:rsid w:val="002F4E58"/>
    <w:rsid w:val="002F4FFB"/>
    <w:rsid w:val="002F52CF"/>
    <w:rsid w:val="002F5585"/>
    <w:rsid w:val="002F55EB"/>
    <w:rsid w:val="002F6212"/>
    <w:rsid w:val="002F657C"/>
    <w:rsid w:val="002F6A8A"/>
    <w:rsid w:val="002F7858"/>
    <w:rsid w:val="002F7F00"/>
    <w:rsid w:val="00300194"/>
    <w:rsid w:val="003001EA"/>
    <w:rsid w:val="0030027A"/>
    <w:rsid w:val="003007A5"/>
    <w:rsid w:val="003007EC"/>
    <w:rsid w:val="00300FBC"/>
    <w:rsid w:val="003014B7"/>
    <w:rsid w:val="003017EB"/>
    <w:rsid w:val="00301A3F"/>
    <w:rsid w:val="00301BDA"/>
    <w:rsid w:val="00301D7D"/>
    <w:rsid w:val="00302084"/>
    <w:rsid w:val="003021C1"/>
    <w:rsid w:val="00302BA5"/>
    <w:rsid w:val="00302E7C"/>
    <w:rsid w:val="00303C58"/>
    <w:rsid w:val="0030473F"/>
    <w:rsid w:val="0030494A"/>
    <w:rsid w:val="00305EF6"/>
    <w:rsid w:val="00305F10"/>
    <w:rsid w:val="003061FC"/>
    <w:rsid w:val="003064DD"/>
    <w:rsid w:val="00307182"/>
    <w:rsid w:val="0030721C"/>
    <w:rsid w:val="003077B4"/>
    <w:rsid w:val="00307BB2"/>
    <w:rsid w:val="00307C6D"/>
    <w:rsid w:val="003102F0"/>
    <w:rsid w:val="0031101C"/>
    <w:rsid w:val="0031104E"/>
    <w:rsid w:val="00311561"/>
    <w:rsid w:val="00311767"/>
    <w:rsid w:val="0031186C"/>
    <w:rsid w:val="00311929"/>
    <w:rsid w:val="00312004"/>
    <w:rsid w:val="00312298"/>
    <w:rsid w:val="00312468"/>
    <w:rsid w:val="00312A77"/>
    <w:rsid w:val="00313E9D"/>
    <w:rsid w:val="00314192"/>
    <w:rsid w:val="00314A4F"/>
    <w:rsid w:val="003157C1"/>
    <w:rsid w:val="00315E77"/>
    <w:rsid w:val="003167EC"/>
    <w:rsid w:val="00316A92"/>
    <w:rsid w:val="00316D23"/>
    <w:rsid w:val="00317F8C"/>
    <w:rsid w:val="00317FFD"/>
    <w:rsid w:val="0032022C"/>
    <w:rsid w:val="00320245"/>
    <w:rsid w:val="003208CF"/>
    <w:rsid w:val="00320EDE"/>
    <w:rsid w:val="00321684"/>
    <w:rsid w:val="00321CB2"/>
    <w:rsid w:val="00322051"/>
    <w:rsid w:val="003229F5"/>
    <w:rsid w:val="0032305E"/>
    <w:rsid w:val="003238B5"/>
    <w:rsid w:val="0032399E"/>
    <w:rsid w:val="003245FA"/>
    <w:rsid w:val="0032460B"/>
    <w:rsid w:val="00325086"/>
    <w:rsid w:val="0032535A"/>
    <w:rsid w:val="00325FF0"/>
    <w:rsid w:val="003261A5"/>
    <w:rsid w:val="00326453"/>
    <w:rsid w:val="00331E8A"/>
    <w:rsid w:val="00331EB0"/>
    <w:rsid w:val="0033353C"/>
    <w:rsid w:val="00333607"/>
    <w:rsid w:val="00333BC2"/>
    <w:rsid w:val="003341BE"/>
    <w:rsid w:val="003343F9"/>
    <w:rsid w:val="00334890"/>
    <w:rsid w:val="00334E95"/>
    <w:rsid w:val="0033569F"/>
    <w:rsid w:val="00335768"/>
    <w:rsid w:val="00335811"/>
    <w:rsid w:val="00336792"/>
    <w:rsid w:val="003369A4"/>
    <w:rsid w:val="00337893"/>
    <w:rsid w:val="00337BFA"/>
    <w:rsid w:val="00337ED5"/>
    <w:rsid w:val="0034059C"/>
    <w:rsid w:val="003408A2"/>
    <w:rsid w:val="003408A4"/>
    <w:rsid w:val="003413EF"/>
    <w:rsid w:val="003429C7"/>
    <w:rsid w:val="00342B0E"/>
    <w:rsid w:val="00342BB0"/>
    <w:rsid w:val="00342C64"/>
    <w:rsid w:val="00342F80"/>
    <w:rsid w:val="00342FD9"/>
    <w:rsid w:val="0034334E"/>
    <w:rsid w:val="00343619"/>
    <w:rsid w:val="00343CA3"/>
    <w:rsid w:val="00343DC3"/>
    <w:rsid w:val="00343FB9"/>
    <w:rsid w:val="003441C1"/>
    <w:rsid w:val="00344675"/>
    <w:rsid w:val="00344921"/>
    <w:rsid w:val="0034497D"/>
    <w:rsid w:val="00345304"/>
    <w:rsid w:val="003458BB"/>
    <w:rsid w:val="00345A1F"/>
    <w:rsid w:val="00345CDB"/>
    <w:rsid w:val="00345DCB"/>
    <w:rsid w:val="00345EF5"/>
    <w:rsid w:val="00346513"/>
    <w:rsid w:val="00347003"/>
    <w:rsid w:val="0034765B"/>
    <w:rsid w:val="00347BD6"/>
    <w:rsid w:val="003501BF"/>
    <w:rsid w:val="003503F2"/>
    <w:rsid w:val="003504C5"/>
    <w:rsid w:val="00350667"/>
    <w:rsid w:val="003506FA"/>
    <w:rsid w:val="003516DA"/>
    <w:rsid w:val="0035224E"/>
    <w:rsid w:val="003528B2"/>
    <w:rsid w:val="00353314"/>
    <w:rsid w:val="003533AE"/>
    <w:rsid w:val="00353707"/>
    <w:rsid w:val="00353D23"/>
    <w:rsid w:val="00353D71"/>
    <w:rsid w:val="00353D85"/>
    <w:rsid w:val="00353FF8"/>
    <w:rsid w:val="00354058"/>
    <w:rsid w:val="0035432A"/>
    <w:rsid w:val="003545F4"/>
    <w:rsid w:val="00354740"/>
    <w:rsid w:val="00354861"/>
    <w:rsid w:val="0035538C"/>
    <w:rsid w:val="003553DA"/>
    <w:rsid w:val="00355416"/>
    <w:rsid w:val="00355703"/>
    <w:rsid w:val="00355F06"/>
    <w:rsid w:val="0035674C"/>
    <w:rsid w:val="00356B06"/>
    <w:rsid w:val="00357909"/>
    <w:rsid w:val="003600F3"/>
    <w:rsid w:val="003607FE"/>
    <w:rsid w:val="003609F4"/>
    <w:rsid w:val="003627C1"/>
    <w:rsid w:val="0036344E"/>
    <w:rsid w:val="0036358D"/>
    <w:rsid w:val="0036374B"/>
    <w:rsid w:val="00363811"/>
    <w:rsid w:val="00363D35"/>
    <w:rsid w:val="0036406F"/>
    <w:rsid w:val="00364169"/>
    <w:rsid w:val="00365170"/>
    <w:rsid w:val="00365A85"/>
    <w:rsid w:val="00366276"/>
    <w:rsid w:val="003662A3"/>
    <w:rsid w:val="003662C4"/>
    <w:rsid w:val="0036669E"/>
    <w:rsid w:val="00367131"/>
    <w:rsid w:val="0037031D"/>
    <w:rsid w:val="00370576"/>
    <w:rsid w:val="0037075A"/>
    <w:rsid w:val="00370979"/>
    <w:rsid w:val="00370B3C"/>
    <w:rsid w:val="00372789"/>
    <w:rsid w:val="00373093"/>
    <w:rsid w:val="0037347E"/>
    <w:rsid w:val="0037348B"/>
    <w:rsid w:val="00373AC9"/>
    <w:rsid w:val="00374224"/>
    <w:rsid w:val="003748F1"/>
    <w:rsid w:val="003750FF"/>
    <w:rsid w:val="00375587"/>
    <w:rsid w:val="00375DBC"/>
    <w:rsid w:val="003768A4"/>
    <w:rsid w:val="003775A2"/>
    <w:rsid w:val="00377617"/>
    <w:rsid w:val="00380347"/>
    <w:rsid w:val="0038048A"/>
    <w:rsid w:val="0038050E"/>
    <w:rsid w:val="003807A7"/>
    <w:rsid w:val="00380991"/>
    <w:rsid w:val="00380B82"/>
    <w:rsid w:val="00381A1B"/>
    <w:rsid w:val="00382227"/>
    <w:rsid w:val="00383321"/>
    <w:rsid w:val="003833EB"/>
    <w:rsid w:val="0038369F"/>
    <w:rsid w:val="00383E16"/>
    <w:rsid w:val="00384201"/>
    <w:rsid w:val="00384CB0"/>
    <w:rsid w:val="0038551E"/>
    <w:rsid w:val="003857BD"/>
    <w:rsid w:val="00385DCB"/>
    <w:rsid w:val="00386FCF"/>
    <w:rsid w:val="00387503"/>
    <w:rsid w:val="0038762A"/>
    <w:rsid w:val="00387CA9"/>
    <w:rsid w:val="00387FD9"/>
    <w:rsid w:val="00390794"/>
    <w:rsid w:val="00390913"/>
    <w:rsid w:val="0039153A"/>
    <w:rsid w:val="00391544"/>
    <w:rsid w:val="00391FB5"/>
    <w:rsid w:val="003937B3"/>
    <w:rsid w:val="00393FD5"/>
    <w:rsid w:val="00394550"/>
    <w:rsid w:val="00395978"/>
    <w:rsid w:val="00396FFE"/>
    <w:rsid w:val="003973AD"/>
    <w:rsid w:val="0039766D"/>
    <w:rsid w:val="003976F5"/>
    <w:rsid w:val="0039795F"/>
    <w:rsid w:val="003A0545"/>
    <w:rsid w:val="003A0CC9"/>
    <w:rsid w:val="003A0E77"/>
    <w:rsid w:val="003A172C"/>
    <w:rsid w:val="003A1F4A"/>
    <w:rsid w:val="003A21B7"/>
    <w:rsid w:val="003A26C7"/>
    <w:rsid w:val="003A3890"/>
    <w:rsid w:val="003A38CF"/>
    <w:rsid w:val="003A38FD"/>
    <w:rsid w:val="003A3DF0"/>
    <w:rsid w:val="003A4501"/>
    <w:rsid w:val="003A4673"/>
    <w:rsid w:val="003A4FB2"/>
    <w:rsid w:val="003A58D7"/>
    <w:rsid w:val="003A6745"/>
    <w:rsid w:val="003A7A8E"/>
    <w:rsid w:val="003A7F28"/>
    <w:rsid w:val="003B0C3A"/>
    <w:rsid w:val="003B14D9"/>
    <w:rsid w:val="003B1631"/>
    <w:rsid w:val="003B16D1"/>
    <w:rsid w:val="003B18F7"/>
    <w:rsid w:val="003B18F8"/>
    <w:rsid w:val="003B198A"/>
    <w:rsid w:val="003B267D"/>
    <w:rsid w:val="003B2971"/>
    <w:rsid w:val="003B2A87"/>
    <w:rsid w:val="003B32CF"/>
    <w:rsid w:val="003B36DD"/>
    <w:rsid w:val="003B3AD6"/>
    <w:rsid w:val="003B3CC1"/>
    <w:rsid w:val="003B435C"/>
    <w:rsid w:val="003B45F3"/>
    <w:rsid w:val="003B4D79"/>
    <w:rsid w:val="003B5310"/>
    <w:rsid w:val="003B54C3"/>
    <w:rsid w:val="003B60AA"/>
    <w:rsid w:val="003B6466"/>
    <w:rsid w:val="003C0710"/>
    <w:rsid w:val="003C0D7F"/>
    <w:rsid w:val="003C0DB7"/>
    <w:rsid w:val="003C1410"/>
    <w:rsid w:val="003C175B"/>
    <w:rsid w:val="003C18D7"/>
    <w:rsid w:val="003C1F49"/>
    <w:rsid w:val="003C21CB"/>
    <w:rsid w:val="003C2AC5"/>
    <w:rsid w:val="003C2CFA"/>
    <w:rsid w:val="003C2FFB"/>
    <w:rsid w:val="003C307F"/>
    <w:rsid w:val="003C3AFB"/>
    <w:rsid w:val="003C3D3F"/>
    <w:rsid w:val="003C3FE5"/>
    <w:rsid w:val="003C48C5"/>
    <w:rsid w:val="003C5A4A"/>
    <w:rsid w:val="003C5CBC"/>
    <w:rsid w:val="003C6433"/>
    <w:rsid w:val="003C6471"/>
    <w:rsid w:val="003C6517"/>
    <w:rsid w:val="003C6C98"/>
    <w:rsid w:val="003C6DEC"/>
    <w:rsid w:val="003C6E87"/>
    <w:rsid w:val="003C6FF2"/>
    <w:rsid w:val="003D0CF0"/>
    <w:rsid w:val="003D1C38"/>
    <w:rsid w:val="003D2AD4"/>
    <w:rsid w:val="003D2AF7"/>
    <w:rsid w:val="003D2EAE"/>
    <w:rsid w:val="003D45A2"/>
    <w:rsid w:val="003D480B"/>
    <w:rsid w:val="003D4BF3"/>
    <w:rsid w:val="003D4F0A"/>
    <w:rsid w:val="003D4F90"/>
    <w:rsid w:val="003D60C3"/>
    <w:rsid w:val="003D65DF"/>
    <w:rsid w:val="003D6901"/>
    <w:rsid w:val="003D6C75"/>
    <w:rsid w:val="003D74B7"/>
    <w:rsid w:val="003D7A1D"/>
    <w:rsid w:val="003D7D9B"/>
    <w:rsid w:val="003D7E9B"/>
    <w:rsid w:val="003E012A"/>
    <w:rsid w:val="003E0EC9"/>
    <w:rsid w:val="003E1032"/>
    <w:rsid w:val="003E12B8"/>
    <w:rsid w:val="003E1522"/>
    <w:rsid w:val="003E1AD1"/>
    <w:rsid w:val="003E205B"/>
    <w:rsid w:val="003E25A6"/>
    <w:rsid w:val="003E25C3"/>
    <w:rsid w:val="003E3725"/>
    <w:rsid w:val="003E383E"/>
    <w:rsid w:val="003E3B38"/>
    <w:rsid w:val="003E49B2"/>
    <w:rsid w:val="003E65D7"/>
    <w:rsid w:val="003E67CF"/>
    <w:rsid w:val="003E6A2A"/>
    <w:rsid w:val="003E76F4"/>
    <w:rsid w:val="003E7F6F"/>
    <w:rsid w:val="003F0223"/>
    <w:rsid w:val="003F0440"/>
    <w:rsid w:val="003F0B55"/>
    <w:rsid w:val="003F0D98"/>
    <w:rsid w:val="003F2058"/>
    <w:rsid w:val="003F27A7"/>
    <w:rsid w:val="003F2B6C"/>
    <w:rsid w:val="003F31AE"/>
    <w:rsid w:val="003F3999"/>
    <w:rsid w:val="003F3AB6"/>
    <w:rsid w:val="003F41BB"/>
    <w:rsid w:val="003F41D2"/>
    <w:rsid w:val="003F478D"/>
    <w:rsid w:val="003F47D0"/>
    <w:rsid w:val="003F4827"/>
    <w:rsid w:val="003F4E24"/>
    <w:rsid w:val="003F52E8"/>
    <w:rsid w:val="003F5D1A"/>
    <w:rsid w:val="003F6945"/>
    <w:rsid w:val="003F6D71"/>
    <w:rsid w:val="003F6DB6"/>
    <w:rsid w:val="003F7451"/>
    <w:rsid w:val="003F7A33"/>
    <w:rsid w:val="003F7B55"/>
    <w:rsid w:val="003F7E58"/>
    <w:rsid w:val="00400173"/>
    <w:rsid w:val="0040028C"/>
    <w:rsid w:val="00400C79"/>
    <w:rsid w:val="00400F50"/>
    <w:rsid w:val="0040143E"/>
    <w:rsid w:val="004015B6"/>
    <w:rsid w:val="004016B6"/>
    <w:rsid w:val="00401869"/>
    <w:rsid w:val="00401AC3"/>
    <w:rsid w:val="00401C4F"/>
    <w:rsid w:val="004020B6"/>
    <w:rsid w:val="00402C6A"/>
    <w:rsid w:val="00402F4D"/>
    <w:rsid w:val="004031ED"/>
    <w:rsid w:val="0040374D"/>
    <w:rsid w:val="0040473E"/>
    <w:rsid w:val="00405259"/>
    <w:rsid w:val="004055CE"/>
    <w:rsid w:val="004057AB"/>
    <w:rsid w:val="00405BDD"/>
    <w:rsid w:val="004065A5"/>
    <w:rsid w:val="00406980"/>
    <w:rsid w:val="00407168"/>
    <w:rsid w:val="00407AFB"/>
    <w:rsid w:val="00407B79"/>
    <w:rsid w:val="00407F33"/>
    <w:rsid w:val="00410048"/>
    <w:rsid w:val="004108CF"/>
    <w:rsid w:val="00410D39"/>
    <w:rsid w:val="00410E79"/>
    <w:rsid w:val="00410EBC"/>
    <w:rsid w:val="00410FB1"/>
    <w:rsid w:val="00411356"/>
    <w:rsid w:val="0041186D"/>
    <w:rsid w:val="00411D6A"/>
    <w:rsid w:val="004120C1"/>
    <w:rsid w:val="00412114"/>
    <w:rsid w:val="0041235A"/>
    <w:rsid w:val="0041248C"/>
    <w:rsid w:val="0041257A"/>
    <w:rsid w:val="00412614"/>
    <w:rsid w:val="0041309A"/>
    <w:rsid w:val="00413213"/>
    <w:rsid w:val="004136B3"/>
    <w:rsid w:val="00413E1D"/>
    <w:rsid w:val="00414168"/>
    <w:rsid w:val="00414184"/>
    <w:rsid w:val="00414997"/>
    <w:rsid w:val="00415CBB"/>
    <w:rsid w:val="0041658F"/>
    <w:rsid w:val="0041683D"/>
    <w:rsid w:val="00417444"/>
    <w:rsid w:val="00420173"/>
    <w:rsid w:val="0042083D"/>
    <w:rsid w:val="00421099"/>
    <w:rsid w:val="00421319"/>
    <w:rsid w:val="00422774"/>
    <w:rsid w:val="00422CCF"/>
    <w:rsid w:val="004231FB"/>
    <w:rsid w:val="0042359F"/>
    <w:rsid w:val="00424099"/>
    <w:rsid w:val="004249DF"/>
    <w:rsid w:val="00425533"/>
    <w:rsid w:val="0042624F"/>
    <w:rsid w:val="0042634C"/>
    <w:rsid w:val="0042655D"/>
    <w:rsid w:val="00426B7B"/>
    <w:rsid w:val="00426FE3"/>
    <w:rsid w:val="00427DE2"/>
    <w:rsid w:val="00427FAB"/>
    <w:rsid w:val="0043001C"/>
    <w:rsid w:val="00430E98"/>
    <w:rsid w:val="0043170C"/>
    <w:rsid w:val="004320AC"/>
    <w:rsid w:val="00432E1D"/>
    <w:rsid w:val="0043375B"/>
    <w:rsid w:val="00433B05"/>
    <w:rsid w:val="004340BC"/>
    <w:rsid w:val="00434140"/>
    <w:rsid w:val="00434D18"/>
    <w:rsid w:val="004350E8"/>
    <w:rsid w:val="004351C2"/>
    <w:rsid w:val="004352D4"/>
    <w:rsid w:val="004359C0"/>
    <w:rsid w:val="00436AA6"/>
    <w:rsid w:val="00436EC1"/>
    <w:rsid w:val="004374EF"/>
    <w:rsid w:val="00437AD8"/>
    <w:rsid w:val="00437FE6"/>
    <w:rsid w:val="0044007E"/>
    <w:rsid w:val="00440160"/>
    <w:rsid w:val="00440AA1"/>
    <w:rsid w:val="00440CFF"/>
    <w:rsid w:val="00440D43"/>
    <w:rsid w:val="00440EE0"/>
    <w:rsid w:val="00441E05"/>
    <w:rsid w:val="004422C7"/>
    <w:rsid w:val="00442D94"/>
    <w:rsid w:val="0044312A"/>
    <w:rsid w:val="0044350C"/>
    <w:rsid w:val="0044380B"/>
    <w:rsid w:val="00443AA8"/>
    <w:rsid w:val="00443BE9"/>
    <w:rsid w:val="00443E95"/>
    <w:rsid w:val="00443F8B"/>
    <w:rsid w:val="004453DA"/>
    <w:rsid w:val="00445488"/>
    <w:rsid w:val="00445854"/>
    <w:rsid w:val="00445891"/>
    <w:rsid w:val="0044591D"/>
    <w:rsid w:val="00446791"/>
    <w:rsid w:val="004467A8"/>
    <w:rsid w:val="004474F6"/>
    <w:rsid w:val="00447CC4"/>
    <w:rsid w:val="00447DC3"/>
    <w:rsid w:val="00450298"/>
    <w:rsid w:val="00450458"/>
    <w:rsid w:val="004505C6"/>
    <w:rsid w:val="004506F3"/>
    <w:rsid w:val="00450C9B"/>
    <w:rsid w:val="00450F72"/>
    <w:rsid w:val="00451006"/>
    <w:rsid w:val="00451071"/>
    <w:rsid w:val="00451F38"/>
    <w:rsid w:val="00452656"/>
    <w:rsid w:val="00453644"/>
    <w:rsid w:val="00453727"/>
    <w:rsid w:val="00454255"/>
    <w:rsid w:val="00454A23"/>
    <w:rsid w:val="00455554"/>
    <w:rsid w:val="00455992"/>
    <w:rsid w:val="00455DF7"/>
    <w:rsid w:val="0045668E"/>
    <w:rsid w:val="004567D7"/>
    <w:rsid w:val="004570C5"/>
    <w:rsid w:val="004573D5"/>
    <w:rsid w:val="00460B91"/>
    <w:rsid w:val="004614BE"/>
    <w:rsid w:val="0046237A"/>
    <w:rsid w:val="00462936"/>
    <w:rsid w:val="00463556"/>
    <w:rsid w:val="00463CC2"/>
    <w:rsid w:val="00463E71"/>
    <w:rsid w:val="00464327"/>
    <w:rsid w:val="004655AC"/>
    <w:rsid w:val="004655DC"/>
    <w:rsid w:val="004658F4"/>
    <w:rsid w:val="00465919"/>
    <w:rsid w:val="00465F49"/>
    <w:rsid w:val="004667FC"/>
    <w:rsid w:val="0046697C"/>
    <w:rsid w:val="00466DDA"/>
    <w:rsid w:val="00466F80"/>
    <w:rsid w:val="004670DB"/>
    <w:rsid w:val="00467AF7"/>
    <w:rsid w:val="00471506"/>
    <w:rsid w:val="00471540"/>
    <w:rsid w:val="00471A92"/>
    <w:rsid w:val="00471E8F"/>
    <w:rsid w:val="004725DB"/>
    <w:rsid w:val="004728CC"/>
    <w:rsid w:val="00472F80"/>
    <w:rsid w:val="00473460"/>
    <w:rsid w:val="0047365E"/>
    <w:rsid w:val="00473E23"/>
    <w:rsid w:val="00473EC5"/>
    <w:rsid w:val="00474383"/>
    <w:rsid w:val="00474FB4"/>
    <w:rsid w:val="00476DC7"/>
    <w:rsid w:val="004775BE"/>
    <w:rsid w:val="004776E0"/>
    <w:rsid w:val="00477E79"/>
    <w:rsid w:val="00480C12"/>
    <w:rsid w:val="00480CD4"/>
    <w:rsid w:val="00480DDC"/>
    <w:rsid w:val="00480F01"/>
    <w:rsid w:val="004813C6"/>
    <w:rsid w:val="0048260C"/>
    <w:rsid w:val="00482690"/>
    <w:rsid w:val="00482AFD"/>
    <w:rsid w:val="0048380E"/>
    <w:rsid w:val="004844E8"/>
    <w:rsid w:val="004867A6"/>
    <w:rsid w:val="00486D5A"/>
    <w:rsid w:val="0048777F"/>
    <w:rsid w:val="00487B58"/>
    <w:rsid w:val="0049035C"/>
    <w:rsid w:val="0049049B"/>
    <w:rsid w:val="00490A49"/>
    <w:rsid w:val="00490D55"/>
    <w:rsid w:val="0049108B"/>
    <w:rsid w:val="004934ED"/>
    <w:rsid w:val="004940BF"/>
    <w:rsid w:val="004940E6"/>
    <w:rsid w:val="0049412F"/>
    <w:rsid w:val="0049560B"/>
    <w:rsid w:val="00495709"/>
    <w:rsid w:val="004957E2"/>
    <w:rsid w:val="00496147"/>
    <w:rsid w:val="004962D2"/>
    <w:rsid w:val="004968FF"/>
    <w:rsid w:val="00496948"/>
    <w:rsid w:val="00496B99"/>
    <w:rsid w:val="00497703"/>
    <w:rsid w:val="00497804"/>
    <w:rsid w:val="004A0025"/>
    <w:rsid w:val="004A0324"/>
    <w:rsid w:val="004A03A0"/>
    <w:rsid w:val="004A139B"/>
    <w:rsid w:val="004A15C6"/>
    <w:rsid w:val="004A202D"/>
    <w:rsid w:val="004A2110"/>
    <w:rsid w:val="004A2D0A"/>
    <w:rsid w:val="004A406D"/>
    <w:rsid w:val="004A48DB"/>
    <w:rsid w:val="004A4EC9"/>
    <w:rsid w:val="004A5069"/>
    <w:rsid w:val="004A6139"/>
    <w:rsid w:val="004A6309"/>
    <w:rsid w:val="004A6A39"/>
    <w:rsid w:val="004A7A25"/>
    <w:rsid w:val="004B082A"/>
    <w:rsid w:val="004B0F4E"/>
    <w:rsid w:val="004B1A04"/>
    <w:rsid w:val="004B1C9F"/>
    <w:rsid w:val="004B37E2"/>
    <w:rsid w:val="004B39E1"/>
    <w:rsid w:val="004B3EFC"/>
    <w:rsid w:val="004B4790"/>
    <w:rsid w:val="004B5D8A"/>
    <w:rsid w:val="004B5F3F"/>
    <w:rsid w:val="004B61E8"/>
    <w:rsid w:val="004B6647"/>
    <w:rsid w:val="004B6648"/>
    <w:rsid w:val="004B67C0"/>
    <w:rsid w:val="004B6DFE"/>
    <w:rsid w:val="004B6FF3"/>
    <w:rsid w:val="004B706F"/>
    <w:rsid w:val="004B7203"/>
    <w:rsid w:val="004B7811"/>
    <w:rsid w:val="004B783E"/>
    <w:rsid w:val="004C05AB"/>
    <w:rsid w:val="004C08E6"/>
    <w:rsid w:val="004C1958"/>
    <w:rsid w:val="004C1E63"/>
    <w:rsid w:val="004C2455"/>
    <w:rsid w:val="004C2618"/>
    <w:rsid w:val="004C28B5"/>
    <w:rsid w:val="004C3F4A"/>
    <w:rsid w:val="004C4253"/>
    <w:rsid w:val="004C432A"/>
    <w:rsid w:val="004C4425"/>
    <w:rsid w:val="004C442B"/>
    <w:rsid w:val="004C4561"/>
    <w:rsid w:val="004C4701"/>
    <w:rsid w:val="004C48F5"/>
    <w:rsid w:val="004C4A46"/>
    <w:rsid w:val="004C52DB"/>
    <w:rsid w:val="004C5420"/>
    <w:rsid w:val="004C59FD"/>
    <w:rsid w:val="004C5A42"/>
    <w:rsid w:val="004C6C69"/>
    <w:rsid w:val="004C6E3B"/>
    <w:rsid w:val="004C6EB4"/>
    <w:rsid w:val="004C75AC"/>
    <w:rsid w:val="004C76E3"/>
    <w:rsid w:val="004C7AFD"/>
    <w:rsid w:val="004C7C8D"/>
    <w:rsid w:val="004D0802"/>
    <w:rsid w:val="004D1020"/>
    <w:rsid w:val="004D1035"/>
    <w:rsid w:val="004D105E"/>
    <w:rsid w:val="004D113F"/>
    <w:rsid w:val="004D160D"/>
    <w:rsid w:val="004D17E1"/>
    <w:rsid w:val="004D197F"/>
    <w:rsid w:val="004D3340"/>
    <w:rsid w:val="004D38F1"/>
    <w:rsid w:val="004D3F1A"/>
    <w:rsid w:val="004D414F"/>
    <w:rsid w:val="004D4376"/>
    <w:rsid w:val="004D50A6"/>
    <w:rsid w:val="004D55AB"/>
    <w:rsid w:val="004D6062"/>
    <w:rsid w:val="004D615E"/>
    <w:rsid w:val="004D6398"/>
    <w:rsid w:val="004D710F"/>
    <w:rsid w:val="004D73C5"/>
    <w:rsid w:val="004D7EF3"/>
    <w:rsid w:val="004E0386"/>
    <w:rsid w:val="004E0F7C"/>
    <w:rsid w:val="004E13B9"/>
    <w:rsid w:val="004E17FC"/>
    <w:rsid w:val="004E1910"/>
    <w:rsid w:val="004E1BB0"/>
    <w:rsid w:val="004E1DB2"/>
    <w:rsid w:val="004E26B4"/>
    <w:rsid w:val="004E3902"/>
    <w:rsid w:val="004E3C1D"/>
    <w:rsid w:val="004E3D37"/>
    <w:rsid w:val="004E4270"/>
    <w:rsid w:val="004E45B8"/>
    <w:rsid w:val="004E48CE"/>
    <w:rsid w:val="004E4B0B"/>
    <w:rsid w:val="004E4B50"/>
    <w:rsid w:val="004E4D2B"/>
    <w:rsid w:val="004E523A"/>
    <w:rsid w:val="004E6039"/>
    <w:rsid w:val="004E7185"/>
    <w:rsid w:val="004F101E"/>
    <w:rsid w:val="004F10D7"/>
    <w:rsid w:val="004F1530"/>
    <w:rsid w:val="004F2031"/>
    <w:rsid w:val="004F2853"/>
    <w:rsid w:val="004F2A18"/>
    <w:rsid w:val="004F2B0E"/>
    <w:rsid w:val="004F2DBE"/>
    <w:rsid w:val="004F365A"/>
    <w:rsid w:val="004F369A"/>
    <w:rsid w:val="004F3CAE"/>
    <w:rsid w:val="004F3D51"/>
    <w:rsid w:val="004F3EDA"/>
    <w:rsid w:val="004F516D"/>
    <w:rsid w:val="004F5A29"/>
    <w:rsid w:val="004F5AD1"/>
    <w:rsid w:val="004F5B2A"/>
    <w:rsid w:val="004F5D79"/>
    <w:rsid w:val="004F6570"/>
    <w:rsid w:val="004F6729"/>
    <w:rsid w:val="004F6CBD"/>
    <w:rsid w:val="004F6FAE"/>
    <w:rsid w:val="004F7446"/>
    <w:rsid w:val="004F765D"/>
    <w:rsid w:val="00500363"/>
    <w:rsid w:val="005006D9"/>
    <w:rsid w:val="00500768"/>
    <w:rsid w:val="005015B5"/>
    <w:rsid w:val="00504536"/>
    <w:rsid w:val="00504652"/>
    <w:rsid w:val="0050505D"/>
    <w:rsid w:val="00505A38"/>
    <w:rsid w:val="00505D34"/>
    <w:rsid w:val="0050635C"/>
    <w:rsid w:val="005067FE"/>
    <w:rsid w:val="00506A4F"/>
    <w:rsid w:val="00506D18"/>
    <w:rsid w:val="00507571"/>
    <w:rsid w:val="00507CD0"/>
    <w:rsid w:val="005101C8"/>
    <w:rsid w:val="00510259"/>
    <w:rsid w:val="00510B00"/>
    <w:rsid w:val="00510FCA"/>
    <w:rsid w:val="00511047"/>
    <w:rsid w:val="0051173D"/>
    <w:rsid w:val="00511935"/>
    <w:rsid w:val="00512226"/>
    <w:rsid w:val="005122C0"/>
    <w:rsid w:val="00512CC8"/>
    <w:rsid w:val="0051355F"/>
    <w:rsid w:val="005135EB"/>
    <w:rsid w:val="0051383A"/>
    <w:rsid w:val="00513899"/>
    <w:rsid w:val="00513E1A"/>
    <w:rsid w:val="0051413A"/>
    <w:rsid w:val="005147B1"/>
    <w:rsid w:val="00514B8C"/>
    <w:rsid w:val="00514C17"/>
    <w:rsid w:val="00515C03"/>
    <w:rsid w:val="00515CEB"/>
    <w:rsid w:val="00516958"/>
    <w:rsid w:val="00516AA1"/>
    <w:rsid w:val="00516BFA"/>
    <w:rsid w:val="00516EE4"/>
    <w:rsid w:val="005172BF"/>
    <w:rsid w:val="00517535"/>
    <w:rsid w:val="00517B24"/>
    <w:rsid w:val="0052015F"/>
    <w:rsid w:val="00520335"/>
    <w:rsid w:val="005210F9"/>
    <w:rsid w:val="00521EC7"/>
    <w:rsid w:val="0052237B"/>
    <w:rsid w:val="00522EAD"/>
    <w:rsid w:val="005235EF"/>
    <w:rsid w:val="005236D1"/>
    <w:rsid w:val="00524CDF"/>
    <w:rsid w:val="005258FA"/>
    <w:rsid w:val="00525EAA"/>
    <w:rsid w:val="00525FBD"/>
    <w:rsid w:val="00526269"/>
    <w:rsid w:val="0052686A"/>
    <w:rsid w:val="00527073"/>
    <w:rsid w:val="00530B1E"/>
    <w:rsid w:val="00530C88"/>
    <w:rsid w:val="0053118F"/>
    <w:rsid w:val="00531272"/>
    <w:rsid w:val="00531445"/>
    <w:rsid w:val="00531D15"/>
    <w:rsid w:val="005324CA"/>
    <w:rsid w:val="00532521"/>
    <w:rsid w:val="00532B68"/>
    <w:rsid w:val="005330B0"/>
    <w:rsid w:val="00534392"/>
    <w:rsid w:val="005357DB"/>
    <w:rsid w:val="00535C80"/>
    <w:rsid w:val="00535E47"/>
    <w:rsid w:val="0053664E"/>
    <w:rsid w:val="005366F6"/>
    <w:rsid w:val="005369BD"/>
    <w:rsid w:val="005369CB"/>
    <w:rsid w:val="00536F6D"/>
    <w:rsid w:val="00536FD3"/>
    <w:rsid w:val="00537226"/>
    <w:rsid w:val="005378D3"/>
    <w:rsid w:val="00537977"/>
    <w:rsid w:val="005403B1"/>
    <w:rsid w:val="005408A8"/>
    <w:rsid w:val="00540B6D"/>
    <w:rsid w:val="00540C40"/>
    <w:rsid w:val="00540D1A"/>
    <w:rsid w:val="00540E53"/>
    <w:rsid w:val="00540F40"/>
    <w:rsid w:val="0054225E"/>
    <w:rsid w:val="00542B8A"/>
    <w:rsid w:val="00543B7A"/>
    <w:rsid w:val="00544174"/>
    <w:rsid w:val="0054495D"/>
    <w:rsid w:val="0054499E"/>
    <w:rsid w:val="005450F2"/>
    <w:rsid w:val="005454B2"/>
    <w:rsid w:val="00545ACA"/>
    <w:rsid w:val="00546270"/>
    <w:rsid w:val="005462B5"/>
    <w:rsid w:val="005467DC"/>
    <w:rsid w:val="0054691E"/>
    <w:rsid w:val="00546AF9"/>
    <w:rsid w:val="00546F09"/>
    <w:rsid w:val="00547391"/>
    <w:rsid w:val="00550113"/>
    <w:rsid w:val="00551455"/>
    <w:rsid w:val="00551C6F"/>
    <w:rsid w:val="00551F1B"/>
    <w:rsid w:val="00552489"/>
    <w:rsid w:val="00552B50"/>
    <w:rsid w:val="005530F4"/>
    <w:rsid w:val="0055357D"/>
    <w:rsid w:val="00553F28"/>
    <w:rsid w:val="00553FFE"/>
    <w:rsid w:val="0055403D"/>
    <w:rsid w:val="00554302"/>
    <w:rsid w:val="0055436D"/>
    <w:rsid w:val="00554712"/>
    <w:rsid w:val="00555088"/>
    <w:rsid w:val="005552E3"/>
    <w:rsid w:val="005554B6"/>
    <w:rsid w:val="005566A2"/>
    <w:rsid w:val="00557333"/>
    <w:rsid w:val="00557DFE"/>
    <w:rsid w:val="00560C04"/>
    <w:rsid w:val="005611FE"/>
    <w:rsid w:val="00561976"/>
    <w:rsid w:val="00561F92"/>
    <w:rsid w:val="005623CB"/>
    <w:rsid w:val="0056311D"/>
    <w:rsid w:val="00563308"/>
    <w:rsid w:val="00563CC9"/>
    <w:rsid w:val="00564479"/>
    <w:rsid w:val="005647D1"/>
    <w:rsid w:val="00564972"/>
    <w:rsid w:val="00564B4C"/>
    <w:rsid w:val="005651B5"/>
    <w:rsid w:val="00565285"/>
    <w:rsid w:val="005664B5"/>
    <w:rsid w:val="00566F9E"/>
    <w:rsid w:val="00566FC0"/>
    <w:rsid w:val="0056700B"/>
    <w:rsid w:val="0056715B"/>
    <w:rsid w:val="00567367"/>
    <w:rsid w:val="0056743E"/>
    <w:rsid w:val="00567688"/>
    <w:rsid w:val="00567CA1"/>
    <w:rsid w:val="005703BF"/>
    <w:rsid w:val="00570C3A"/>
    <w:rsid w:val="00570C5F"/>
    <w:rsid w:val="005710FF"/>
    <w:rsid w:val="005722B3"/>
    <w:rsid w:val="005722DC"/>
    <w:rsid w:val="0057248C"/>
    <w:rsid w:val="005748C3"/>
    <w:rsid w:val="00574CA1"/>
    <w:rsid w:val="00575C7D"/>
    <w:rsid w:val="005760FC"/>
    <w:rsid w:val="0057625E"/>
    <w:rsid w:val="00576864"/>
    <w:rsid w:val="00576B50"/>
    <w:rsid w:val="00576CD4"/>
    <w:rsid w:val="00577FFD"/>
    <w:rsid w:val="00580766"/>
    <w:rsid w:val="00580BFB"/>
    <w:rsid w:val="00581133"/>
    <w:rsid w:val="00581601"/>
    <w:rsid w:val="0058181B"/>
    <w:rsid w:val="00582DEF"/>
    <w:rsid w:val="00583150"/>
    <w:rsid w:val="00583183"/>
    <w:rsid w:val="005831FC"/>
    <w:rsid w:val="005841E5"/>
    <w:rsid w:val="00584C89"/>
    <w:rsid w:val="00585662"/>
    <w:rsid w:val="00585677"/>
    <w:rsid w:val="0058570B"/>
    <w:rsid w:val="00585ACE"/>
    <w:rsid w:val="005860D3"/>
    <w:rsid w:val="00586ABF"/>
    <w:rsid w:val="0058731E"/>
    <w:rsid w:val="00587846"/>
    <w:rsid w:val="00587931"/>
    <w:rsid w:val="00590375"/>
    <w:rsid w:val="0059126E"/>
    <w:rsid w:val="005913C6"/>
    <w:rsid w:val="00591473"/>
    <w:rsid w:val="005917AF"/>
    <w:rsid w:val="0059213F"/>
    <w:rsid w:val="00592299"/>
    <w:rsid w:val="00592574"/>
    <w:rsid w:val="005926E0"/>
    <w:rsid w:val="00592A43"/>
    <w:rsid w:val="00592BD4"/>
    <w:rsid w:val="00592CD6"/>
    <w:rsid w:val="00592E53"/>
    <w:rsid w:val="005938EE"/>
    <w:rsid w:val="00594143"/>
    <w:rsid w:val="00594327"/>
    <w:rsid w:val="00594AC9"/>
    <w:rsid w:val="00594B50"/>
    <w:rsid w:val="00594D7D"/>
    <w:rsid w:val="005955DC"/>
    <w:rsid w:val="00595D90"/>
    <w:rsid w:val="00595DCC"/>
    <w:rsid w:val="005965A9"/>
    <w:rsid w:val="00596C38"/>
    <w:rsid w:val="00597292"/>
    <w:rsid w:val="0059749B"/>
    <w:rsid w:val="005A0046"/>
    <w:rsid w:val="005A2226"/>
    <w:rsid w:val="005A28AF"/>
    <w:rsid w:val="005A3E33"/>
    <w:rsid w:val="005A404B"/>
    <w:rsid w:val="005A421A"/>
    <w:rsid w:val="005A468C"/>
    <w:rsid w:val="005A46FB"/>
    <w:rsid w:val="005A48EE"/>
    <w:rsid w:val="005A4F1E"/>
    <w:rsid w:val="005A50E6"/>
    <w:rsid w:val="005A5326"/>
    <w:rsid w:val="005A567B"/>
    <w:rsid w:val="005A59C4"/>
    <w:rsid w:val="005A5C5E"/>
    <w:rsid w:val="005A6D65"/>
    <w:rsid w:val="005A7043"/>
    <w:rsid w:val="005A74DA"/>
    <w:rsid w:val="005B08A1"/>
    <w:rsid w:val="005B0AFE"/>
    <w:rsid w:val="005B0B93"/>
    <w:rsid w:val="005B1462"/>
    <w:rsid w:val="005B18A3"/>
    <w:rsid w:val="005B19D8"/>
    <w:rsid w:val="005B19DA"/>
    <w:rsid w:val="005B239B"/>
    <w:rsid w:val="005B26A5"/>
    <w:rsid w:val="005B26B1"/>
    <w:rsid w:val="005B2996"/>
    <w:rsid w:val="005B2C20"/>
    <w:rsid w:val="005B2DC1"/>
    <w:rsid w:val="005B2FE4"/>
    <w:rsid w:val="005B3E53"/>
    <w:rsid w:val="005B3F37"/>
    <w:rsid w:val="005B4505"/>
    <w:rsid w:val="005B4749"/>
    <w:rsid w:val="005B48DC"/>
    <w:rsid w:val="005B51CA"/>
    <w:rsid w:val="005B61BC"/>
    <w:rsid w:val="005B6824"/>
    <w:rsid w:val="005B71B2"/>
    <w:rsid w:val="005B7AA6"/>
    <w:rsid w:val="005B7C3B"/>
    <w:rsid w:val="005B7D1A"/>
    <w:rsid w:val="005C01C7"/>
    <w:rsid w:val="005C0D78"/>
    <w:rsid w:val="005C1530"/>
    <w:rsid w:val="005C15B2"/>
    <w:rsid w:val="005C2B72"/>
    <w:rsid w:val="005C3015"/>
    <w:rsid w:val="005C311E"/>
    <w:rsid w:val="005C363B"/>
    <w:rsid w:val="005C40AE"/>
    <w:rsid w:val="005C457D"/>
    <w:rsid w:val="005C4991"/>
    <w:rsid w:val="005C5145"/>
    <w:rsid w:val="005C5A13"/>
    <w:rsid w:val="005C5B8E"/>
    <w:rsid w:val="005C67BD"/>
    <w:rsid w:val="005C6D74"/>
    <w:rsid w:val="005C74F7"/>
    <w:rsid w:val="005D07A5"/>
    <w:rsid w:val="005D0FC4"/>
    <w:rsid w:val="005D1284"/>
    <w:rsid w:val="005D145B"/>
    <w:rsid w:val="005D160C"/>
    <w:rsid w:val="005D1B33"/>
    <w:rsid w:val="005D1D3E"/>
    <w:rsid w:val="005D1D45"/>
    <w:rsid w:val="005D1EFA"/>
    <w:rsid w:val="005D1FF2"/>
    <w:rsid w:val="005D242A"/>
    <w:rsid w:val="005D2C5C"/>
    <w:rsid w:val="005D3EAD"/>
    <w:rsid w:val="005D4053"/>
    <w:rsid w:val="005D4385"/>
    <w:rsid w:val="005D4BAB"/>
    <w:rsid w:val="005D50D5"/>
    <w:rsid w:val="005D54DE"/>
    <w:rsid w:val="005D5C20"/>
    <w:rsid w:val="005D632A"/>
    <w:rsid w:val="005D6D22"/>
    <w:rsid w:val="005E1277"/>
    <w:rsid w:val="005E1CF6"/>
    <w:rsid w:val="005E1F0D"/>
    <w:rsid w:val="005E2429"/>
    <w:rsid w:val="005E27BB"/>
    <w:rsid w:val="005E2F6D"/>
    <w:rsid w:val="005E344B"/>
    <w:rsid w:val="005E48BB"/>
    <w:rsid w:val="005E4DA9"/>
    <w:rsid w:val="005E51B2"/>
    <w:rsid w:val="005E561A"/>
    <w:rsid w:val="005E575F"/>
    <w:rsid w:val="005E592A"/>
    <w:rsid w:val="005E5947"/>
    <w:rsid w:val="005E634E"/>
    <w:rsid w:val="005E63C7"/>
    <w:rsid w:val="005E63DE"/>
    <w:rsid w:val="005E6E7C"/>
    <w:rsid w:val="005E735E"/>
    <w:rsid w:val="005E745F"/>
    <w:rsid w:val="005F03BD"/>
    <w:rsid w:val="005F0536"/>
    <w:rsid w:val="005F08F0"/>
    <w:rsid w:val="005F1C53"/>
    <w:rsid w:val="005F211F"/>
    <w:rsid w:val="005F2746"/>
    <w:rsid w:val="005F3100"/>
    <w:rsid w:val="005F3614"/>
    <w:rsid w:val="005F48EA"/>
    <w:rsid w:val="005F49D2"/>
    <w:rsid w:val="005F4AA3"/>
    <w:rsid w:val="005F4CF1"/>
    <w:rsid w:val="005F5E57"/>
    <w:rsid w:val="005F635F"/>
    <w:rsid w:val="005F636E"/>
    <w:rsid w:val="005F683B"/>
    <w:rsid w:val="0060027D"/>
    <w:rsid w:val="00600763"/>
    <w:rsid w:val="00600C08"/>
    <w:rsid w:val="00600D05"/>
    <w:rsid w:val="00601015"/>
    <w:rsid w:val="00601083"/>
    <w:rsid w:val="006010B4"/>
    <w:rsid w:val="0060120F"/>
    <w:rsid w:val="006017C0"/>
    <w:rsid w:val="006019C8"/>
    <w:rsid w:val="00601F29"/>
    <w:rsid w:val="006020BA"/>
    <w:rsid w:val="00602385"/>
    <w:rsid w:val="00602D02"/>
    <w:rsid w:val="00603251"/>
    <w:rsid w:val="0060389A"/>
    <w:rsid w:val="00603993"/>
    <w:rsid w:val="006041FC"/>
    <w:rsid w:val="00604803"/>
    <w:rsid w:val="00604921"/>
    <w:rsid w:val="00604B45"/>
    <w:rsid w:val="00604C92"/>
    <w:rsid w:val="00604D4B"/>
    <w:rsid w:val="00605204"/>
    <w:rsid w:val="0060665C"/>
    <w:rsid w:val="0060665D"/>
    <w:rsid w:val="00607095"/>
    <w:rsid w:val="006078D0"/>
    <w:rsid w:val="00607DF2"/>
    <w:rsid w:val="00610396"/>
    <w:rsid w:val="0061048A"/>
    <w:rsid w:val="006106E9"/>
    <w:rsid w:val="0061080B"/>
    <w:rsid w:val="0061083F"/>
    <w:rsid w:val="00610966"/>
    <w:rsid w:val="00611318"/>
    <w:rsid w:val="006113D1"/>
    <w:rsid w:val="006116AE"/>
    <w:rsid w:val="00611A94"/>
    <w:rsid w:val="00612BC2"/>
    <w:rsid w:val="00612DC3"/>
    <w:rsid w:val="00613380"/>
    <w:rsid w:val="0061384E"/>
    <w:rsid w:val="006139FD"/>
    <w:rsid w:val="00613DA1"/>
    <w:rsid w:val="0061406E"/>
    <w:rsid w:val="006155EF"/>
    <w:rsid w:val="00615A84"/>
    <w:rsid w:val="00616551"/>
    <w:rsid w:val="00616592"/>
    <w:rsid w:val="006165E4"/>
    <w:rsid w:val="00616800"/>
    <w:rsid w:val="00616DC8"/>
    <w:rsid w:val="006171F6"/>
    <w:rsid w:val="0061722E"/>
    <w:rsid w:val="00617608"/>
    <w:rsid w:val="006201A2"/>
    <w:rsid w:val="00620970"/>
    <w:rsid w:val="006216C7"/>
    <w:rsid w:val="00621873"/>
    <w:rsid w:val="006219EE"/>
    <w:rsid w:val="00621ECB"/>
    <w:rsid w:val="006220FC"/>
    <w:rsid w:val="00622BE4"/>
    <w:rsid w:val="00623F7C"/>
    <w:rsid w:val="006242D0"/>
    <w:rsid w:val="00624A43"/>
    <w:rsid w:val="00625317"/>
    <w:rsid w:val="00625BF3"/>
    <w:rsid w:val="00625E0E"/>
    <w:rsid w:val="0062628D"/>
    <w:rsid w:val="0062665D"/>
    <w:rsid w:val="00626F2D"/>
    <w:rsid w:val="00627720"/>
    <w:rsid w:val="00630311"/>
    <w:rsid w:val="0063076E"/>
    <w:rsid w:val="00630945"/>
    <w:rsid w:val="00630C3A"/>
    <w:rsid w:val="00630F1D"/>
    <w:rsid w:val="00631467"/>
    <w:rsid w:val="00631B70"/>
    <w:rsid w:val="00632658"/>
    <w:rsid w:val="006330DB"/>
    <w:rsid w:val="006338D9"/>
    <w:rsid w:val="00634572"/>
    <w:rsid w:val="00634A54"/>
    <w:rsid w:val="00634EE1"/>
    <w:rsid w:val="0063510C"/>
    <w:rsid w:val="006355AC"/>
    <w:rsid w:val="0063573F"/>
    <w:rsid w:val="00635911"/>
    <w:rsid w:val="00635C39"/>
    <w:rsid w:val="00636431"/>
    <w:rsid w:val="006370A8"/>
    <w:rsid w:val="006376DC"/>
    <w:rsid w:val="00637ADB"/>
    <w:rsid w:val="00637B9B"/>
    <w:rsid w:val="0064011A"/>
    <w:rsid w:val="006404BD"/>
    <w:rsid w:val="0064066C"/>
    <w:rsid w:val="0064095D"/>
    <w:rsid w:val="00640BC6"/>
    <w:rsid w:val="00640CB1"/>
    <w:rsid w:val="00641222"/>
    <w:rsid w:val="0064243A"/>
    <w:rsid w:val="006427D5"/>
    <w:rsid w:val="00642CA6"/>
    <w:rsid w:val="00643225"/>
    <w:rsid w:val="00643BFF"/>
    <w:rsid w:val="00644FC5"/>
    <w:rsid w:val="00644FCE"/>
    <w:rsid w:val="0064532B"/>
    <w:rsid w:val="0064555D"/>
    <w:rsid w:val="0064562E"/>
    <w:rsid w:val="00645E3C"/>
    <w:rsid w:val="00645ED1"/>
    <w:rsid w:val="00646899"/>
    <w:rsid w:val="00646F18"/>
    <w:rsid w:val="006474EC"/>
    <w:rsid w:val="00650E71"/>
    <w:rsid w:val="006519E2"/>
    <w:rsid w:val="006520EE"/>
    <w:rsid w:val="0065217E"/>
    <w:rsid w:val="00652EE7"/>
    <w:rsid w:val="006536AF"/>
    <w:rsid w:val="0065396B"/>
    <w:rsid w:val="006556C8"/>
    <w:rsid w:val="006565B4"/>
    <w:rsid w:val="00656D3D"/>
    <w:rsid w:val="00656FCA"/>
    <w:rsid w:val="006571BD"/>
    <w:rsid w:val="00660021"/>
    <w:rsid w:val="006604F1"/>
    <w:rsid w:val="00660653"/>
    <w:rsid w:val="00660BEE"/>
    <w:rsid w:val="006612AA"/>
    <w:rsid w:val="006615B6"/>
    <w:rsid w:val="006617CF"/>
    <w:rsid w:val="0066216F"/>
    <w:rsid w:val="00662D16"/>
    <w:rsid w:val="00662ECF"/>
    <w:rsid w:val="00663035"/>
    <w:rsid w:val="00663694"/>
    <w:rsid w:val="006639A4"/>
    <w:rsid w:val="00663E40"/>
    <w:rsid w:val="00664964"/>
    <w:rsid w:val="0066517B"/>
    <w:rsid w:val="0066521B"/>
    <w:rsid w:val="006655E9"/>
    <w:rsid w:val="006657B3"/>
    <w:rsid w:val="00665F21"/>
    <w:rsid w:val="006660B9"/>
    <w:rsid w:val="00666B30"/>
    <w:rsid w:val="00666C42"/>
    <w:rsid w:val="006670C9"/>
    <w:rsid w:val="00667528"/>
    <w:rsid w:val="00667EFF"/>
    <w:rsid w:val="00670991"/>
    <w:rsid w:val="00670A6D"/>
    <w:rsid w:val="00670B92"/>
    <w:rsid w:val="00672329"/>
    <w:rsid w:val="00672D1A"/>
    <w:rsid w:val="00673447"/>
    <w:rsid w:val="006734A8"/>
    <w:rsid w:val="00673764"/>
    <w:rsid w:val="00673B69"/>
    <w:rsid w:val="006746F5"/>
    <w:rsid w:val="00674A86"/>
    <w:rsid w:val="00675566"/>
    <w:rsid w:val="00675A6C"/>
    <w:rsid w:val="00676671"/>
    <w:rsid w:val="00676928"/>
    <w:rsid w:val="0067733A"/>
    <w:rsid w:val="0068019B"/>
    <w:rsid w:val="006805D8"/>
    <w:rsid w:val="00681EDE"/>
    <w:rsid w:val="00681F67"/>
    <w:rsid w:val="00682301"/>
    <w:rsid w:val="00682658"/>
    <w:rsid w:val="00683B74"/>
    <w:rsid w:val="006849C4"/>
    <w:rsid w:val="00684B79"/>
    <w:rsid w:val="00684C55"/>
    <w:rsid w:val="00686093"/>
    <w:rsid w:val="0068644F"/>
    <w:rsid w:val="00686518"/>
    <w:rsid w:val="00686876"/>
    <w:rsid w:val="00686CF8"/>
    <w:rsid w:val="006873B0"/>
    <w:rsid w:val="006878C7"/>
    <w:rsid w:val="00687B07"/>
    <w:rsid w:val="00687ED3"/>
    <w:rsid w:val="00690020"/>
    <w:rsid w:val="006907AA"/>
    <w:rsid w:val="006915D1"/>
    <w:rsid w:val="00692123"/>
    <w:rsid w:val="00692696"/>
    <w:rsid w:val="00693D04"/>
    <w:rsid w:val="00693DF6"/>
    <w:rsid w:val="00694030"/>
    <w:rsid w:val="00694E05"/>
    <w:rsid w:val="006954E5"/>
    <w:rsid w:val="006956CA"/>
    <w:rsid w:val="00695AF4"/>
    <w:rsid w:val="0069631F"/>
    <w:rsid w:val="006964B5"/>
    <w:rsid w:val="0069675A"/>
    <w:rsid w:val="006968FE"/>
    <w:rsid w:val="006971AD"/>
    <w:rsid w:val="0069759A"/>
    <w:rsid w:val="006976AF"/>
    <w:rsid w:val="006977F6"/>
    <w:rsid w:val="00697A36"/>
    <w:rsid w:val="00697FA9"/>
    <w:rsid w:val="006A005C"/>
    <w:rsid w:val="006A0DB4"/>
    <w:rsid w:val="006A0E09"/>
    <w:rsid w:val="006A0E7C"/>
    <w:rsid w:val="006A1533"/>
    <w:rsid w:val="006A23B6"/>
    <w:rsid w:val="006A24AB"/>
    <w:rsid w:val="006A2944"/>
    <w:rsid w:val="006A3142"/>
    <w:rsid w:val="006A3350"/>
    <w:rsid w:val="006A33A0"/>
    <w:rsid w:val="006A34ED"/>
    <w:rsid w:val="006A389B"/>
    <w:rsid w:val="006A4788"/>
    <w:rsid w:val="006A4B87"/>
    <w:rsid w:val="006A517B"/>
    <w:rsid w:val="006A57BD"/>
    <w:rsid w:val="006A5A4E"/>
    <w:rsid w:val="006A620D"/>
    <w:rsid w:val="006A6513"/>
    <w:rsid w:val="006A666A"/>
    <w:rsid w:val="006A6F05"/>
    <w:rsid w:val="006A7DD6"/>
    <w:rsid w:val="006A7E6F"/>
    <w:rsid w:val="006B0B92"/>
    <w:rsid w:val="006B15B8"/>
    <w:rsid w:val="006B1CF5"/>
    <w:rsid w:val="006B1D0A"/>
    <w:rsid w:val="006B1EF2"/>
    <w:rsid w:val="006B2F02"/>
    <w:rsid w:val="006B31CD"/>
    <w:rsid w:val="006B37B6"/>
    <w:rsid w:val="006B3DB6"/>
    <w:rsid w:val="006B4D3C"/>
    <w:rsid w:val="006B581E"/>
    <w:rsid w:val="006B59A0"/>
    <w:rsid w:val="006B6F73"/>
    <w:rsid w:val="006B70DA"/>
    <w:rsid w:val="006B7299"/>
    <w:rsid w:val="006B75BA"/>
    <w:rsid w:val="006B777C"/>
    <w:rsid w:val="006B7C3E"/>
    <w:rsid w:val="006C010A"/>
    <w:rsid w:val="006C02B8"/>
    <w:rsid w:val="006C03BB"/>
    <w:rsid w:val="006C1CC1"/>
    <w:rsid w:val="006C3D48"/>
    <w:rsid w:val="006C3E19"/>
    <w:rsid w:val="006C3ED7"/>
    <w:rsid w:val="006C4444"/>
    <w:rsid w:val="006C47BF"/>
    <w:rsid w:val="006C56C9"/>
    <w:rsid w:val="006C5C0F"/>
    <w:rsid w:val="006C6095"/>
    <w:rsid w:val="006C68E8"/>
    <w:rsid w:val="006C6917"/>
    <w:rsid w:val="006C6C43"/>
    <w:rsid w:val="006C77D9"/>
    <w:rsid w:val="006C7AD1"/>
    <w:rsid w:val="006D0200"/>
    <w:rsid w:val="006D0DE4"/>
    <w:rsid w:val="006D15ED"/>
    <w:rsid w:val="006D16CA"/>
    <w:rsid w:val="006D173D"/>
    <w:rsid w:val="006D1BB9"/>
    <w:rsid w:val="006D33EE"/>
    <w:rsid w:val="006D3E5F"/>
    <w:rsid w:val="006D3FD7"/>
    <w:rsid w:val="006D5125"/>
    <w:rsid w:val="006D5A63"/>
    <w:rsid w:val="006D69C3"/>
    <w:rsid w:val="006D72C7"/>
    <w:rsid w:val="006D763E"/>
    <w:rsid w:val="006E03A7"/>
    <w:rsid w:val="006E1736"/>
    <w:rsid w:val="006E1B94"/>
    <w:rsid w:val="006E2B56"/>
    <w:rsid w:val="006E2DC4"/>
    <w:rsid w:val="006E3029"/>
    <w:rsid w:val="006E403D"/>
    <w:rsid w:val="006E40BC"/>
    <w:rsid w:val="006E45DD"/>
    <w:rsid w:val="006E5041"/>
    <w:rsid w:val="006E5679"/>
    <w:rsid w:val="006E5C10"/>
    <w:rsid w:val="006E601A"/>
    <w:rsid w:val="006E632B"/>
    <w:rsid w:val="006E671A"/>
    <w:rsid w:val="006E6BF4"/>
    <w:rsid w:val="006E6D5E"/>
    <w:rsid w:val="006E6FE9"/>
    <w:rsid w:val="006E7084"/>
    <w:rsid w:val="006E7499"/>
    <w:rsid w:val="006E7981"/>
    <w:rsid w:val="006E799C"/>
    <w:rsid w:val="006F0205"/>
    <w:rsid w:val="006F058E"/>
    <w:rsid w:val="006F06E0"/>
    <w:rsid w:val="006F07E2"/>
    <w:rsid w:val="006F199F"/>
    <w:rsid w:val="006F1CFF"/>
    <w:rsid w:val="006F2023"/>
    <w:rsid w:val="006F3C58"/>
    <w:rsid w:val="006F4098"/>
    <w:rsid w:val="006F52A8"/>
    <w:rsid w:val="006F615D"/>
    <w:rsid w:val="006F6216"/>
    <w:rsid w:val="006F6F4C"/>
    <w:rsid w:val="006F74F2"/>
    <w:rsid w:val="006F7629"/>
    <w:rsid w:val="006F7D2D"/>
    <w:rsid w:val="006F7E9C"/>
    <w:rsid w:val="00700057"/>
    <w:rsid w:val="00700ADA"/>
    <w:rsid w:val="00700E44"/>
    <w:rsid w:val="00701BD9"/>
    <w:rsid w:val="00701F17"/>
    <w:rsid w:val="0070399C"/>
    <w:rsid w:val="00703F82"/>
    <w:rsid w:val="007040B6"/>
    <w:rsid w:val="007046A1"/>
    <w:rsid w:val="007047BF"/>
    <w:rsid w:val="00704C52"/>
    <w:rsid w:val="0070518F"/>
    <w:rsid w:val="00705205"/>
    <w:rsid w:val="0070527D"/>
    <w:rsid w:val="0070657A"/>
    <w:rsid w:val="007067E6"/>
    <w:rsid w:val="007076F2"/>
    <w:rsid w:val="007100C0"/>
    <w:rsid w:val="0071171B"/>
    <w:rsid w:val="00712082"/>
    <w:rsid w:val="00712A5E"/>
    <w:rsid w:val="00713AE3"/>
    <w:rsid w:val="00713DF5"/>
    <w:rsid w:val="00713E72"/>
    <w:rsid w:val="00714A23"/>
    <w:rsid w:val="00714BA3"/>
    <w:rsid w:val="00714CBD"/>
    <w:rsid w:val="00716589"/>
    <w:rsid w:val="00716B09"/>
    <w:rsid w:val="007179E9"/>
    <w:rsid w:val="00717B8B"/>
    <w:rsid w:val="00717C08"/>
    <w:rsid w:val="007203D3"/>
    <w:rsid w:val="007205BC"/>
    <w:rsid w:val="00720A02"/>
    <w:rsid w:val="0072105F"/>
    <w:rsid w:val="0072125D"/>
    <w:rsid w:val="00721544"/>
    <w:rsid w:val="007217C3"/>
    <w:rsid w:val="00721AB2"/>
    <w:rsid w:val="00721D44"/>
    <w:rsid w:val="0072292A"/>
    <w:rsid w:val="00723BE2"/>
    <w:rsid w:val="007243D4"/>
    <w:rsid w:val="007244E3"/>
    <w:rsid w:val="00724654"/>
    <w:rsid w:val="00724CDB"/>
    <w:rsid w:val="00724F6E"/>
    <w:rsid w:val="00724FEA"/>
    <w:rsid w:val="0072507F"/>
    <w:rsid w:val="007253B9"/>
    <w:rsid w:val="00725658"/>
    <w:rsid w:val="007258E3"/>
    <w:rsid w:val="00725CC5"/>
    <w:rsid w:val="00726360"/>
    <w:rsid w:val="0072638E"/>
    <w:rsid w:val="0072714B"/>
    <w:rsid w:val="00727208"/>
    <w:rsid w:val="007313DA"/>
    <w:rsid w:val="007316C7"/>
    <w:rsid w:val="007319CE"/>
    <w:rsid w:val="00731C21"/>
    <w:rsid w:val="00732B71"/>
    <w:rsid w:val="007330C2"/>
    <w:rsid w:val="00733536"/>
    <w:rsid w:val="0073381F"/>
    <w:rsid w:val="00733DD1"/>
    <w:rsid w:val="00733FEC"/>
    <w:rsid w:val="00734117"/>
    <w:rsid w:val="00735959"/>
    <w:rsid w:val="007359A2"/>
    <w:rsid w:val="00735D79"/>
    <w:rsid w:val="00736016"/>
    <w:rsid w:val="00736345"/>
    <w:rsid w:val="00736B29"/>
    <w:rsid w:val="00736BF0"/>
    <w:rsid w:val="007370D3"/>
    <w:rsid w:val="0073793F"/>
    <w:rsid w:val="00737B3B"/>
    <w:rsid w:val="00737B56"/>
    <w:rsid w:val="0074002E"/>
    <w:rsid w:val="007400F2"/>
    <w:rsid w:val="00740912"/>
    <w:rsid w:val="00741596"/>
    <w:rsid w:val="007415FA"/>
    <w:rsid w:val="00741610"/>
    <w:rsid w:val="00742008"/>
    <w:rsid w:val="007422FF"/>
    <w:rsid w:val="00742729"/>
    <w:rsid w:val="00742E67"/>
    <w:rsid w:val="0074364B"/>
    <w:rsid w:val="00743AE1"/>
    <w:rsid w:val="00743E7F"/>
    <w:rsid w:val="007446F6"/>
    <w:rsid w:val="00744C12"/>
    <w:rsid w:val="00744DC1"/>
    <w:rsid w:val="00744EE9"/>
    <w:rsid w:val="007454AF"/>
    <w:rsid w:val="00746109"/>
    <w:rsid w:val="00746845"/>
    <w:rsid w:val="007468AB"/>
    <w:rsid w:val="00747666"/>
    <w:rsid w:val="00750C8C"/>
    <w:rsid w:val="00750E4F"/>
    <w:rsid w:val="00751104"/>
    <w:rsid w:val="0075144F"/>
    <w:rsid w:val="0075182B"/>
    <w:rsid w:val="00751FAD"/>
    <w:rsid w:val="0075210D"/>
    <w:rsid w:val="00752E0C"/>
    <w:rsid w:val="00753092"/>
    <w:rsid w:val="00753406"/>
    <w:rsid w:val="0075357E"/>
    <w:rsid w:val="00753B88"/>
    <w:rsid w:val="00753C05"/>
    <w:rsid w:val="00755325"/>
    <w:rsid w:val="0075557B"/>
    <w:rsid w:val="007563A0"/>
    <w:rsid w:val="007565D7"/>
    <w:rsid w:val="007567A3"/>
    <w:rsid w:val="00756A05"/>
    <w:rsid w:val="00757046"/>
    <w:rsid w:val="00757C9C"/>
    <w:rsid w:val="00760381"/>
    <w:rsid w:val="007607D3"/>
    <w:rsid w:val="007615C8"/>
    <w:rsid w:val="00761817"/>
    <w:rsid w:val="00762D26"/>
    <w:rsid w:val="00763172"/>
    <w:rsid w:val="00763ABA"/>
    <w:rsid w:val="00763EA5"/>
    <w:rsid w:val="007653CB"/>
    <w:rsid w:val="0076617D"/>
    <w:rsid w:val="0076655A"/>
    <w:rsid w:val="007665A7"/>
    <w:rsid w:val="0076697E"/>
    <w:rsid w:val="00766BE0"/>
    <w:rsid w:val="007676A3"/>
    <w:rsid w:val="00767ED1"/>
    <w:rsid w:val="0077005B"/>
    <w:rsid w:val="00770395"/>
    <w:rsid w:val="007706DD"/>
    <w:rsid w:val="00770B41"/>
    <w:rsid w:val="00771F34"/>
    <w:rsid w:val="0077289F"/>
    <w:rsid w:val="00772910"/>
    <w:rsid w:val="00775402"/>
    <w:rsid w:val="00775958"/>
    <w:rsid w:val="00775E68"/>
    <w:rsid w:val="0077620A"/>
    <w:rsid w:val="00776A1B"/>
    <w:rsid w:val="00776A58"/>
    <w:rsid w:val="00776CA5"/>
    <w:rsid w:val="00776E24"/>
    <w:rsid w:val="00777385"/>
    <w:rsid w:val="007775DD"/>
    <w:rsid w:val="0077769C"/>
    <w:rsid w:val="00777EB3"/>
    <w:rsid w:val="007805CF"/>
    <w:rsid w:val="00780972"/>
    <w:rsid w:val="00781216"/>
    <w:rsid w:val="00781331"/>
    <w:rsid w:val="00781C2C"/>
    <w:rsid w:val="00781EE3"/>
    <w:rsid w:val="0078221C"/>
    <w:rsid w:val="00782B21"/>
    <w:rsid w:val="00782B4C"/>
    <w:rsid w:val="00782D71"/>
    <w:rsid w:val="00782F08"/>
    <w:rsid w:val="007833D4"/>
    <w:rsid w:val="00783ED5"/>
    <w:rsid w:val="00784C76"/>
    <w:rsid w:val="00784DDC"/>
    <w:rsid w:val="00785553"/>
    <w:rsid w:val="0078588B"/>
    <w:rsid w:val="00785B71"/>
    <w:rsid w:val="007879D1"/>
    <w:rsid w:val="00787B4F"/>
    <w:rsid w:val="00790CF9"/>
    <w:rsid w:val="00791576"/>
    <w:rsid w:val="0079165F"/>
    <w:rsid w:val="0079179C"/>
    <w:rsid w:val="00791921"/>
    <w:rsid w:val="0079266F"/>
    <w:rsid w:val="00792D12"/>
    <w:rsid w:val="00793067"/>
    <w:rsid w:val="00793A76"/>
    <w:rsid w:val="00793C9C"/>
    <w:rsid w:val="0079512D"/>
    <w:rsid w:val="00795259"/>
    <w:rsid w:val="00795747"/>
    <w:rsid w:val="00795881"/>
    <w:rsid w:val="00795A7F"/>
    <w:rsid w:val="00795C49"/>
    <w:rsid w:val="00795CB9"/>
    <w:rsid w:val="00795D22"/>
    <w:rsid w:val="00796683"/>
    <w:rsid w:val="00796EB2"/>
    <w:rsid w:val="007973F8"/>
    <w:rsid w:val="00797B82"/>
    <w:rsid w:val="007A00AB"/>
    <w:rsid w:val="007A160E"/>
    <w:rsid w:val="007A1A37"/>
    <w:rsid w:val="007A1FFA"/>
    <w:rsid w:val="007A2A2F"/>
    <w:rsid w:val="007A30D8"/>
    <w:rsid w:val="007A3DB1"/>
    <w:rsid w:val="007A4A31"/>
    <w:rsid w:val="007A5883"/>
    <w:rsid w:val="007A5ABB"/>
    <w:rsid w:val="007A5CDE"/>
    <w:rsid w:val="007A62E2"/>
    <w:rsid w:val="007A73D7"/>
    <w:rsid w:val="007A776C"/>
    <w:rsid w:val="007A7985"/>
    <w:rsid w:val="007A7D9A"/>
    <w:rsid w:val="007A7DD0"/>
    <w:rsid w:val="007A7E96"/>
    <w:rsid w:val="007B071E"/>
    <w:rsid w:val="007B0883"/>
    <w:rsid w:val="007B0B9C"/>
    <w:rsid w:val="007B26B0"/>
    <w:rsid w:val="007B27E8"/>
    <w:rsid w:val="007B289C"/>
    <w:rsid w:val="007B3472"/>
    <w:rsid w:val="007B377A"/>
    <w:rsid w:val="007B3865"/>
    <w:rsid w:val="007B3887"/>
    <w:rsid w:val="007B4010"/>
    <w:rsid w:val="007B40B5"/>
    <w:rsid w:val="007B4151"/>
    <w:rsid w:val="007B4478"/>
    <w:rsid w:val="007B4558"/>
    <w:rsid w:val="007B4A8A"/>
    <w:rsid w:val="007B532D"/>
    <w:rsid w:val="007B5A4D"/>
    <w:rsid w:val="007B60C8"/>
    <w:rsid w:val="007B612F"/>
    <w:rsid w:val="007B64A0"/>
    <w:rsid w:val="007B6B7B"/>
    <w:rsid w:val="007B6EFA"/>
    <w:rsid w:val="007B729B"/>
    <w:rsid w:val="007C0C45"/>
    <w:rsid w:val="007C10A8"/>
    <w:rsid w:val="007C15DE"/>
    <w:rsid w:val="007C1630"/>
    <w:rsid w:val="007C168A"/>
    <w:rsid w:val="007C2276"/>
    <w:rsid w:val="007C31F6"/>
    <w:rsid w:val="007C322A"/>
    <w:rsid w:val="007C3442"/>
    <w:rsid w:val="007C395E"/>
    <w:rsid w:val="007C3EBA"/>
    <w:rsid w:val="007C47C0"/>
    <w:rsid w:val="007C48FB"/>
    <w:rsid w:val="007C54E9"/>
    <w:rsid w:val="007C66CA"/>
    <w:rsid w:val="007C70E2"/>
    <w:rsid w:val="007C7520"/>
    <w:rsid w:val="007C79A8"/>
    <w:rsid w:val="007C7EDD"/>
    <w:rsid w:val="007D1753"/>
    <w:rsid w:val="007D25A3"/>
    <w:rsid w:val="007D2617"/>
    <w:rsid w:val="007D3890"/>
    <w:rsid w:val="007D3AB9"/>
    <w:rsid w:val="007D4102"/>
    <w:rsid w:val="007D4331"/>
    <w:rsid w:val="007D4975"/>
    <w:rsid w:val="007D6213"/>
    <w:rsid w:val="007D6411"/>
    <w:rsid w:val="007D6C64"/>
    <w:rsid w:val="007D6C8F"/>
    <w:rsid w:val="007D6E0E"/>
    <w:rsid w:val="007E0A50"/>
    <w:rsid w:val="007E0D10"/>
    <w:rsid w:val="007E0D8B"/>
    <w:rsid w:val="007E1232"/>
    <w:rsid w:val="007E1455"/>
    <w:rsid w:val="007E19C0"/>
    <w:rsid w:val="007E1B03"/>
    <w:rsid w:val="007E1F7E"/>
    <w:rsid w:val="007E2ED0"/>
    <w:rsid w:val="007E31E5"/>
    <w:rsid w:val="007E3E86"/>
    <w:rsid w:val="007E3FBE"/>
    <w:rsid w:val="007E43BE"/>
    <w:rsid w:val="007E592D"/>
    <w:rsid w:val="007E59DB"/>
    <w:rsid w:val="007E5BBE"/>
    <w:rsid w:val="007E65E3"/>
    <w:rsid w:val="007E7635"/>
    <w:rsid w:val="007F000A"/>
    <w:rsid w:val="007F0790"/>
    <w:rsid w:val="007F14FB"/>
    <w:rsid w:val="007F1DF4"/>
    <w:rsid w:val="007F2340"/>
    <w:rsid w:val="007F2782"/>
    <w:rsid w:val="007F297F"/>
    <w:rsid w:val="007F2AE9"/>
    <w:rsid w:val="007F30B4"/>
    <w:rsid w:val="007F354A"/>
    <w:rsid w:val="007F3639"/>
    <w:rsid w:val="007F43B3"/>
    <w:rsid w:val="007F4887"/>
    <w:rsid w:val="007F48B5"/>
    <w:rsid w:val="007F5184"/>
    <w:rsid w:val="007F58A7"/>
    <w:rsid w:val="007F59BE"/>
    <w:rsid w:val="007F6763"/>
    <w:rsid w:val="007F6BE3"/>
    <w:rsid w:val="007F7A4A"/>
    <w:rsid w:val="00800000"/>
    <w:rsid w:val="0080031D"/>
    <w:rsid w:val="00800719"/>
    <w:rsid w:val="00800D42"/>
    <w:rsid w:val="00801167"/>
    <w:rsid w:val="008013B0"/>
    <w:rsid w:val="008017CB"/>
    <w:rsid w:val="00801816"/>
    <w:rsid w:val="00801AEF"/>
    <w:rsid w:val="00801BC2"/>
    <w:rsid w:val="00801CF5"/>
    <w:rsid w:val="00801DCD"/>
    <w:rsid w:val="008022A9"/>
    <w:rsid w:val="0080257D"/>
    <w:rsid w:val="00802C76"/>
    <w:rsid w:val="00802F5B"/>
    <w:rsid w:val="0080321C"/>
    <w:rsid w:val="00803507"/>
    <w:rsid w:val="00803862"/>
    <w:rsid w:val="00803A34"/>
    <w:rsid w:val="008047F4"/>
    <w:rsid w:val="00804F8D"/>
    <w:rsid w:val="00805C8C"/>
    <w:rsid w:val="00806A4C"/>
    <w:rsid w:val="00806EE9"/>
    <w:rsid w:val="00810970"/>
    <w:rsid w:val="00811391"/>
    <w:rsid w:val="00811B54"/>
    <w:rsid w:val="00811D96"/>
    <w:rsid w:val="00812096"/>
    <w:rsid w:val="008123A5"/>
    <w:rsid w:val="00812532"/>
    <w:rsid w:val="008125A7"/>
    <w:rsid w:val="00812821"/>
    <w:rsid w:val="00812A9B"/>
    <w:rsid w:val="00812C46"/>
    <w:rsid w:val="00814805"/>
    <w:rsid w:val="008149FC"/>
    <w:rsid w:val="008150BD"/>
    <w:rsid w:val="0081548F"/>
    <w:rsid w:val="00815B8A"/>
    <w:rsid w:val="00816BF6"/>
    <w:rsid w:val="00816DD4"/>
    <w:rsid w:val="008177F1"/>
    <w:rsid w:val="00817B6D"/>
    <w:rsid w:val="00817B8E"/>
    <w:rsid w:val="00817EBC"/>
    <w:rsid w:val="0082025E"/>
    <w:rsid w:val="00820AE2"/>
    <w:rsid w:val="00820F32"/>
    <w:rsid w:val="008217DA"/>
    <w:rsid w:val="00821907"/>
    <w:rsid w:val="00821CDC"/>
    <w:rsid w:val="00823324"/>
    <w:rsid w:val="0082433F"/>
    <w:rsid w:val="0082484A"/>
    <w:rsid w:val="00824983"/>
    <w:rsid w:val="00824E87"/>
    <w:rsid w:val="008258AE"/>
    <w:rsid w:val="00825F7D"/>
    <w:rsid w:val="00826F47"/>
    <w:rsid w:val="0082742E"/>
    <w:rsid w:val="00827ACA"/>
    <w:rsid w:val="00827C86"/>
    <w:rsid w:val="00827C88"/>
    <w:rsid w:val="008304E2"/>
    <w:rsid w:val="008306D8"/>
    <w:rsid w:val="00830710"/>
    <w:rsid w:val="00830AAC"/>
    <w:rsid w:val="00830B7A"/>
    <w:rsid w:val="00830C82"/>
    <w:rsid w:val="0083175B"/>
    <w:rsid w:val="00831CF1"/>
    <w:rsid w:val="008320D6"/>
    <w:rsid w:val="00832656"/>
    <w:rsid w:val="008326DD"/>
    <w:rsid w:val="008336BC"/>
    <w:rsid w:val="008342AD"/>
    <w:rsid w:val="00835C84"/>
    <w:rsid w:val="00835CBB"/>
    <w:rsid w:val="0083767C"/>
    <w:rsid w:val="008403C5"/>
    <w:rsid w:val="008407C4"/>
    <w:rsid w:val="0084085E"/>
    <w:rsid w:val="00840949"/>
    <w:rsid w:val="00840C3B"/>
    <w:rsid w:val="0084114E"/>
    <w:rsid w:val="008414AF"/>
    <w:rsid w:val="00841631"/>
    <w:rsid w:val="00841654"/>
    <w:rsid w:val="0084172A"/>
    <w:rsid w:val="00841D04"/>
    <w:rsid w:val="00842342"/>
    <w:rsid w:val="00843053"/>
    <w:rsid w:val="0084319F"/>
    <w:rsid w:val="008439A3"/>
    <w:rsid w:val="00843B67"/>
    <w:rsid w:val="00843F8C"/>
    <w:rsid w:val="00843FD3"/>
    <w:rsid w:val="008443FD"/>
    <w:rsid w:val="0084494B"/>
    <w:rsid w:val="008449A6"/>
    <w:rsid w:val="00844AE2"/>
    <w:rsid w:val="00844C92"/>
    <w:rsid w:val="00844CFB"/>
    <w:rsid w:val="00844D14"/>
    <w:rsid w:val="008458D3"/>
    <w:rsid w:val="0084695B"/>
    <w:rsid w:val="0084778B"/>
    <w:rsid w:val="00850283"/>
    <w:rsid w:val="008502BC"/>
    <w:rsid w:val="008504E6"/>
    <w:rsid w:val="00850ACA"/>
    <w:rsid w:val="008510BE"/>
    <w:rsid w:val="00851116"/>
    <w:rsid w:val="00851622"/>
    <w:rsid w:val="00851AA1"/>
    <w:rsid w:val="00851FED"/>
    <w:rsid w:val="008520AB"/>
    <w:rsid w:val="008520F2"/>
    <w:rsid w:val="00852DE8"/>
    <w:rsid w:val="00852F8F"/>
    <w:rsid w:val="008535AA"/>
    <w:rsid w:val="00853B5E"/>
    <w:rsid w:val="00854134"/>
    <w:rsid w:val="00854B03"/>
    <w:rsid w:val="00855E44"/>
    <w:rsid w:val="008565D9"/>
    <w:rsid w:val="008566E4"/>
    <w:rsid w:val="008569D4"/>
    <w:rsid w:val="0085702E"/>
    <w:rsid w:val="00857625"/>
    <w:rsid w:val="008578B8"/>
    <w:rsid w:val="008619E4"/>
    <w:rsid w:val="00861CCE"/>
    <w:rsid w:val="008623D6"/>
    <w:rsid w:val="00862404"/>
    <w:rsid w:val="00864195"/>
    <w:rsid w:val="0086559D"/>
    <w:rsid w:val="00866323"/>
    <w:rsid w:val="008665FF"/>
    <w:rsid w:val="00866A6C"/>
    <w:rsid w:val="00866DE1"/>
    <w:rsid w:val="008678F4"/>
    <w:rsid w:val="008700D3"/>
    <w:rsid w:val="008704DF"/>
    <w:rsid w:val="00870CBA"/>
    <w:rsid w:val="00870E9C"/>
    <w:rsid w:val="00871042"/>
    <w:rsid w:val="00871410"/>
    <w:rsid w:val="00871684"/>
    <w:rsid w:val="00871B62"/>
    <w:rsid w:val="0087242A"/>
    <w:rsid w:val="00873AB1"/>
    <w:rsid w:val="00873CFA"/>
    <w:rsid w:val="00873D32"/>
    <w:rsid w:val="00873E34"/>
    <w:rsid w:val="00874295"/>
    <w:rsid w:val="00874B03"/>
    <w:rsid w:val="008755C1"/>
    <w:rsid w:val="0087592C"/>
    <w:rsid w:val="00875933"/>
    <w:rsid w:val="00875CE7"/>
    <w:rsid w:val="00875D17"/>
    <w:rsid w:val="00876182"/>
    <w:rsid w:val="008766AD"/>
    <w:rsid w:val="00876822"/>
    <w:rsid w:val="008769CB"/>
    <w:rsid w:val="00877CBB"/>
    <w:rsid w:val="00880144"/>
    <w:rsid w:val="00880EEF"/>
    <w:rsid w:val="00881819"/>
    <w:rsid w:val="00881F9B"/>
    <w:rsid w:val="00881FF2"/>
    <w:rsid w:val="008825E8"/>
    <w:rsid w:val="0088261B"/>
    <w:rsid w:val="00882C2E"/>
    <w:rsid w:val="00883361"/>
    <w:rsid w:val="00883A2D"/>
    <w:rsid w:val="00883A54"/>
    <w:rsid w:val="00883CD5"/>
    <w:rsid w:val="00883DBD"/>
    <w:rsid w:val="008848C8"/>
    <w:rsid w:val="00884C91"/>
    <w:rsid w:val="00884DA5"/>
    <w:rsid w:val="00884E85"/>
    <w:rsid w:val="0088570F"/>
    <w:rsid w:val="008857E6"/>
    <w:rsid w:val="0088584D"/>
    <w:rsid w:val="00885E0A"/>
    <w:rsid w:val="00886085"/>
    <w:rsid w:val="00886169"/>
    <w:rsid w:val="008863EA"/>
    <w:rsid w:val="00890C8A"/>
    <w:rsid w:val="00890EA6"/>
    <w:rsid w:val="00891014"/>
    <w:rsid w:val="00891184"/>
    <w:rsid w:val="008916E7"/>
    <w:rsid w:val="00891718"/>
    <w:rsid w:val="00891741"/>
    <w:rsid w:val="00891B23"/>
    <w:rsid w:val="00891E14"/>
    <w:rsid w:val="0089205B"/>
    <w:rsid w:val="0089244C"/>
    <w:rsid w:val="008929FF"/>
    <w:rsid w:val="00892C96"/>
    <w:rsid w:val="00892DB6"/>
    <w:rsid w:val="008933C2"/>
    <w:rsid w:val="008939EF"/>
    <w:rsid w:val="008940D1"/>
    <w:rsid w:val="00894D9D"/>
    <w:rsid w:val="00894F47"/>
    <w:rsid w:val="0089536D"/>
    <w:rsid w:val="00895BD9"/>
    <w:rsid w:val="00896BBF"/>
    <w:rsid w:val="00896BF7"/>
    <w:rsid w:val="00896F80"/>
    <w:rsid w:val="00897073"/>
    <w:rsid w:val="008978C7"/>
    <w:rsid w:val="00897A62"/>
    <w:rsid w:val="008A00DE"/>
    <w:rsid w:val="008A0503"/>
    <w:rsid w:val="008A0687"/>
    <w:rsid w:val="008A0D9C"/>
    <w:rsid w:val="008A1332"/>
    <w:rsid w:val="008A1B01"/>
    <w:rsid w:val="008A1C88"/>
    <w:rsid w:val="008A1E8E"/>
    <w:rsid w:val="008A23F2"/>
    <w:rsid w:val="008A2473"/>
    <w:rsid w:val="008A2645"/>
    <w:rsid w:val="008A295C"/>
    <w:rsid w:val="008A315F"/>
    <w:rsid w:val="008A321F"/>
    <w:rsid w:val="008A3667"/>
    <w:rsid w:val="008A3C85"/>
    <w:rsid w:val="008A4CA3"/>
    <w:rsid w:val="008A5B33"/>
    <w:rsid w:val="008A5DE1"/>
    <w:rsid w:val="008A5E95"/>
    <w:rsid w:val="008A60DD"/>
    <w:rsid w:val="008A6821"/>
    <w:rsid w:val="008A68B0"/>
    <w:rsid w:val="008A7862"/>
    <w:rsid w:val="008B0DC1"/>
    <w:rsid w:val="008B1FB3"/>
    <w:rsid w:val="008B399B"/>
    <w:rsid w:val="008B44E0"/>
    <w:rsid w:val="008B460B"/>
    <w:rsid w:val="008B49AB"/>
    <w:rsid w:val="008B4C77"/>
    <w:rsid w:val="008B4F24"/>
    <w:rsid w:val="008B58D0"/>
    <w:rsid w:val="008B6336"/>
    <w:rsid w:val="008B6901"/>
    <w:rsid w:val="008B69E2"/>
    <w:rsid w:val="008B6BB2"/>
    <w:rsid w:val="008B7E22"/>
    <w:rsid w:val="008C02EE"/>
    <w:rsid w:val="008C0AA9"/>
    <w:rsid w:val="008C0C42"/>
    <w:rsid w:val="008C0CD3"/>
    <w:rsid w:val="008C132D"/>
    <w:rsid w:val="008C1423"/>
    <w:rsid w:val="008C15F4"/>
    <w:rsid w:val="008C2493"/>
    <w:rsid w:val="008C2696"/>
    <w:rsid w:val="008C272C"/>
    <w:rsid w:val="008C28A1"/>
    <w:rsid w:val="008C30DD"/>
    <w:rsid w:val="008C30E0"/>
    <w:rsid w:val="008C40B5"/>
    <w:rsid w:val="008C52AD"/>
    <w:rsid w:val="008C52C1"/>
    <w:rsid w:val="008C52D1"/>
    <w:rsid w:val="008C5913"/>
    <w:rsid w:val="008C66C2"/>
    <w:rsid w:val="008C692C"/>
    <w:rsid w:val="008C6954"/>
    <w:rsid w:val="008C6B88"/>
    <w:rsid w:val="008C6E7C"/>
    <w:rsid w:val="008C714E"/>
    <w:rsid w:val="008C7393"/>
    <w:rsid w:val="008C78CC"/>
    <w:rsid w:val="008C791B"/>
    <w:rsid w:val="008C7DC2"/>
    <w:rsid w:val="008D00FE"/>
    <w:rsid w:val="008D0472"/>
    <w:rsid w:val="008D1388"/>
    <w:rsid w:val="008D1ABC"/>
    <w:rsid w:val="008D227D"/>
    <w:rsid w:val="008D29EB"/>
    <w:rsid w:val="008D2C7D"/>
    <w:rsid w:val="008D3BCE"/>
    <w:rsid w:val="008D4053"/>
    <w:rsid w:val="008D4192"/>
    <w:rsid w:val="008D41C5"/>
    <w:rsid w:val="008D502D"/>
    <w:rsid w:val="008D62EA"/>
    <w:rsid w:val="008D68F5"/>
    <w:rsid w:val="008D7F78"/>
    <w:rsid w:val="008E0485"/>
    <w:rsid w:val="008E04A5"/>
    <w:rsid w:val="008E0B6A"/>
    <w:rsid w:val="008E1AD6"/>
    <w:rsid w:val="008E1E6F"/>
    <w:rsid w:val="008E21FC"/>
    <w:rsid w:val="008E350F"/>
    <w:rsid w:val="008E3598"/>
    <w:rsid w:val="008E4504"/>
    <w:rsid w:val="008E4CE7"/>
    <w:rsid w:val="008E4D58"/>
    <w:rsid w:val="008E4E35"/>
    <w:rsid w:val="008E5406"/>
    <w:rsid w:val="008E5689"/>
    <w:rsid w:val="008E5973"/>
    <w:rsid w:val="008E5EED"/>
    <w:rsid w:val="008E6161"/>
    <w:rsid w:val="008E7A5E"/>
    <w:rsid w:val="008E7D33"/>
    <w:rsid w:val="008F01B4"/>
    <w:rsid w:val="008F0828"/>
    <w:rsid w:val="008F11D9"/>
    <w:rsid w:val="008F1210"/>
    <w:rsid w:val="008F17FF"/>
    <w:rsid w:val="008F1DA2"/>
    <w:rsid w:val="008F2554"/>
    <w:rsid w:val="008F2571"/>
    <w:rsid w:val="008F2A60"/>
    <w:rsid w:val="008F3DB7"/>
    <w:rsid w:val="008F3FB9"/>
    <w:rsid w:val="008F40B0"/>
    <w:rsid w:val="008F4703"/>
    <w:rsid w:val="008F4E44"/>
    <w:rsid w:val="008F4FD9"/>
    <w:rsid w:val="008F501D"/>
    <w:rsid w:val="008F5D97"/>
    <w:rsid w:val="008F6371"/>
    <w:rsid w:val="008F6F79"/>
    <w:rsid w:val="008F7553"/>
    <w:rsid w:val="008F791E"/>
    <w:rsid w:val="008F7944"/>
    <w:rsid w:val="008F7E7E"/>
    <w:rsid w:val="009002A7"/>
    <w:rsid w:val="009004A5"/>
    <w:rsid w:val="009009AF"/>
    <w:rsid w:val="00900AB2"/>
    <w:rsid w:val="00900BA6"/>
    <w:rsid w:val="00900CF2"/>
    <w:rsid w:val="00900E4C"/>
    <w:rsid w:val="00901213"/>
    <w:rsid w:val="00901C96"/>
    <w:rsid w:val="00902111"/>
    <w:rsid w:val="009021F2"/>
    <w:rsid w:val="00902263"/>
    <w:rsid w:val="00902DFA"/>
    <w:rsid w:val="0090382A"/>
    <w:rsid w:val="00903897"/>
    <w:rsid w:val="00903BD1"/>
    <w:rsid w:val="0090433C"/>
    <w:rsid w:val="00904539"/>
    <w:rsid w:val="00904591"/>
    <w:rsid w:val="00904F59"/>
    <w:rsid w:val="00905290"/>
    <w:rsid w:val="009059A5"/>
    <w:rsid w:val="00907950"/>
    <w:rsid w:val="00910087"/>
    <w:rsid w:val="00910934"/>
    <w:rsid w:val="00910C7F"/>
    <w:rsid w:val="00911AAE"/>
    <w:rsid w:val="009123BB"/>
    <w:rsid w:val="009123CC"/>
    <w:rsid w:val="009124C2"/>
    <w:rsid w:val="009129A6"/>
    <w:rsid w:val="00912A2F"/>
    <w:rsid w:val="00912C36"/>
    <w:rsid w:val="00912CE9"/>
    <w:rsid w:val="00913180"/>
    <w:rsid w:val="009131D0"/>
    <w:rsid w:val="0091330E"/>
    <w:rsid w:val="009134ED"/>
    <w:rsid w:val="009137F0"/>
    <w:rsid w:val="00913B9F"/>
    <w:rsid w:val="00914A41"/>
    <w:rsid w:val="00914AC3"/>
    <w:rsid w:val="00914F69"/>
    <w:rsid w:val="0091519C"/>
    <w:rsid w:val="00915BFD"/>
    <w:rsid w:val="00917251"/>
    <w:rsid w:val="00917505"/>
    <w:rsid w:val="00917930"/>
    <w:rsid w:val="00917C56"/>
    <w:rsid w:val="009205A5"/>
    <w:rsid w:val="00920729"/>
    <w:rsid w:val="00921047"/>
    <w:rsid w:val="009210A4"/>
    <w:rsid w:val="00921527"/>
    <w:rsid w:val="009215F9"/>
    <w:rsid w:val="009216F8"/>
    <w:rsid w:val="00921C6D"/>
    <w:rsid w:val="00921D17"/>
    <w:rsid w:val="009221E3"/>
    <w:rsid w:val="00922532"/>
    <w:rsid w:val="00922A96"/>
    <w:rsid w:val="00922EB1"/>
    <w:rsid w:val="0092329A"/>
    <w:rsid w:val="009234AB"/>
    <w:rsid w:val="00923746"/>
    <w:rsid w:val="00923AD6"/>
    <w:rsid w:val="00924E58"/>
    <w:rsid w:val="0092540F"/>
    <w:rsid w:val="00925E5D"/>
    <w:rsid w:val="0092619B"/>
    <w:rsid w:val="00926C98"/>
    <w:rsid w:val="00927E4D"/>
    <w:rsid w:val="00930145"/>
    <w:rsid w:val="009304A0"/>
    <w:rsid w:val="00930DF6"/>
    <w:rsid w:val="009313E0"/>
    <w:rsid w:val="00931C17"/>
    <w:rsid w:val="00931C68"/>
    <w:rsid w:val="00931E78"/>
    <w:rsid w:val="0093207C"/>
    <w:rsid w:val="00932692"/>
    <w:rsid w:val="00932E9B"/>
    <w:rsid w:val="00933576"/>
    <w:rsid w:val="00933621"/>
    <w:rsid w:val="00933B64"/>
    <w:rsid w:val="009346B2"/>
    <w:rsid w:val="00934DD8"/>
    <w:rsid w:val="00935723"/>
    <w:rsid w:val="00937120"/>
    <w:rsid w:val="00937438"/>
    <w:rsid w:val="00937C39"/>
    <w:rsid w:val="009400CF"/>
    <w:rsid w:val="009402D8"/>
    <w:rsid w:val="009404C3"/>
    <w:rsid w:val="00940944"/>
    <w:rsid w:val="00940A63"/>
    <w:rsid w:val="0094163F"/>
    <w:rsid w:val="009416B2"/>
    <w:rsid w:val="0094249E"/>
    <w:rsid w:val="0094296B"/>
    <w:rsid w:val="00945A57"/>
    <w:rsid w:val="00945F4F"/>
    <w:rsid w:val="00945FD2"/>
    <w:rsid w:val="009460D9"/>
    <w:rsid w:val="009465A0"/>
    <w:rsid w:val="009470C5"/>
    <w:rsid w:val="00947125"/>
    <w:rsid w:val="00947200"/>
    <w:rsid w:val="00947BF6"/>
    <w:rsid w:val="00947F4E"/>
    <w:rsid w:val="00950281"/>
    <w:rsid w:val="00950319"/>
    <w:rsid w:val="00950795"/>
    <w:rsid w:val="00950EF9"/>
    <w:rsid w:val="00951D3D"/>
    <w:rsid w:val="00952F32"/>
    <w:rsid w:val="00952FCB"/>
    <w:rsid w:val="009535AA"/>
    <w:rsid w:val="009539AE"/>
    <w:rsid w:val="00953D30"/>
    <w:rsid w:val="00954359"/>
    <w:rsid w:val="00954D2C"/>
    <w:rsid w:val="009551FB"/>
    <w:rsid w:val="009552F5"/>
    <w:rsid w:val="009563D5"/>
    <w:rsid w:val="00956A65"/>
    <w:rsid w:val="00956C18"/>
    <w:rsid w:val="00957054"/>
    <w:rsid w:val="0095752B"/>
    <w:rsid w:val="00957747"/>
    <w:rsid w:val="00957838"/>
    <w:rsid w:val="00957B1C"/>
    <w:rsid w:val="00957D04"/>
    <w:rsid w:val="00960614"/>
    <w:rsid w:val="00960F93"/>
    <w:rsid w:val="009613DE"/>
    <w:rsid w:val="00961C3D"/>
    <w:rsid w:val="00961C40"/>
    <w:rsid w:val="00961FD6"/>
    <w:rsid w:val="009622F7"/>
    <w:rsid w:val="009624F4"/>
    <w:rsid w:val="00962739"/>
    <w:rsid w:val="00962C8F"/>
    <w:rsid w:val="00962DD3"/>
    <w:rsid w:val="00963101"/>
    <w:rsid w:val="00963EB0"/>
    <w:rsid w:val="009642FA"/>
    <w:rsid w:val="00964323"/>
    <w:rsid w:val="0096476C"/>
    <w:rsid w:val="009648EE"/>
    <w:rsid w:val="0096543B"/>
    <w:rsid w:val="009656C0"/>
    <w:rsid w:val="00965801"/>
    <w:rsid w:val="00965A96"/>
    <w:rsid w:val="00965C6E"/>
    <w:rsid w:val="00966198"/>
    <w:rsid w:val="00966924"/>
    <w:rsid w:val="00966BF6"/>
    <w:rsid w:val="00967BED"/>
    <w:rsid w:val="0097015B"/>
    <w:rsid w:val="00970410"/>
    <w:rsid w:val="00970A8D"/>
    <w:rsid w:val="00970AD5"/>
    <w:rsid w:val="00970DD1"/>
    <w:rsid w:val="0097108F"/>
    <w:rsid w:val="009711E0"/>
    <w:rsid w:val="009715DF"/>
    <w:rsid w:val="00971687"/>
    <w:rsid w:val="00971988"/>
    <w:rsid w:val="009719A8"/>
    <w:rsid w:val="009730E3"/>
    <w:rsid w:val="00973268"/>
    <w:rsid w:val="00973AF0"/>
    <w:rsid w:val="00973D3C"/>
    <w:rsid w:val="00973D7D"/>
    <w:rsid w:val="00973D82"/>
    <w:rsid w:val="00973E12"/>
    <w:rsid w:val="009742C9"/>
    <w:rsid w:val="00975B0B"/>
    <w:rsid w:val="00975EB8"/>
    <w:rsid w:val="00975F60"/>
    <w:rsid w:val="009762E3"/>
    <w:rsid w:val="00976F71"/>
    <w:rsid w:val="00977477"/>
    <w:rsid w:val="009774E7"/>
    <w:rsid w:val="009775B9"/>
    <w:rsid w:val="00977940"/>
    <w:rsid w:val="00977FB8"/>
    <w:rsid w:val="00980577"/>
    <w:rsid w:val="00980768"/>
    <w:rsid w:val="009809C2"/>
    <w:rsid w:val="009809D4"/>
    <w:rsid w:val="009813F9"/>
    <w:rsid w:val="0098154B"/>
    <w:rsid w:val="009817EF"/>
    <w:rsid w:val="009820E8"/>
    <w:rsid w:val="00982B74"/>
    <w:rsid w:val="00982CC5"/>
    <w:rsid w:val="009830E5"/>
    <w:rsid w:val="00983589"/>
    <w:rsid w:val="009839DE"/>
    <w:rsid w:val="009841A3"/>
    <w:rsid w:val="009842A7"/>
    <w:rsid w:val="009845E1"/>
    <w:rsid w:val="00984A83"/>
    <w:rsid w:val="009857FD"/>
    <w:rsid w:val="00985AD9"/>
    <w:rsid w:val="00985C91"/>
    <w:rsid w:val="00986138"/>
    <w:rsid w:val="009866CD"/>
    <w:rsid w:val="00986842"/>
    <w:rsid w:val="009875AD"/>
    <w:rsid w:val="00987B87"/>
    <w:rsid w:val="00987C6D"/>
    <w:rsid w:val="00987DF4"/>
    <w:rsid w:val="00990125"/>
    <w:rsid w:val="009908D6"/>
    <w:rsid w:val="00990981"/>
    <w:rsid w:val="009916E9"/>
    <w:rsid w:val="00991B80"/>
    <w:rsid w:val="00992167"/>
    <w:rsid w:val="00992915"/>
    <w:rsid w:val="00992F3C"/>
    <w:rsid w:val="009931F1"/>
    <w:rsid w:val="009933A9"/>
    <w:rsid w:val="009936CD"/>
    <w:rsid w:val="00993AEF"/>
    <w:rsid w:val="0099438F"/>
    <w:rsid w:val="0099462B"/>
    <w:rsid w:val="00994655"/>
    <w:rsid w:val="009947C3"/>
    <w:rsid w:val="00994DD9"/>
    <w:rsid w:val="00995C32"/>
    <w:rsid w:val="00996013"/>
    <w:rsid w:val="009961B1"/>
    <w:rsid w:val="009963A8"/>
    <w:rsid w:val="00996581"/>
    <w:rsid w:val="009974D5"/>
    <w:rsid w:val="00997B62"/>
    <w:rsid w:val="00997D07"/>
    <w:rsid w:val="009A05A9"/>
    <w:rsid w:val="009A0A0B"/>
    <w:rsid w:val="009A0E47"/>
    <w:rsid w:val="009A0ED4"/>
    <w:rsid w:val="009A1427"/>
    <w:rsid w:val="009A1D47"/>
    <w:rsid w:val="009A2377"/>
    <w:rsid w:val="009A2809"/>
    <w:rsid w:val="009A2D24"/>
    <w:rsid w:val="009A2E1B"/>
    <w:rsid w:val="009A2F43"/>
    <w:rsid w:val="009A3596"/>
    <w:rsid w:val="009A3ED3"/>
    <w:rsid w:val="009A4348"/>
    <w:rsid w:val="009A4EFB"/>
    <w:rsid w:val="009A516E"/>
    <w:rsid w:val="009A5561"/>
    <w:rsid w:val="009A5C71"/>
    <w:rsid w:val="009A5D3F"/>
    <w:rsid w:val="009A5F3F"/>
    <w:rsid w:val="009A6141"/>
    <w:rsid w:val="009A654A"/>
    <w:rsid w:val="009A6746"/>
    <w:rsid w:val="009A71FD"/>
    <w:rsid w:val="009A74B2"/>
    <w:rsid w:val="009A750E"/>
    <w:rsid w:val="009A7A5D"/>
    <w:rsid w:val="009B0213"/>
    <w:rsid w:val="009B0395"/>
    <w:rsid w:val="009B07EC"/>
    <w:rsid w:val="009B1008"/>
    <w:rsid w:val="009B1225"/>
    <w:rsid w:val="009B13D8"/>
    <w:rsid w:val="009B2092"/>
    <w:rsid w:val="009B2CF4"/>
    <w:rsid w:val="009B3A0B"/>
    <w:rsid w:val="009B463D"/>
    <w:rsid w:val="009B4889"/>
    <w:rsid w:val="009B496B"/>
    <w:rsid w:val="009B5486"/>
    <w:rsid w:val="009B6B19"/>
    <w:rsid w:val="009B7F70"/>
    <w:rsid w:val="009C0237"/>
    <w:rsid w:val="009C0342"/>
    <w:rsid w:val="009C14E7"/>
    <w:rsid w:val="009C1B5C"/>
    <w:rsid w:val="009C1DE6"/>
    <w:rsid w:val="009C2558"/>
    <w:rsid w:val="009C290A"/>
    <w:rsid w:val="009C2B59"/>
    <w:rsid w:val="009C3414"/>
    <w:rsid w:val="009C47E8"/>
    <w:rsid w:val="009C4D75"/>
    <w:rsid w:val="009C52FB"/>
    <w:rsid w:val="009C5A0F"/>
    <w:rsid w:val="009C64E0"/>
    <w:rsid w:val="009C6A88"/>
    <w:rsid w:val="009C745C"/>
    <w:rsid w:val="009C7A8D"/>
    <w:rsid w:val="009C7CB8"/>
    <w:rsid w:val="009C7E93"/>
    <w:rsid w:val="009C7EEB"/>
    <w:rsid w:val="009D0A14"/>
    <w:rsid w:val="009D0D93"/>
    <w:rsid w:val="009D0EB6"/>
    <w:rsid w:val="009D19D0"/>
    <w:rsid w:val="009D1A74"/>
    <w:rsid w:val="009D1B1E"/>
    <w:rsid w:val="009D2054"/>
    <w:rsid w:val="009D218D"/>
    <w:rsid w:val="009D3348"/>
    <w:rsid w:val="009D337B"/>
    <w:rsid w:val="009D3EE7"/>
    <w:rsid w:val="009D3F69"/>
    <w:rsid w:val="009D4322"/>
    <w:rsid w:val="009D442D"/>
    <w:rsid w:val="009D4847"/>
    <w:rsid w:val="009D4997"/>
    <w:rsid w:val="009D5BEC"/>
    <w:rsid w:val="009D66A1"/>
    <w:rsid w:val="009D67F1"/>
    <w:rsid w:val="009D7679"/>
    <w:rsid w:val="009D783E"/>
    <w:rsid w:val="009D7C8A"/>
    <w:rsid w:val="009D7FB5"/>
    <w:rsid w:val="009E0151"/>
    <w:rsid w:val="009E09B7"/>
    <w:rsid w:val="009E0BCD"/>
    <w:rsid w:val="009E0C89"/>
    <w:rsid w:val="009E0FC7"/>
    <w:rsid w:val="009E169F"/>
    <w:rsid w:val="009E1CB1"/>
    <w:rsid w:val="009E1EA1"/>
    <w:rsid w:val="009E1F18"/>
    <w:rsid w:val="009E289B"/>
    <w:rsid w:val="009E2A36"/>
    <w:rsid w:val="009E3351"/>
    <w:rsid w:val="009E356C"/>
    <w:rsid w:val="009E36D0"/>
    <w:rsid w:val="009E3A83"/>
    <w:rsid w:val="009E3D9B"/>
    <w:rsid w:val="009E3F82"/>
    <w:rsid w:val="009E40F7"/>
    <w:rsid w:val="009E46B8"/>
    <w:rsid w:val="009E5078"/>
    <w:rsid w:val="009E562B"/>
    <w:rsid w:val="009E5D8E"/>
    <w:rsid w:val="009E637F"/>
    <w:rsid w:val="009E63D5"/>
    <w:rsid w:val="009E6457"/>
    <w:rsid w:val="009E6876"/>
    <w:rsid w:val="009E7681"/>
    <w:rsid w:val="009E7B19"/>
    <w:rsid w:val="009E7D83"/>
    <w:rsid w:val="009F07CD"/>
    <w:rsid w:val="009F1553"/>
    <w:rsid w:val="009F197B"/>
    <w:rsid w:val="009F216F"/>
    <w:rsid w:val="009F2906"/>
    <w:rsid w:val="009F309C"/>
    <w:rsid w:val="009F3D74"/>
    <w:rsid w:val="009F4442"/>
    <w:rsid w:val="009F4532"/>
    <w:rsid w:val="009F487D"/>
    <w:rsid w:val="009F4CCC"/>
    <w:rsid w:val="009F51C7"/>
    <w:rsid w:val="009F524E"/>
    <w:rsid w:val="009F5DA8"/>
    <w:rsid w:val="009F6028"/>
    <w:rsid w:val="009F68CB"/>
    <w:rsid w:val="009F6968"/>
    <w:rsid w:val="009F69DC"/>
    <w:rsid w:val="009F7AA7"/>
    <w:rsid w:val="009F7AEE"/>
    <w:rsid w:val="009F7CCB"/>
    <w:rsid w:val="009F7E06"/>
    <w:rsid w:val="00A004D9"/>
    <w:rsid w:val="00A0079F"/>
    <w:rsid w:val="00A007A1"/>
    <w:rsid w:val="00A016C0"/>
    <w:rsid w:val="00A016EB"/>
    <w:rsid w:val="00A019B7"/>
    <w:rsid w:val="00A019D3"/>
    <w:rsid w:val="00A01ADD"/>
    <w:rsid w:val="00A01B0C"/>
    <w:rsid w:val="00A01E75"/>
    <w:rsid w:val="00A029C8"/>
    <w:rsid w:val="00A02A15"/>
    <w:rsid w:val="00A03073"/>
    <w:rsid w:val="00A03080"/>
    <w:rsid w:val="00A033AF"/>
    <w:rsid w:val="00A043A9"/>
    <w:rsid w:val="00A048FF"/>
    <w:rsid w:val="00A04BAE"/>
    <w:rsid w:val="00A04CC7"/>
    <w:rsid w:val="00A04E5B"/>
    <w:rsid w:val="00A054E6"/>
    <w:rsid w:val="00A0583B"/>
    <w:rsid w:val="00A05851"/>
    <w:rsid w:val="00A059D7"/>
    <w:rsid w:val="00A06C8E"/>
    <w:rsid w:val="00A077FD"/>
    <w:rsid w:val="00A07CB2"/>
    <w:rsid w:val="00A07F05"/>
    <w:rsid w:val="00A10C5E"/>
    <w:rsid w:val="00A10FEC"/>
    <w:rsid w:val="00A1138C"/>
    <w:rsid w:val="00A114A9"/>
    <w:rsid w:val="00A11C6E"/>
    <w:rsid w:val="00A11C84"/>
    <w:rsid w:val="00A120DE"/>
    <w:rsid w:val="00A12232"/>
    <w:rsid w:val="00A131AE"/>
    <w:rsid w:val="00A13311"/>
    <w:rsid w:val="00A133FE"/>
    <w:rsid w:val="00A136F4"/>
    <w:rsid w:val="00A13ACA"/>
    <w:rsid w:val="00A13E3B"/>
    <w:rsid w:val="00A13F6D"/>
    <w:rsid w:val="00A14207"/>
    <w:rsid w:val="00A14C6B"/>
    <w:rsid w:val="00A150D1"/>
    <w:rsid w:val="00A15314"/>
    <w:rsid w:val="00A161B2"/>
    <w:rsid w:val="00A164EB"/>
    <w:rsid w:val="00A164EE"/>
    <w:rsid w:val="00A16A2F"/>
    <w:rsid w:val="00A16F20"/>
    <w:rsid w:val="00A177B0"/>
    <w:rsid w:val="00A201AC"/>
    <w:rsid w:val="00A203D2"/>
    <w:rsid w:val="00A20434"/>
    <w:rsid w:val="00A206AD"/>
    <w:rsid w:val="00A2089E"/>
    <w:rsid w:val="00A20C2D"/>
    <w:rsid w:val="00A213D0"/>
    <w:rsid w:val="00A215F4"/>
    <w:rsid w:val="00A2222C"/>
    <w:rsid w:val="00A22CF6"/>
    <w:rsid w:val="00A22D54"/>
    <w:rsid w:val="00A23112"/>
    <w:rsid w:val="00A235CD"/>
    <w:rsid w:val="00A24E32"/>
    <w:rsid w:val="00A25166"/>
    <w:rsid w:val="00A25642"/>
    <w:rsid w:val="00A258CF"/>
    <w:rsid w:val="00A25A61"/>
    <w:rsid w:val="00A25CFB"/>
    <w:rsid w:val="00A261F6"/>
    <w:rsid w:val="00A27A62"/>
    <w:rsid w:val="00A27B40"/>
    <w:rsid w:val="00A306F9"/>
    <w:rsid w:val="00A31246"/>
    <w:rsid w:val="00A3157D"/>
    <w:rsid w:val="00A320F6"/>
    <w:rsid w:val="00A32213"/>
    <w:rsid w:val="00A3289E"/>
    <w:rsid w:val="00A32AE7"/>
    <w:rsid w:val="00A32F3E"/>
    <w:rsid w:val="00A33AEB"/>
    <w:rsid w:val="00A33AFB"/>
    <w:rsid w:val="00A34208"/>
    <w:rsid w:val="00A3685D"/>
    <w:rsid w:val="00A3741A"/>
    <w:rsid w:val="00A37B0F"/>
    <w:rsid w:val="00A40AD3"/>
    <w:rsid w:val="00A40E66"/>
    <w:rsid w:val="00A413B8"/>
    <w:rsid w:val="00A41A52"/>
    <w:rsid w:val="00A41DC9"/>
    <w:rsid w:val="00A4223D"/>
    <w:rsid w:val="00A424C4"/>
    <w:rsid w:val="00A433E4"/>
    <w:rsid w:val="00A45502"/>
    <w:rsid w:val="00A456B1"/>
    <w:rsid w:val="00A46249"/>
    <w:rsid w:val="00A465C6"/>
    <w:rsid w:val="00A477FD"/>
    <w:rsid w:val="00A47E62"/>
    <w:rsid w:val="00A500D2"/>
    <w:rsid w:val="00A51688"/>
    <w:rsid w:val="00A51D9F"/>
    <w:rsid w:val="00A51DF5"/>
    <w:rsid w:val="00A520ED"/>
    <w:rsid w:val="00A53613"/>
    <w:rsid w:val="00A536C7"/>
    <w:rsid w:val="00A536E3"/>
    <w:rsid w:val="00A53771"/>
    <w:rsid w:val="00A53997"/>
    <w:rsid w:val="00A54B60"/>
    <w:rsid w:val="00A55048"/>
    <w:rsid w:val="00A55272"/>
    <w:rsid w:val="00A55E96"/>
    <w:rsid w:val="00A56B08"/>
    <w:rsid w:val="00A56DB1"/>
    <w:rsid w:val="00A57708"/>
    <w:rsid w:val="00A57B5E"/>
    <w:rsid w:val="00A60497"/>
    <w:rsid w:val="00A6122B"/>
    <w:rsid w:val="00A614EA"/>
    <w:rsid w:val="00A6171B"/>
    <w:rsid w:val="00A628B0"/>
    <w:rsid w:val="00A62A95"/>
    <w:rsid w:val="00A62BE0"/>
    <w:rsid w:val="00A63DF3"/>
    <w:rsid w:val="00A64CDC"/>
    <w:rsid w:val="00A650EC"/>
    <w:rsid w:val="00A65615"/>
    <w:rsid w:val="00A65880"/>
    <w:rsid w:val="00A66C6F"/>
    <w:rsid w:val="00A70F93"/>
    <w:rsid w:val="00A71214"/>
    <w:rsid w:val="00A7153F"/>
    <w:rsid w:val="00A72134"/>
    <w:rsid w:val="00A72B15"/>
    <w:rsid w:val="00A731AC"/>
    <w:rsid w:val="00A74384"/>
    <w:rsid w:val="00A74F92"/>
    <w:rsid w:val="00A75E5E"/>
    <w:rsid w:val="00A76202"/>
    <w:rsid w:val="00A76B39"/>
    <w:rsid w:val="00A8022F"/>
    <w:rsid w:val="00A803E0"/>
    <w:rsid w:val="00A80582"/>
    <w:rsid w:val="00A82060"/>
    <w:rsid w:val="00A8233C"/>
    <w:rsid w:val="00A83324"/>
    <w:rsid w:val="00A83D4B"/>
    <w:rsid w:val="00A83F65"/>
    <w:rsid w:val="00A84618"/>
    <w:rsid w:val="00A850B8"/>
    <w:rsid w:val="00A853ED"/>
    <w:rsid w:val="00A90258"/>
    <w:rsid w:val="00A905C6"/>
    <w:rsid w:val="00A90F08"/>
    <w:rsid w:val="00A91781"/>
    <w:rsid w:val="00A91BEF"/>
    <w:rsid w:val="00A91CBD"/>
    <w:rsid w:val="00A91EA7"/>
    <w:rsid w:val="00A91F98"/>
    <w:rsid w:val="00A923AD"/>
    <w:rsid w:val="00A924C1"/>
    <w:rsid w:val="00A92BB8"/>
    <w:rsid w:val="00A92C54"/>
    <w:rsid w:val="00A92DFA"/>
    <w:rsid w:val="00A92E31"/>
    <w:rsid w:val="00A92FCE"/>
    <w:rsid w:val="00A93CFB"/>
    <w:rsid w:val="00A941EF"/>
    <w:rsid w:val="00A9429A"/>
    <w:rsid w:val="00A95577"/>
    <w:rsid w:val="00A9601A"/>
    <w:rsid w:val="00A969A2"/>
    <w:rsid w:val="00A96C44"/>
    <w:rsid w:val="00A97151"/>
    <w:rsid w:val="00A97799"/>
    <w:rsid w:val="00A97B9A"/>
    <w:rsid w:val="00AA0422"/>
    <w:rsid w:val="00AA055E"/>
    <w:rsid w:val="00AA0791"/>
    <w:rsid w:val="00AA0FBA"/>
    <w:rsid w:val="00AA117A"/>
    <w:rsid w:val="00AA1762"/>
    <w:rsid w:val="00AA1E2D"/>
    <w:rsid w:val="00AA2476"/>
    <w:rsid w:val="00AA2958"/>
    <w:rsid w:val="00AA2E12"/>
    <w:rsid w:val="00AA3FBE"/>
    <w:rsid w:val="00AA482D"/>
    <w:rsid w:val="00AA51A2"/>
    <w:rsid w:val="00AA5DE9"/>
    <w:rsid w:val="00AA6995"/>
    <w:rsid w:val="00AA6BEE"/>
    <w:rsid w:val="00AA6CFB"/>
    <w:rsid w:val="00AB01D5"/>
    <w:rsid w:val="00AB06A0"/>
    <w:rsid w:val="00AB0A0A"/>
    <w:rsid w:val="00AB1489"/>
    <w:rsid w:val="00AB15D8"/>
    <w:rsid w:val="00AB1952"/>
    <w:rsid w:val="00AB21BF"/>
    <w:rsid w:val="00AB2328"/>
    <w:rsid w:val="00AB2B6C"/>
    <w:rsid w:val="00AB4B18"/>
    <w:rsid w:val="00AB5643"/>
    <w:rsid w:val="00AB60A5"/>
    <w:rsid w:val="00AB62A8"/>
    <w:rsid w:val="00AB6F31"/>
    <w:rsid w:val="00AC06DF"/>
    <w:rsid w:val="00AC0C07"/>
    <w:rsid w:val="00AC0E5F"/>
    <w:rsid w:val="00AC10B9"/>
    <w:rsid w:val="00AC2117"/>
    <w:rsid w:val="00AC23AD"/>
    <w:rsid w:val="00AC25B9"/>
    <w:rsid w:val="00AC2696"/>
    <w:rsid w:val="00AC2900"/>
    <w:rsid w:val="00AC2D75"/>
    <w:rsid w:val="00AC466F"/>
    <w:rsid w:val="00AC541E"/>
    <w:rsid w:val="00AC65ED"/>
    <w:rsid w:val="00AC67CE"/>
    <w:rsid w:val="00AC7227"/>
    <w:rsid w:val="00AC722D"/>
    <w:rsid w:val="00AC799E"/>
    <w:rsid w:val="00AD00ED"/>
    <w:rsid w:val="00AD05F3"/>
    <w:rsid w:val="00AD0E4D"/>
    <w:rsid w:val="00AD12CF"/>
    <w:rsid w:val="00AD1802"/>
    <w:rsid w:val="00AD1898"/>
    <w:rsid w:val="00AD1D3A"/>
    <w:rsid w:val="00AD20C5"/>
    <w:rsid w:val="00AD218A"/>
    <w:rsid w:val="00AD28D0"/>
    <w:rsid w:val="00AD297D"/>
    <w:rsid w:val="00AD3A79"/>
    <w:rsid w:val="00AD3B26"/>
    <w:rsid w:val="00AD4063"/>
    <w:rsid w:val="00AD4941"/>
    <w:rsid w:val="00AD4D46"/>
    <w:rsid w:val="00AD4E30"/>
    <w:rsid w:val="00AD4F06"/>
    <w:rsid w:val="00AD503E"/>
    <w:rsid w:val="00AD55BC"/>
    <w:rsid w:val="00AD57B5"/>
    <w:rsid w:val="00AD5A95"/>
    <w:rsid w:val="00AD62B5"/>
    <w:rsid w:val="00AD67A2"/>
    <w:rsid w:val="00AD6837"/>
    <w:rsid w:val="00AD6B50"/>
    <w:rsid w:val="00AD7463"/>
    <w:rsid w:val="00AE061B"/>
    <w:rsid w:val="00AE0798"/>
    <w:rsid w:val="00AE0854"/>
    <w:rsid w:val="00AE0CF5"/>
    <w:rsid w:val="00AE0D7E"/>
    <w:rsid w:val="00AE1207"/>
    <w:rsid w:val="00AE14F7"/>
    <w:rsid w:val="00AE19FA"/>
    <w:rsid w:val="00AE1F36"/>
    <w:rsid w:val="00AE2CE8"/>
    <w:rsid w:val="00AE2D63"/>
    <w:rsid w:val="00AE3C79"/>
    <w:rsid w:val="00AE4B46"/>
    <w:rsid w:val="00AE4C08"/>
    <w:rsid w:val="00AE56BF"/>
    <w:rsid w:val="00AE5912"/>
    <w:rsid w:val="00AE5C23"/>
    <w:rsid w:val="00AE78ED"/>
    <w:rsid w:val="00AF01D8"/>
    <w:rsid w:val="00AF07B6"/>
    <w:rsid w:val="00AF08D3"/>
    <w:rsid w:val="00AF0CB8"/>
    <w:rsid w:val="00AF0D4A"/>
    <w:rsid w:val="00AF2D6F"/>
    <w:rsid w:val="00AF2EF0"/>
    <w:rsid w:val="00AF329A"/>
    <w:rsid w:val="00AF3F46"/>
    <w:rsid w:val="00AF40C7"/>
    <w:rsid w:val="00AF4456"/>
    <w:rsid w:val="00AF4B08"/>
    <w:rsid w:val="00AF52B4"/>
    <w:rsid w:val="00AF5C25"/>
    <w:rsid w:val="00AF6148"/>
    <w:rsid w:val="00AF63A0"/>
    <w:rsid w:val="00B00596"/>
    <w:rsid w:val="00B009E3"/>
    <w:rsid w:val="00B00A3D"/>
    <w:rsid w:val="00B00C82"/>
    <w:rsid w:val="00B00CDD"/>
    <w:rsid w:val="00B01099"/>
    <w:rsid w:val="00B01410"/>
    <w:rsid w:val="00B01922"/>
    <w:rsid w:val="00B0197F"/>
    <w:rsid w:val="00B019FB"/>
    <w:rsid w:val="00B01B13"/>
    <w:rsid w:val="00B022B1"/>
    <w:rsid w:val="00B024C8"/>
    <w:rsid w:val="00B04398"/>
    <w:rsid w:val="00B04679"/>
    <w:rsid w:val="00B050BC"/>
    <w:rsid w:val="00B055BE"/>
    <w:rsid w:val="00B057A8"/>
    <w:rsid w:val="00B05A73"/>
    <w:rsid w:val="00B07413"/>
    <w:rsid w:val="00B07F5E"/>
    <w:rsid w:val="00B104CC"/>
    <w:rsid w:val="00B10A97"/>
    <w:rsid w:val="00B10B7E"/>
    <w:rsid w:val="00B10BCC"/>
    <w:rsid w:val="00B11970"/>
    <w:rsid w:val="00B11A5F"/>
    <w:rsid w:val="00B12927"/>
    <w:rsid w:val="00B12CC4"/>
    <w:rsid w:val="00B1374F"/>
    <w:rsid w:val="00B14990"/>
    <w:rsid w:val="00B14ADF"/>
    <w:rsid w:val="00B14C4E"/>
    <w:rsid w:val="00B15352"/>
    <w:rsid w:val="00B154A1"/>
    <w:rsid w:val="00B15BA9"/>
    <w:rsid w:val="00B15BB1"/>
    <w:rsid w:val="00B163B7"/>
    <w:rsid w:val="00B1645E"/>
    <w:rsid w:val="00B16B81"/>
    <w:rsid w:val="00B173BC"/>
    <w:rsid w:val="00B17658"/>
    <w:rsid w:val="00B176A3"/>
    <w:rsid w:val="00B17D68"/>
    <w:rsid w:val="00B20435"/>
    <w:rsid w:val="00B207BE"/>
    <w:rsid w:val="00B20869"/>
    <w:rsid w:val="00B20D4D"/>
    <w:rsid w:val="00B216C3"/>
    <w:rsid w:val="00B21818"/>
    <w:rsid w:val="00B218BD"/>
    <w:rsid w:val="00B2202E"/>
    <w:rsid w:val="00B22612"/>
    <w:rsid w:val="00B22A8B"/>
    <w:rsid w:val="00B22E49"/>
    <w:rsid w:val="00B23E19"/>
    <w:rsid w:val="00B2401F"/>
    <w:rsid w:val="00B241FA"/>
    <w:rsid w:val="00B24E21"/>
    <w:rsid w:val="00B24F48"/>
    <w:rsid w:val="00B263B7"/>
    <w:rsid w:val="00B265E4"/>
    <w:rsid w:val="00B26B74"/>
    <w:rsid w:val="00B270C3"/>
    <w:rsid w:val="00B27287"/>
    <w:rsid w:val="00B272CB"/>
    <w:rsid w:val="00B27500"/>
    <w:rsid w:val="00B275D8"/>
    <w:rsid w:val="00B30303"/>
    <w:rsid w:val="00B3182F"/>
    <w:rsid w:val="00B31AD0"/>
    <w:rsid w:val="00B31DD1"/>
    <w:rsid w:val="00B32501"/>
    <w:rsid w:val="00B3274C"/>
    <w:rsid w:val="00B3360B"/>
    <w:rsid w:val="00B336D6"/>
    <w:rsid w:val="00B3427A"/>
    <w:rsid w:val="00B344BC"/>
    <w:rsid w:val="00B34837"/>
    <w:rsid w:val="00B34E66"/>
    <w:rsid w:val="00B361E1"/>
    <w:rsid w:val="00B3649F"/>
    <w:rsid w:val="00B36E74"/>
    <w:rsid w:val="00B37F02"/>
    <w:rsid w:val="00B37F6D"/>
    <w:rsid w:val="00B401CE"/>
    <w:rsid w:val="00B403FC"/>
    <w:rsid w:val="00B40985"/>
    <w:rsid w:val="00B41261"/>
    <w:rsid w:val="00B414E0"/>
    <w:rsid w:val="00B41540"/>
    <w:rsid w:val="00B41907"/>
    <w:rsid w:val="00B421D3"/>
    <w:rsid w:val="00B425FC"/>
    <w:rsid w:val="00B42D03"/>
    <w:rsid w:val="00B43637"/>
    <w:rsid w:val="00B43872"/>
    <w:rsid w:val="00B43B1E"/>
    <w:rsid w:val="00B44035"/>
    <w:rsid w:val="00B442EE"/>
    <w:rsid w:val="00B446D0"/>
    <w:rsid w:val="00B448C5"/>
    <w:rsid w:val="00B448E8"/>
    <w:rsid w:val="00B4493F"/>
    <w:rsid w:val="00B44C77"/>
    <w:rsid w:val="00B44D53"/>
    <w:rsid w:val="00B44E23"/>
    <w:rsid w:val="00B44E25"/>
    <w:rsid w:val="00B45209"/>
    <w:rsid w:val="00B45258"/>
    <w:rsid w:val="00B45279"/>
    <w:rsid w:val="00B45CF9"/>
    <w:rsid w:val="00B464E5"/>
    <w:rsid w:val="00B46A3C"/>
    <w:rsid w:val="00B46D10"/>
    <w:rsid w:val="00B47926"/>
    <w:rsid w:val="00B5016A"/>
    <w:rsid w:val="00B506EC"/>
    <w:rsid w:val="00B5077F"/>
    <w:rsid w:val="00B51A2E"/>
    <w:rsid w:val="00B5209A"/>
    <w:rsid w:val="00B5247F"/>
    <w:rsid w:val="00B5267E"/>
    <w:rsid w:val="00B52705"/>
    <w:rsid w:val="00B52BC1"/>
    <w:rsid w:val="00B52E91"/>
    <w:rsid w:val="00B53DCC"/>
    <w:rsid w:val="00B53FD0"/>
    <w:rsid w:val="00B54966"/>
    <w:rsid w:val="00B54B1A"/>
    <w:rsid w:val="00B54F8E"/>
    <w:rsid w:val="00B55061"/>
    <w:rsid w:val="00B5521B"/>
    <w:rsid w:val="00B552B3"/>
    <w:rsid w:val="00B55892"/>
    <w:rsid w:val="00B55B0F"/>
    <w:rsid w:val="00B5625D"/>
    <w:rsid w:val="00B5763B"/>
    <w:rsid w:val="00B57D91"/>
    <w:rsid w:val="00B57EB6"/>
    <w:rsid w:val="00B6097C"/>
    <w:rsid w:val="00B61055"/>
    <w:rsid w:val="00B612E9"/>
    <w:rsid w:val="00B627FD"/>
    <w:rsid w:val="00B63B9B"/>
    <w:rsid w:val="00B648D8"/>
    <w:rsid w:val="00B64F26"/>
    <w:rsid w:val="00B65855"/>
    <w:rsid w:val="00B65905"/>
    <w:rsid w:val="00B66C71"/>
    <w:rsid w:val="00B673F3"/>
    <w:rsid w:val="00B67B80"/>
    <w:rsid w:val="00B67F07"/>
    <w:rsid w:val="00B70135"/>
    <w:rsid w:val="00B704D8"/>
    <w:rsid w:val="00B70812"/>
    <w:rsid w:val="00B70C4C"/>
    <w:rsid w:val="00B7201C"/>
    <w:rsid w:val="00B720B2"/>
    <w:rsid w:val="00B731CF"/>
    <w:rsid w:val="00B734B2"/>
    <w:rsid w:val="00B74474"/>
    <w:rsid w:val="00B74E63"/>
    <w:rsid w:val="00B7542F"/>
    <w:rsid w:val="00B7589A"/>
    <w:rsid w:val="00B7609F"/>
    <w:rsid w:val="00B762B7"/>
    <w:rsid w:val="00B76BA9"/>
    <w:rsid w:val="00B7736E"/>
    <w:rsid w:val="00B77371"/>
    <w:rsid w:val="00B77916"/>
    <w:rsid w:val="00B80326"/>
    <w:rsid w:val="00B80694"/>
    <w:rsid w:val="00B8159B"/>
    <w:rsid w:val="00B81E5F"/>
    <w:rsid w:val="00B82C79"/>
    <w:rsid w:val="00B82D0C"/>
    <w:rsid w:val="00B834DA"/>
    <w:rsid w:val="00B83A15"/>
    <w:rsid w:val="00B83EED"/>
    <w:rsid w:val="00B84084"/>
    <w:rsid w:val="00B843B4"/>
    <w:rsid w:val="00B84A02"/>
    <w:rsid w:val="00B855DC"/>
    <w:rsid w:val="00B855DF"/>
    <w:rsid w:val="00B85A01"/>
    <w:rsid w:val="00B85E53"/>
    <w:rsid w:val="00B8667B"/>
    <w:rsid w:val="00B873B0"/>
    <w:rsid w:val="00B8751E"/>
    <w:rsid w:val="00B87BFB"/>
    <w:rsid w:val="00B87FA0"/>
    <w:rsid w:val="00B905BC"/>
    <w:rsid w:val="00B9115C"/>
    <w:rsid w:val="00B915E7"/>
    <w:rsid w:val="00B92082"/>
    <w:rsid w:val="00B929D3"/>
    <w:rsid w:val="00B940C6"/>
    <w:rsid w:val="00B945FB"/>
    <w:rsid w:val="00B947E1"/>
    <w:rsid w:val="00B94941"/>
    <w:rsid w:val="00B94A1E"/>
    <w:rsid w:val="00B94BB7"/>
    <w:rsid w:val="00B953FD"/>
    <w:rsid w:val="00B95887"/>
    <w:rsid w:val="00B95D91"/>
    <w:rsid w:val="00B964C1"/>
    <w:rsid w:val="00B96C4B"/>
    <w:rsid w:val="00B97F06"/>
    <w:rsid w:val="00BA08D1"/>
    <w:rsid w:val="00BA0B0D"/>
    <w:rsid w:val="00BA17A0"/>
    <w:rsid w:val="00BA251B"/>
    <w:rsid w:val="00BA28F7"/>
    <w:rsid w:val="00BA2F03"/>
    <w:rsid w:val="00BA30B2"/>
    <w:rsid w:val="00BA3644"/>
    <w:rsid w:val="00BA36A8"/>
    <w:rsid w:val="00BA3AAA"/>
    <w:rsid w:val="00BA4598"/>
    <w:rsid w:val="00BA494A"/>
    <w:rsid w:val="00BA4B37"/>
    <w:rsid w:val="00BA4C3D"/>
    <w:rsid w:val="00BA4FD4"/>
    <w:rsid w:val="00BA50EA"/>
    <w:rsid w:val="00BA5C8B"/>
    <w:rsid w:val="00BA60C9"/>
    <w:rsid w:val="00BA6272"/>
    <w:rsid w:val="00BA6346"/>
    <w:rsid w:val="00BA6AA8"/>
    <w:rsid w:val="00BA6D1B"/>
    <w:rsid w:val="00BA7625"/>
    <w:rsid w:val="00BA76A2"/>
    <w:rsid w:val="00BA7ECF"/>
    <w:rsid w:val="00BA7FFC"/>
    <w:rsid w:val="00BB02A3"/>
    <w:rsid w:val="00BB08FC"/>
    <w:rsid w:val="00BB1CB7"/>
    <w:rsid w:val="00BB2554"/>
    <w:rsid w:val="00BB2657"/>
    <w:rsid w:val="00BB2BB7"/>
    <w:rsid w:val="00BB3059"/>
    <w:rsid w:val="00BB38CA"/>
    <w:rsid w:val="00BB39D2"/>
    <w:rsid w:val="00BB42E4"/>
    <w:rsid w:val="00BB4C6C"/>
    <w:rsid w:val="00BB4DC6"/>
    <w:rsid w:val="00BB51F4"/>
    <w:rsid w:val="00BB5AFF"/>
    <w:rsid w:val="00BB5CA8"/>
    <w:rsid w:val="00BB5EA6"/>
    <w:rsid w:val="00BB66FE"/>
    <w:rsid w:val="00BB6910"/>
    <w:rsid w:val="00BB69A5"/>
    <w:rsid w:val="00BB6AA6"/>
    <w:rsid w:val="00BC13BA"/>
    <w:rsid w:val="00BC1B00"/>
    <w:rsid w:val="00BC2F6A"/>
    <w:rsid w:val="00BC2FAE"/>
    <w:rsid w:val="00BC412A"/>
    <w:rsid w:val="00BC4175"/>
    <w:rsid w:val="00BC4D63"/>
    <w:rsid w:val="00BC509F"/>
    <w:rsid w:val="00BC51F2"/>
    <w:rsid w:val="00BC52C3"/>
    <w:rsid w:val="00BC6186"/>
    <w:rsid w:val="00BC6BFC"/>
    <w:rsid w:val="00BC6C71"/>
    <w:rsid w:val="00BC7444"/>
    <w:rsid w:val="00BC7573"/>
    <w:rsid w:val="00BC775D"/>
    <w:rsid w:val="00BC7BF5"/>
    <w:rsid w:val="00BC7D98"/>
    <w:rsid w:val="00BD03F1"/>
    <w:rsid w:val="00BD0733"/>
    <w:rsid w:val="00BD0BF4"/>
    <w:rsid w:val="00BD0D6F"/>
    <w:rsid w:val="00BD171F"/>
    <w:rsid w:val="00BD1F8A"/>
    <w:rsid w:val="00BD2878"/>
    <w:rsid w:val="00BD2BD4"/>
    <w:rsid w:val="00BD2CD1"/>
    <w:rsid w:val="00BD3402"/>
    <w:rsid w:val="00BD3F56"/>
    <w:rsid w:val="00BD443C"/>
    <w:rsid w:val="00BD44F5"/>
    <w:rsid w:val="00BD455A"/>
    <w:rsid w:val="00BD47D1"/>
    <w:rsid w:val="00BD47DC"/>
    <w:rsid w:val="00BD486A"/>
    <w:rsid w:val="00BD5262"/>
    <w:rsid w:val="00BD577C"/>
    <w:rsid w:val="00BD5784"/>
    <w:rsid w:val="00BD61B7"/>
    <w:rsid w:val="00BD6376"/>
    <w:rsid w:val="00BD6507"/>
    <w:rsid w:val="00BD71F6"/>
    <w:rsid w:val="00BD7391"/>
    <w:rsid w:val="00BD7578"/>
    <w:rsid w:val="00BD7802"/>
    <w:rsid w:val="00BE055A"/>
    <w:rsid w:val="00BE1056"/>
    <w:rsid w:val="00BE1161"/>
    <w:rsid w:val="00BE1494"/>
    <w:rsid w:val="00BE165C"/>
    <w:rsid w:val="00BE170B"/>
    <w:rsid w:val="00BE1EAD"/>
    <w:rsid w:val="00BE3200"/>
    <w:rsid w:val="00BE3392"/>
    <w:rsid w:val="00BE3660"/>
    <w:rsid w:val="00BE3834"/>
    <w:rsid w:val="00BE386C"/>
    <w:rsid w:val="00BE3C06"/>
    <w:rsid w:val="00BE3DAB"/>
    <w:rsid w:val="00BE428B"/>
    <w:rsid w:val="00BE42D8"/>
    <w:rsid w:val="00BE47AB"/>
    <w:rsid w:val="00BE4F7D"/>
    <w:rsid w:val="00BE50CA"/>
    <w:rsid w:val="00BE5537"/>
    <w:rsid w:val="00BE5903"/>
    <w:rsid w:val="00BE5A7C"/>
    <w:rsid w:val="00BE6235"/>
    <w:rsid w:val="00BE6925"/>
    <w:rsid w:val="00BE6B34"/>
    <w:rsid w:val="00BE7040"/>
    <w:rsid w:val="00BE71E5"/>
    <w:rsid w:val="00BE7379"/>
    <w:rsid w:val="00BE76D7"/>
    <w:rsid w:val="00BE7C44"/>
    <w:rsid w:val="00BF00D4"/>
    <w:rsid w:val="00BF09B0"/>
    <w:rsid w:val="00BF0C0A"/>
    <w:rsid w:val="00BF0CF1"/>
    <w:rsid w:val="00BF1F32"/>
    <w:rsid w:val="00BF227B"/>
    <w:rsid w:val="00BF26E6"/>
    <w:rsid w:val="00BF3C32"/>
    <w:rsid w:val="00BF3EF9"/>
    <w:rsid w:val="00BF4021"/>
    <w:rsid w:val="00BF438D"/>
    <w:rsid w:val="00BF4434"/>
    <w:rsid w:val="00BF447A"/>
    <w:rsid w:val="00BF4FAB"/>
    <w:rsid w:val="00BF5D2D"/>
    <w:rsid w:val="00BF5D47"/>
    <w:rsid w:val="00BF5DB8"/>
    <w:rsid w:val="00BF6A29"/>
    <w:rsid w:val="00BF6DCA"/>
    <w:rsid w:val="00BF6F82"/>
    <w:rsid w:val="00BF7611"/>
    <w:rsid w:val="00BF79F9"/>
    <w:rsid w:val="00C00B36"/>
    <w:rsid w:val="00C0184F"/>
    <w:rsid w:val="00C01A41"/>
    <w:rsid w:val="00C01FBF"/>
    <w:rsid w:val="00C020C4"/>
    <w:rsid w:val="00C02A43"/>
    <w:rsid w:val="00C02AAF"/>
    <w:rsid w:val="00C02BA8"/>
    <w:rsid w:val="00C02D61"/>
    <w:rsid w:val="00C037EA"/>
    <w:rsid w:val="00C03DC8"/>
    <w:rsid w:val="00C03E59"/>
    <w:rsid w:val="00C04767"/>
    <w:rsid w:val="00C048EF"/>
    <w:rsid w:val="00C04BE0"/>
    <w:rsid w:val="00C05852"/>
    <w:rsid w:val="00C05938"/>
    <w:rsid w:val="00C05C82"/>
    <w:rsid w:val="00C05CF3"/>
    <w:rsid w:val="00C062AF"/>
    <w:rsid w:val="00C06603"/>
    <w:rsid w:val="00C06E7E"/>
    <w:rsid w:val="00C0710F"/>
    <w:rsid w:val="00C07AA7"/>
    <w:rsid w:val="00C10A50"/>
    <w:rsid w:val="00C10BCB"/>
    <w:rsid w:val="00C11068"/>
    <w:rsid w:val="00C119D7"/>
    <w:rsid w:val="00C128E6"/>
    <w:rsid w:val="00C130FF"/>
    <w:rsid w:val="00C13C9C"/>
    <w:rsid w:val="00C14719"/>
    <w:rsid w:val="00C14D89"/>
    <w:rsid w:val="00C15507"/>
    <w:rsid w:val="00C15736"/>
    <w:rsid w:val="00C15E2D"/>
    <w:rsid w:val="00C15EF8"/>
    <w:rsid w:val="00C1624B"/>
    <w:rsid w:val="00C1675D"/>
    <w:rsid w:val="00C167CA"/>
    <w:rsid w:val="00C1696C"/>
    <w:rsid w:val="00C16F09"/>
    <w:rsid w:val="00C17F32"/>
    <w:rsid w:val="00C2061F"/>
    <w:rsid w:val="00C2068F"/>
    <w:rsid w:val="00C215F7"/>
    <w:rsid w:val="00C220EC"/>
    <w:rsid w:val="00C221DC"/>
    <w:rsid w:val="00C22A60"/>
    <w:rsid w:val="00C22B6E"/>
    <w:rsid w:val="00C22E18"/>
    <w:rsid w:val="00C23244"/>
    <w:rsid w:val="00C236FD"/>
    <w:rsid w:val="00C23F25"/>
    <w:rsid w:val="00C2432E"/>
    <w:rsid w:val="00C24ECE"/>
    <w:rsid w:val="00C252A9"/>
    <w:rsid w:val="00C252ED"/>
    <w:rsid w:val="00C253A7"/>
    <w:rsid w:val="00C25BE2"/>
    <w:rsid w:val="00C25E32"/>
    <w:rsid w:val="00C25FBC"/>
    <w:rsid w:val="00C2683D"/>
    <w:rsid w:val="00C26F78"/>
    <w:rsid w:val="00C27CEF"/>
    <w:rsid w:val="00C27D48"/>
    <w:rsid w:val="00C311CC"/>
    <w:rsid w:val="00C315AD"/>
    <w:rsid w:val="00C31C0E"/>
    <w:rsid w:val="00C32E19"/>
    <w:rsid w:val="00C32E32"/>
    <w:rsid w:val="00C339E7"/>
    <w:rsid w:val="00C3403A"/>
    <w:rsid w:val="00C3470C"/>
    <w:rsid w:val="00C3569A"/>
    <w:rsid w:val="00C35A45"/>
    <w:rsid w:val="00C35ADD"/>
    <w:rsid w:val="00C35EA1"/>
    <w:rsid w:val="00C3617A"/>
    <w:rsid w:val="00C37AA5"/>
    <w:rsid w:val="00C4002E"/>
    <w:rsid w:val="00C40439"/>
    <w:rsid w:val="00C40E77"/>
    <w:rsid w:val="00C4111B"/>
    <w:rsid w:val="00C415E0"/>
    <w:rsid w:val="00C417D5"/>
    <w:rsid w:val="00C42011"/>
    <w:rsid w:val="00C42480"/>
    <w:rsid w:val="00C431A2"/>
    <w:rsid w:val="00C43513"/>
    <w:rsid w:val="00C43726"/>
    <w:rsid w:val="00C448E4"/>
    <w:rsid w:val="00C44D92"/>
    <w:rsid w:val="00C44EE2"/>
    <w:rsid w:val="00C45061"/>
    <w:rsid w:val="00C457AB"/>
    <w:rsid w:val="00C4609A"/>
    <w:rsid w:val="00C463D6"/>
    <w:rsid w:val="00C473D0"/>
    <w:rsid w:val="00C47596"/>
    <w:rsid w:val="00C4764E"/>
    <w:rsid w:val="00C5184A"/>
    <w:rsid w:val="00C51885"/>
    <w:rsid w:val="00C5197E"/>
    <w:rsid w:val="00C51F20"/>
    <w:rsid w:val="00C51FFB"/>
    <w:rsid w:val="00C53036"/>
    <w:rsid w:val="00C53965"/>
    <w:rsid w:val="00C53ABC"/>
    <w:rsid w:val="00C548B6"/>
    <w:rsid w:val="00C55289"/>
    <w:rsid w:val="00C55858"/>
    <w:rsid w:val="00C55D77"/>
    <w:rsid w:val="00C560E5"/>
    <w:rsid w:val="00C5617D"/>
    <w:rsid w:val="00C5648D"/>
    <w:rsid w:val="00C5705C"/>
    <w:rsid w:val="00C57B73"/>
    <w:rsid w:val="00C57C68"/>
    <w:rsid w:val="00C603F3"/>
    <w:rsid w:val="00C604EC"/>
    <w:rsid w:val="00C60558"/>
    <w:rsid w:val="00C60AB8"/>
    <w:rsid w:val="00C612FA"/>
    <w:rsid w:val="00C6170A"/>
    <w:rsid w:val="00C6198F"/>
    <w:rsid w:val="00C61E64"/>
    <w:rsid w:val="00C61E7E"/>
    <w:rsid w:val="00C623DA"/>
    <w:rsid w:val="00C626BB"/>
    <w:rsid w:val="00C62BCC"/>
    <w:rsid w:val="00C62DD7"/>
    <w:rsid w:val="00C62FE8"/>
    <w:rsid w:val="00C63476"/>
    <w:rsid w:val="00C64160"/>
    <w:rsid w:val="00C65469"/>
    <w:rsid w:val="00C654F9"/>
    <w:rsid w:val="00C65FED"/>
    <w:rsid w:val="00C667C8"/>
    <w:rsid w:val="00C66C85"/>
    <w:rsid w:val="00C6702C"/>
    <w:rsid w:val="00C6709C"/>
    <w:rsid w:val="00C678D9"/>
    <w:rsid w:val="00C67A83"/>
    <w:rsid w:val="00C67D8C"/>
    <w:rsid w:val="00C7055E"/>
    <w:rsid w:val="00C706C9"/>
    <w:rsid w:val="00C70867"/>
    <w:rsid w:val="00C70CC2"/>
    <w:rsid w:val="00C71183"/>
    <w:rsid w:val="00C717CF"/>
    <w:rsid w:val="00C7220E"/>
    <w:rsid w:val="00C72559"/>
    <w:rsid w:val="00C72EEC"/>
    <w:rsid w:val="00C733B6"/>
    <w:rsid w:val="00C73557"/>
    <w:rsid w:val="00C736BF"/>
    <w:rsid w:val="00C7413C"/>
    <w:rsid w:val="00C74B53"/>
    <w:rsid w:val="00C74EEE"/>
    <w:rsid w:val="00C75009"/>
    <w:rsid w:val="00C75658"/>
    <w:rsid w:val="00C76AEA"/>
    <w:rsid w:val="00C76B6C"/>
    <w:rsid w:val="00C77EA6"/>
    <w:rsid w:val="00C80C3B"/>
    <w:rsid w:val="00C80F09"/>
    <w:rsid w:val="00C80F25"/>
    <w:rsid w:val="00C817F8"/>
    <w:rsid w:val="00C81888"/>
    <w:rsid w:val="00C8227D"/>
    <w:rsid w:val="00C82818"/>
    <w:rsid w:val="00C82923"/>
    <w:rsid w:val="00C82D0E"/>
    <w:rsid w:val="00C834D2"/>
    <w:rsid w:val="00C83A31"/>
    <w:rsid w:val="00C845D1"/>
    <w:rsid w:val="00C84DF3"/>
    <w:rsid w:val="00C84FC8"/>
    <w:rsid w:val="00C85C95"/>
    <w:rsid w:val="00C85E8F"/>
    <w:rsid w:val="00C86CB3"/>
    <w:rsid w:val="00C87ECE"/>
    <w:rsid w:val="00C90877"/>
    <w:rsid w:val="00C90B0D"/>
    <w:rsid w:val="00C90E06"/>
    <w:rsid w:val="00C91B70"/>
    <w:rsid w:val="00C91E00"/>
    <w:rsid w:val="00C92090"/>
    <w:rsid w:val="00C92916"/>
    <w:rsid w:val="00C93121"/>
    <w:rsid w:val="00C93D85"/>
    <w:rsid w:val="00C94963"/>
    <w:rsid w:val="00C962E2"/>
    <w:rsid w:val="00C966EF"/>
    <w:rsid w:val="00C97E1E"/>
    <w:rsid w:val="00CA0245"/>
    <w:rsid w:val="00CA030B"/>
    <w:rsid w:val="00CA0335"/>
    <w:rsid w:val="00CA04E1"/>
    <w:rsid w:val="00CA0643"/>
    <w:rsid w:val="00CA1011"/>
    <w:rsid w:val="00CA1975"/>
    <w:rsid w:val="00CA1C8B"/>
    <w:rsid w:val="00CA2383"/>
    <w:rsid w:val="00CA32B8"/>
    <w:rsid w:val="00CA3A6D"/>
    <w:rsid w:val="00CA3BD0"/>
    <w:rsid w:val="00CA400D"/>
    <w:rsid w:val="00CA43BB"/>
    <w:rsid w:val="00CA509D"/>
    <w:rsid w:val="00CA544A"/>
    <w:rsid w:val="00CA57C9"/>
    <w:rsid w:val="00CA6243"/>
    <w:rsid w:val="00CA6DAC"/>
    <w:rsid w:val="00CA7841"/>
    <w:rsid w:val="00CA7937"/>
    <w:rsid w:val="00CB0F08"/>
    <w:rsid w:val="00CB1050"/>
    <w:rsid w:val="00CB136D"/>
    <w:rsid w:val="00CB173D"/>
    <w:rsid w:val="00CB1FB7"/>
    <w:rsid w:val="00CB225E"/>
    <w:rsid w:val="00CB2328"/>
    <w:rsid w:val="00CB3772"/>
    <w:rsid w:val="00CB389C"/>
    <w:rsid w:val="00CB3E59"/>
    <w:rsid w:val="00CB403A"/>
    <w:rsid w:val="00CB441E"/>
    <w:rsid w:val="00CB4CD2"/>
    <w:rsid w:val="00CB57C8"/>
    <w:rsid w:val="00CB57F5"/>
    <w:rsid w:val="00CB608F"/>
    <w:rsid w:val="00CB6366"/>
    <w:rsid w:val="00CB6F46"/>
    <w:rsid w:val="00CB7F67"/>
    <w:rsid w:val="00CC1167"/>
    <w:rsid w:val="00CC19BE"/>
    <w:rsid w:val="00CC1D35"/>
    <w:rsid w:val="00CC25DE"/>
    <w:rsid w:val="00CC27FB"/>
    <w:rsid w:val="00CC2B23"/>
    <w:rsid w:val="00CC2CB8"/>
    <w:rsid w:val="00CC35CC"/>
    <w:rsid w:val="00CC4D17"/>
    <w:rsid w:val="00CC5276"/>
    <w:rsid w:val="00CC52A4"/>
    <w:rsid w:val="00CC5403"/>
    <w:rsid w:val="00CC5871"/>
    <w:rsid w:val="00CC588D"/>
    <w:rsid w:val="00CC613C"/>
    <w:rsid w:val="00CC64AA"/>
    <w:rsid w:val="00CC681E"/>
    <w:rsid w:val="00CC7F0D"/>
    <w:rsid w:val="00CC7F66"/>
    <w:rsid w:val="00CD030C"/>
    <w:rsid w:val="00CD0571"/>
    <w:rsid w:val="00CD0D70"/>
    <w:rsid w:val="00CD1B00"/>
    <w:rsid w:val="00CD1CBF"/>
    <w:rsid w:val="00CD2892"/>
    <w:rsid w:val="00CD2953"/>
    <w:rsid w:val="00CD3034"/>
    <w:rsid w:val="00CD30C4"/>
    <w:rsid w:val="00CD36F8"/>
    <w:rsid w:val="00CD3A9C"/>
    <w:rsid w:val="00CD3BB2"/>
    <w:rsid w:val="00CD3EEB"/>
    <w:rsid w:val="00CD46EC"/>
    <w:rsid w:val="00CD4786"/>
    <w:rsid w:val="00CD4EBF"/>
    <w:rsid w:val="00CD62D3"/>
    <w:rsid w:val="00CD6C56"/>
    <w:rsid w:val="00CD6EAE"/>
    <w:rsid w:val="00CD6EEC"/>
    <w:rsid w:val="00CD70F4"/>
    <w:rsid w:val="00CD71AF"/>
    <w:rsid w:val="00CD7DC8"/>
    <w:rsid w:val="00CE0004"/>
    <w:rsid w:val="00CE05F9"/>
    <w:rsid w:val="00CE0ED3"/>
    <w:rsid w:val="00CE1D76"/>
    <w:rsid w:val="00CE2424"/>
    <w:rsid w:val="00CE2752"/>
    <w:rsid w:val="00CE282E"/>
    <w:rsid w:val="00CE3C2F"/>
    <w:rsid w:val="00CE3D64"/>
    <w:rsid w:val="00CE3DAA"/>
    <w:rsid w:val="00CE3EF6"/>
    <w:rsid w:val="00CE4106"/>
    <w:rsid w:val="00CE4A67"/>
    <w:rsid w:val="00CE4AF6"/>
    <w:rsid w:val="00CE5563"/>
    <w:rsid w:val="00CE5803"/>
    <w:rsid w:val="00CE581A"/>
    <w:rsid w:val="00CE5C2E"/>
    <w:rsid w:val="00CE6846"/>
    <w:rsid w:val="00CE6BBC"/>
    <w:rsid w:val="00CE7069"/>
    <w:rsid w:val="00CE790E"/>
    <w:rsid w:val="00CF03A6"/>
    <w:rsid w:val="00CF0B99"/>
    <w:rsid w:val="00CF1247"/>
    <w:rsid w:val="00CF188D"/>
    <w:rsid w:val="00CF1A69"/>
    <w:rsid w:val="00CF2246"/>
    <w:rsid w:val="00CF24D7"/>
    <w:rsid w:val="00CF2666"/>
    <w:rsid w:val="00CF2B79"/>
    <w:rsid w:val="00CF3488"/>
    <w:rsid w:val="00CF382E"/>
    <w:rsid w:val="00CF3E96"/>
    <w:rsid w:val="00CF3FCD"/>
    <w:rsid w:val="00CF40DB"/>
    <w:rsid w:val="00CF4118"/>
    <w:rsid w:val="00CF46AA"/>
    <w:rsid w:val="00CF5006"/>
    <w:rsid w:val="00CF5062"/>
    <w:rsid w:val="00CF539D"/>
    <w:rsid w:val="00CF54A5"/>
    <w:rsid w:val="00CF587F"/>
    <w:rsid w:val="00CF5AE2"/>
    <w:rsid w:val="00CF5F9B"/>
    <w:rsid w:val="00CF62E2"/>
    <w:rsid w:val="00CF6C8D"/>
    <w:rsid w:val="00CF6DFF"/>
    <w:rsid w:val="00CF7595"/>
    <w:rsid w:val="00CF7D31"/>
    <w:rsid w:val="00D00012"/>
    <w:rsid w:val="00D00647"/>
    <w:rsid w:val="00D006A8"/>
    <w:rsid w:val="00D00A64"/>
    <w:rsid w:val="00D00CEF"/>
    <w:rsid w:val="00D015F0"/>
    <w:rsid w:val="00D017C3"/>
    <w:rsid w:val="00D0181D"/>
    <w:rsid w:val="00D02B42"/>
    <w:rsid w:val="00D03020"/>
    <w:rsid w:val="00D03FD1"/>
    <w:rsid w:val="00D044B4"/>
    <w:rsid w:val="00D04525"/>
    <w:rsid w:val="00D04E1A"/>
    <w:rsid w:val="00D06530"/>
    <w:rsid w:val="00D06C71"/>
    <w:rsid w:val="00D06CF8"/>
    <w:rsid w:val="00D06DA9"/>
    <w:rsid w:val="00D07338"/>
    <w:rsid w:val="00D101F5"/>
    <w:rsid w:val="00D1023F"/>
    <w:rsid w:val="00D106C7"/>
    <w:rsid w:val="00D10920"/>
    <w:rsid w:val="00D10C61"/>
    <w:rsid w:val="00D11315"/>
    <w:rsid w:val="00D1139A"/>
    <w:rsid w:val="00D11E1C"/>
    <w:rsid w:val="00D121BF"/>
    <w:rsid w:val="00D127AB"/>
    <w:rsid w:val="00D12B8E"/>
    <w:rsid w:val="00D1310D"/>
    <w:rsid w:val="00D133E1"/>
    <w:rsid w:val="00D135EB"/>
    <w:rsid w:val="00D13931"/>
    <w:rsid w:val="00D13DA3"/>
    <w:rsid w:val="00D143B1"/>
    <w:rsid w:val="00D14817"/>
    <w:rsid w:val="00D155C4"/>
    <w:rsid w:val="00D155FD"/>
    <w:rsid w:val="00D1568C"/>
    <w:rsid w:val="00D15698"/>
    <w:rsid w:val="00D16073"/>
    <w:rsid w:val="00D16894"/>
    <w:rsid w:val="00D16A13"/>
    <w:rsid w:val="00D17654"/>
    <w:rsid w:val="00D1772E"/>
    <w:rsid w:val="00D17E7D"/>
    <w:rsid w:val="00D207D4"/>
    <w:rsid w:val="00D20F0B"/>
    <w:rsid w:val="00D21840"/>
    <w:rsid w:val="00D21D88"/>
    <w:rsid w:val="00D21E7A"/>
    <w:rsid w:val="00D21E94"/>
    <w:rsid w:val="00D2200C"/>
    <w:rsid w:val="00D229B9"/>
    <w:rsid w:val="00D22B22"/>
    <w:rsid w:val="00D233F8"/>
    <w:rsid w:val="00D23460"/>
    <w:rsid w:val="00D247F2"/>
    <w:rsid w:val="00D24FDE"/>
    <w:rsid w:val="00D2555E"/>
    <w:rsid w:val="00D25B79"/>
    <w:rsid w:val="00D25FC7"/>
    <w:rsid w:val="00D2612B"/>
    <w:rsid w:val="00D26596"/>
    <w:rsid w:val="00D267F9"/>
    <w:rsid w:val="00D27111"/>
    <w:rsid w:val="00D30446"/>
    <w:rsid w:val="00D30FD0"/>
    <w:rsid w:val="00D31CE1"/>
    <w:rsid w:val="00D31E18"/>
    <w:rsid w:val="00D32141"/>
    <w:rsid w:val="00D32874"/>
    <w:rsid w:val="00D3295C"/>
    <w:rsid w:val="00D329AD"/>
    <w:rsid w:val="00D32AB7"/>
    <w:rsid w:val="00D33171"/>
    <w:rsid w:val="00D331FE"/>
    <w:rsid w:val="00D33778"/>
    <w:rsid w:val="00D33DA3"/>
    <w:rsid w:val="00D3424E"/>
    <w:rsid w:val="00D34789"/>
    <w:rsid w:val="00D34AFC"/>
    <w:rsid w:val="00D35486"/>
    <w:rsid w:val="00D358B6"/>
    <w:rsid w:val="00D35954"/>
    <w:rsid w:val="00D35A1D"/>
    <w:rsid w:val="00D35E03"/>
    <w:rsid w:val="00D360F6"/>
    <w:rsid w:val="00D36404"/>
    <w:rsid w:val="00D3644A"/>
    <w:rsid w:val="00D365AB"/>
    <w:rsid w:val="00D36789"/>
    <w:rsid w:val="00D36D35"/>
    <w:rsid w:val="00D3723E"/>
    <w:rsid w:val="00D37AF3"/>
    <w:rsid w:val="00D37F21"/>
    <w:rsid w:val="00D4065C"/>
    <w:rsid w:val="00D40D92"/>
    <w:rsid w:val="00D4116A"/>
    <w:rsid w:val="00D41488"/>
    <w:rsid w:val="00D41CBD"/>
    <w:rsid w:val="00D42061"/>
    <w:rsid w:val="00D43434"/>
    <w:rsid w:val="00D43A26"/>
    <w:rsid w:val="00D43BE3"/>
    <w:rsid w:val="00D44F2B"/>
    <w:rsid w:val="00D4587B"/>
    <w:rsid w:val="00D45D61"/>
    <w:rsid w:val="00D4611F"/>
    <w:rsid w:val="00D46396"/>
    <w:rsid w:val="00D46446"/>
    <w:rsid w:val="00D46963"/>
    <w:rsid w:val="00D46CF7"/>
    <w:rsid w:val="00D47427"/>
    <w:rsid w:val="00D47569"/>
    <w:rsid w:val="00D47957"/>
    <w:rsid w:val="00D514E8"/>
    <w:rsid w:val="00D5251B"/>
    <w:rsid w:val="00D533BC"/>
    <w:rsid w:val="00D53838"/>
    <w:rsid w:val="00D53A20"/>
    <w:rsid w:val="00D54AE5"/>
    <w:rsid w:val="00D54CEB"/>
    <w:rsid w:val="00D54F89"/>
    <w:rsid w:val="00D55208"/>
    <w:rsid w:val="00D55366"/>
    <w:rsid w:val="00D5547E"/>
    <w:rsid w:val="00D5686C"/>
    <w:rsid w:val="00D57EE1"/>
    <w:rsid w:val="00D60E71"/>
    <w:rsid w:val="00D61C3D"/>
    <w:rsid w:val="00D624A8"/>
    <w:rsid w:val="00D62CF9"/>
    <w:rsid w:val="00D6368E"/>
    <w:rsid w:val="00D63762"/>
    <w:rsid w:val="00D6451E"/>
    <w:rsid w:val="00D64785"/>
    <w:rsid w:val="00D65B5A"/>
    <w:rsid w:val="00D662CB"/>
    <w:rsid w:val="00D664ED"/>
    <w:rsid w:val="00D669DC"/>
    <w:rsid w:val="00D6755B"/>
    <w:rsid w:val="00D67D48"/>
    <w:rsid w:val="00D7087B"/>
    <w:rsid w:val="00D708B5"/>
    <w:rsid w:val="00D70919"/>
    <w:rsid w:val="00D70C62"/>
    <w:rsid w:val="00D70D11"/>
    <w:rsid w:val="00D70FB8"/>
    <w:rsid w:val="00D712D6"/>
    <w:rsid w:val="00D71496"/>
    <w:rsid w:val="00D71785"/>
    <w:rsid w:val="00D71DBE"/>
    <w:rsid w:val="00D728D9"/>
    <w:rsid w:val="00D73002"/>
    <w:rsid w:val="00D73031"/>
    <w:rsid w:val="00D73DBD"/>
    <w:rsid w:val="00D74CA7"/>
    <w:rsid w:val="00D75469"/>
    <w:rsid w:val="00D7638B"/>
    <w:rsid w:val="00D76559"/>
    <w:rsid w:val="00D76D46"/>
    <w:rsid w:val="00D77269"/>
    <w:rsid w:val="00D77391"/>
    <w:rsid w:val="00D77459"/>
    <w:rsid w:val="00D77C46"/>
    <w:rsid w:val="00D77C67"/>
    <w:rsid w:val="00D77D65"/>
    <w:rsid w:val="00D8066A"/>
    <w:rsid w:val="00D807F4"/>
    <w:rsid w:val="00D80EDE"/>
    <w:rsid w:val="00D8119E"/>
    <w:rsid w:val="00D812B8"/>
    <w:rsid w:val="00D81661"/>
    <w:rsid w:val="00D81A90"/>
    <w:rsid w:val="00D8246A"/>
    <w:rsid w:val="00D83200"/>
    <w:rsid w:val="00D83F3D"/>
    <w:rsid w:val="00D83FA5"/>
    <w:rsid w:val="00D840DD"/>
    <w:rsid w:val="00D8469C"/>
    <w:rsid w:val="00D84AB1"/>
    <w:rsid w:val="00D84DFA"/>
    <w:rsid w:val="00D85710"/>
    <w:rsid w:val="00D85CCA"/>
    <w:rsid w:val="00D86503"/>
    <w:rsid w:val="00D86EEB"/>
    <w:rsid w:val="00D875D9"/>
    <w:rsid w:val="00D875DF"/>
    <w:rsid w:val="00D87817"/>
    <w:rsid w:val="00D87E57"/>
    <w:rsid w:val="00D914C8"/>
    <w:rsid w:val="00D91C1E"/>
    <w:rsid w:val="00D92291"/>
    <w:rsid w:val="00D9255D"/>
    <w:rsid w:val="00D93081"/>
    <w:rsid w:val="00D934E6"/>
    <w:rsid w:val="00D936B1"/>
    <w:rsid w:val="00D93793"/>
    <w:rsid w:val="00D93FC6"/>
    <w:rsid w:val="00D94032"/>
    <w:rsid w:val="00D9424C"/>
    <w:rsid w:val="00D9510E"/>
    <w:rsid w:val="00D9514C"/>
    <w:rsid w:val="00D95AFC"/>
    <w:rsid w:val="00D975D0"/>
    <w:rsid w:val="00DA01C7"/>
    <w:rsid w:val="00DA020E"/>
    <w:rsid w:val="00DA0530"/>
    <w:rsid w:val="00DA140C"/>
    <w:rsid w:val="00DA15EF"/>
    <w:rsid w:val="00DA166C"/>
    <w:rsid w:val="00DA189C"/>
    <w:rsid w:val="00DA2909"/>
    <w:rsid w:val="00DA298E"/>
    <w:rsid w:val="00DA299D"/>
    <w:rsid w:val="00DA32BE"/>
    <w:rsid w:val="00DA3619"/>
    <w:rsid w:val="00DA462F"/>
    <w:rsid w:val="00DA579B"/>
    <w:rsid w:val="00DA5E60"/>
    <w:rsid w:val="00DA64D7"/>
    <w:rsid w:val="00DA655C"/>
    <w:rsid w:val="00DA677D"/>
    <w:rsid w:val="00DA6923"/>
    <w:rsid w:val="00DA6BB0"/>
    <w:rsid w:val="00DA7587"/>
    <w:rsid w:val="00DB08EC"/>
    <w:rsid w:val="00DB3A85"/>
    <w:rsid w:val="00DB3EAF"/>
    <w:rsid w:val="00DB4C90"/>
    <w:rsid w:val="00DB6D21"/>
    <w:rsid w:val="00DB703E"/>
    <w:rsid w:val="00DB723F"/>
    <w:rsid w:val="00DC0317"/>
    <w:rsid w:val="00DC062D"/>
    <w:rsid w:val="00DC0824"/>
    <w:rsid w:val="00DC0D1F"/>
    <w:rsid w:val="00DC0D96"/>
    <w:rsid w:val="00DC1C72"/>
    <w:rsid w:val="00DC1FC9"/>
    <w:rsid w:val="00DC2334"/>
    <w:rsid w:val="00DC2451"/>
    <w:rsid w:val="00DC26F0"/>
    <w:rsid w:val="00DC26FF"/>
    <w:rsid w:val="00DC2AC9"/>
    <w:rsid w:val="00DC2C5C"/>
    <w:rsid w:val="00DC365E"/>
    <w:rsid w:val="00DC3CA5"/>
    <w:rsid w:val="00DC498C"/>
    <w:rsid w:val="00DC53B3"/>
    <w:rsid w:val="00DC5762"/>
    <w:rsid w:val="00DC57BA"/>
    <w:rsid w:val="00DC5E54"/>
    <w:rsid w:val="00DC664D"/>
    <w:rsid w:val="00DC6B4C"/>
    <w:rsid w:val="00DC6D95"/>
    <w:rsid w:val="00DC7624"/>
    <w:rsid w:val="00DC77B5"/>
    <w:rsid w:val="00DC7A8A"/>
    <w:rsid w:val="00DD030B"/>
    <w:rsid w:val="00DD0A3C"/>
    <w:rsid w:val="00DD1B02"/>
    <w:rsid w:val="00DD2D95"/>
    <w:rsid w:val="00DD2EAA"/>
    <w:rsid w:val="00DD2F4C"/>
    <w:rsid w:val="00DD30B0"/>
    <w:rsid w:val="00DD31AD"/>
    <w:rsid w:val="00DD5456"/>
    <w:rsid w:val="00DD55EF"/>
    <w:rsid w:val="00DD5802"/>
    <w:rsid w:val="00DD5A49"/>
    <w:rsid w:val="00DD5AC3"/>
    <w:rsid w:val="00DD5F4C"/>
    <w:rsid w:val="00DD5FBC"/>
    <w:rsid w:val="00DD66B9"/>
    <w:rsid w:val="00DD67E0"/>
    <w:rsid w:val="00DD77D4"/>
    <w:rsid w:val="00DD7C30"/>
    <w:rsid w:val="00DD7E84"/>
    <w:rsid w:val="00DE01D6"/>
    <w:rsid w:val="00DE065C"/>
    <w:rsid w:val="00DE07E5"/>
    <w:rsid w:val="00DE1C66"/>
    <w:rsid w:val="00DE229B"/>
    <w:rsid w:val="00DE2315"/>
    <w:rsid w:val="00DE2888"/>
    <w:rsid w:val="00DE28FE"/>
    <w:rsid w:val="00DE366F"/>
    <w:rsid w:val="00DE41B4"/>
    <w:rsid w:val="00DE46E4"/>
    <w:rsid w:val="00DE4FB3"/>
    <w:rsid w:val="00DE508E"/>
    <w:rsid w:val="00DE51CA"/>
    <w:rsid w:val="00DE5F66"/>
    <w:rsid w:val="00DE666F"/>
    <w:rsid w:val="00DE67DE"/>
    <w:rsid w:val="00DE6A4E"/>
    <w:rsid w:val="00DE6A67"/>
    <w:rsid w:val="00DE712C"/>
    <w:rsid w:val="00DE7DA0"/>
    <w:rsid w:val="00DF04DB"/>
    <w:rsid w:val="00DF0D01"/>
    <w:rsid w:val="00DF1062"/>
    <w:rsid w:val="00DF1C2A"/>
    <w:rsid w:val="00DF1C58"/>
    <w:rsid w:val="00DF2502"/>
    <w:rsid w:val="00DF3154"/>
    <w:rsid w:val="00DF368D"/>
    <w:rsid w:val="00DF4D64"/>
    <w:rsid w:val="00DF5A66"/>
    <w:rsid w:val="00DF5AC5"/>
    <w:rsid w:val="00DF5D77"/>
    <w:rsid w:val="00DF5F92"/>
    <w:rsid w:val="00DF5FDB"/>
    <w:rsid w:val="00DF62B5"/>
    <w:rsid w:val="00DF6323"/>
    <w:rsid w:val="00DF7060"/>
    <w:rsid w:val="00DF72F5"/>
    <w:rsid w:val="00DF7EA6"/>
    <w:rsid w:val="00E00076"/>
    <w:rsid w:val="00E00094"/>
    <w:rsid w:val="00E00DB6"/>
    <w:rsid w:val="00E015F1"/>
    <w:rsid w:val="00E0167B"/>
    <w:rsid w:val="00E016A2"/>
    <w:rsid w:val="00E02152"/>
    <w:rsid w:val="00E027B4"/>
    <w:rsid w:val="00E027D8"/>
    <w:rsid w:val="00E02A6C"/>
    <w:rsid w:val="00E0328B"/>
    <w:rsid w:val="00E03703"/>
    <w:rsid w:val="00E037C6"/>
    <w:rsid w:val="00E03A44"/>
    <w:rsid w:val="00E03A81"/>
    <w:rsid w:val="00E03DCB"/>
    <w:rsid w:val="00E0433D"/>
    <w:rsid w:val="00E04F4C"/>
    <w:rsid w:val="00E06187"/>
    <w:rsid w:val="00E0650E"/>
    <w:rsid w:val="00E068D0"/>
    <w:rsid w:val="00E06A25"/>
    <w:rsid w:val="00E06AE2"/>
    <w:rsid w:val="00E06F84"/>
    <w:rsid w:val="00E0740A"/>
    <w:rsid w:val="00E10612"/>
    <w:rsid w:val="00E10914"/>
    <w:rsid w:val="00E10AF2"/>
    <w:rsid w:val="00E10CF5"/>
    <w:rsid w:val="00E10E7F"/>
    <w:rsid w:val="00E11433"/>
    <w:rsid w:val="00E11561"/>
    <w:rsid w:val="00E13A49"/>
    <w:rsid w:val="00E13DD9"/>
    <w:rsid w:val="00E1413E"/>
    <w:rsid w:val="00E1422B"/>
    <w:rsid w:val="00E148FC"/>
    <w:rsid w:val="00E1562A"/>
    <w:rsid w:val="00E16626"/>
    <w:rsid w:val="00E167E3"/>
    <w:rsid w:val="00E17DFE"/>
    <w:rsid w:val="00E20643"/>
    <w:rsid w:val="00E20706"/>
    <w:rsid w:val="00E20F13"/>
    <w:rsid w:val="00E20FE9"/>
    <w:rsid w:val="00E219A7"/>
    <w:rsid w:val="00E21BA0"/>
    <w:rsid w:val="00E22212"/>
    <w:rsid w:val="00E22922"/>
    <w:rsid w:val="00E2295D"/>
    <w:rsid w:val="00E229E8"/>
    <w:rsid w:val="00E239DA"/>
    <w:rsid w:val="00E248F7"/>
    <w:rsid w:val="00E2515B"/>
    <w:rsid w:val="00E25197"/>
    <w:rsid w:val="00E25746"/>
    <w:rsid w:val="00E25BEB"/>
    <w:rsid w:val="00E2674F"/>
    <w:rsid w:val="00E2698E"/>
    <w:rsid w:val="00E3075E"/>
    <w:rsid w:val="00E307D4"/>
    <w:rsid w:val="00E30B04"/>
    <w:rsid w:val="00E314CC"/>
    <w:rsid w:val="00E31D86"/>
    <w:rsid w:val="00E31D8B"/>
    <w:rsid w:val="00E3230C"/>
    <w:rsid w:val="00E32B56"/>
    <w:rsid w:val="00E32DDD"/>
    <w:rsid w:val="00E353C8"/>
    <w:rsid w:val="00E35430"/>
    <w:rsid w:val="00E3547B"/>
    <w:rsid w:val="00E355A8"/>
    <w:rsid w:val="00E35D67"/>
    <w:rsid w:val="00E360AD"/>
    <w:rsid w:val="00E36490"/>
    <w:rsid w:val="00E3769A"/>
    <w:rsid w:val="00E4050D"/>
    <w:rsid w:val="00E4068F"/>
    <w:rsid w:val="00E4097E"/>
    <w:rsid w:val="00E410BA"/>
    <w:rsid w:val="00E41179"/>
    <w:rsid w:val="00E412F8"/>
    <w:rsid w:val="00E41308"/>
    <w:rsid w:val="00E41A02"/>
    <w:rsid w:val="00E4250B"/>
    <w:rsid w:val="00E42D73"/>
    <w:rsid w:val="00E42E4A"/>
    <w:rsid w:val="00E4310F"/>
    <w:rsid w:val="00E43216"/>
    <w:rsid w:val="00E4324E"/>
    <w:rsid w:val="00E43460"/>
    <w:rsid w:val="00E4392A"/>
    <w:rsid w:val="00E43940"/>
    <w:rsid w:val="00E44EED"/>
    <w:rsid w:val="00E459C5"/>
    <w:rsid w:val="00E4639E"/>
    <w:rsid w:val="00E46604"/>
    <w:rsid w:val="00E46809"/>
    <w:rsid w:val="00E4722C"/>
    <w:rsid w:val="00E50243"/>
    <w:rsid w:val="00E50B02"/>
    <w:rsid w:val="00E50F6A"/>
    <w:rsid w:val="00E510D4"/>
    <w:rsid w:val="00E5131A"/>
    <w:rsid w:val="00E51382"/>
    <w:rsid w:val="00E52177"/>
    <w:rsid w:val="00E521AC"/>
    <w:rsid w:val="00E52C3A"/>
    <w:rsid w:val="00E53E86"/>
    <w:rsid w:val="00E544F7"/>
    <w:rsid w:val="00E5616A"/>
    <w:rsid w:val="00E5622C"/>
    <w:rsid w:val="00E5719D"/>
    <w:rsid w:val="00E609D2"/>
    <w:rsid w:val="00E60EF9"/>
    <w:rsid w:val="00E61261"/>
    <w:rsid w:val="00E6280E"/>
    <w:rsid w:val="00E62936"/>
    <w:rsid w:val="00E629E7"/>
    <w:rsid w:val="00E62D8C"/>
    <w:rsid w:val="00E62EEA"/>
    <w:rsid w:val="00E6306C"/>
    <w:rsid w:val="00E638CC"/>
    <w:rsid w:val="00E63CBA"/>
    <w:rsid w:val="00E63F80"/>
    <w:rsid w:val="00E64178"/>
    <w:rsid w:val="00E64716"/>
    <w:rsid w:val="00E65E0F"/>
    <w:rsid w:val="00E66137"/>
    <w:rsid w:val="00E668B2"/>
    <w:rsid w:val="00E6701A"/>
    <w:rsid w:val="00E67335"/>
    <w:rsid w:val="00E675DD"/>
    <w:rsid w:val="00E700B9"/>
    <w:rsid w:val="00E70122"/>
    <w:rsid w:val="00E713D4"/>
    <w:rsid w:val="00E716A6"/>
    <w:rsid w:val="00E71F6A"/>
    <w:rsid w:val="00E7222D"/>
    <w:rsid w:val="00E7228E"/>
    <w:rsid w:val="00E722D2"/>
    <w:rsid w:val="00E7276B"/>
    <w:rsid w:val="00E7295E"/>
    <w:rsid w:val="00E7466D"/>
    <w:rsid w:val="00E75C90"/>
    <w:rsid w:val="00E75D24"/>
    <w:rsid w:val="00E7696A"/>
    <w:rsid w:val="00E76C14"/>
    <w:rsid w:val="00E77639"/>
    <w:rsid w:val="00E77761"/>
    <w:rsid w:val="00E77D8D"/>
    <w:rsid w:val="00E8041D"/>
    <w:rsid w:val="00E80765"/>
    <w:rsid w:val="00E8110A"/>
    <w:rsid w:val="00E811DF"/>
    <w:rsid w:val="00E81413"/>
    <w:rsid w:val="00E816F4"/>
    <w:rsid w:val="00E82676"/>
    <w:rsid w:val="00E82CAE"/>
    <w:rsid w:val="00E83276"/>
    <w:rsid w:val="00E83613"/>
    <w:rsid w:val="00E844F3"/>
    <w:rsid w:val="00E84798"/>
    <w:rsid w:val="00E85A0E"/>
    <w:rsid w:val="00E85AED"/>
    <w:rsid w:val="00E86EA4"/>
    <w:rsid w:val="00E87979"/>
    <w:rsid w:val="00E87CCA"/>
    <w:rsid w:val="00E87EA0"/>
    <w:rsid w:val="00E9026C"/>
    <w:rsid w:val="00E90520"/>
    <w:rsid w:val="00E9065D"/>
    <w:rsid w:val="00E90AFA"/>
    <w:rsid w:val="00E90B6A"/>
    <w:rsid w:val="00E917A8"/>
    <w:rsid w:val="00E92C95"/>
    <w:rsid w:val="00E936A0"/>
    <w:rsid w:val="00E94277"/>
    <w:rsid w:val="00E94912"/>
    <w:rsid w:val="00E9533E"/>
    <w:rsid w:val="00E95993"/>
    <w:rsid w:val="00E962CA"/>
    <w:rsid w:val="00E96755"/>
    <w:rsid w:val="00E96A82"/>
    <w:rsid w:val="00E96D25"/>
    <w:rsid w:val="00E9714C"/>
    <w:rsid w:val="00EA00A7"/>
    <w:rsid w:val="00EA0197"/>
    <w:rsid w:val="00EA0356"/>
    <w:rsid w:val="00EA0AF1"/>
    <w:rsid w:val="00EA0B7C"/>
    <w:rsid w:val="00EA1701"/>
    <w:rsid w:val="00EA188B"/>
    <w:rsid w:val="00EA22DC"/>
    <w:rsid w:val="00EA2673"/>
    <w:rsid w:val="00EA2A7B"/>
    <w:rsid w:val="00EA31B6"/>
    <w:rsid w:val="00EA3645"/>
    <w:rsid w:val="00EA3982"/>
    <w:rsid w:val="00EA3A54"/>
    <w:rsid w:val="00EA3CE4"/>
    <w:rsid w:val="00EA3E6E"/>
    <w:rsid w:val="00EA411E"/>
    <w:rsid w:val="00EA4586"/>
    <w:rsid w:val="00EA49BA"/>
    <w:rsid w:val="00EA5C76"/>
    <w:rsid w:val="00EA6291"/>
    <w:rsid w:val="00EA63D0"/>
    <w:rsid w:val="00EA7080"/>
    <w:rsid w:val="00EA7EB2"/>
    <w:rsid w:val="00EB0DC5"/>
    <w:rsid w:val="00EB0E2B"/>
    <w:rsid w:val="00EB0E89"/>
    <w:rsid w:val="00EB10FD"/>
    <w:rsid w:val="00EB1205"/>
    <w:rsid w:val="00EB1247"/>
    <w:rsid w:val="00EB1528"/>
    <w:rsid w:val="00EB18B8"/>
    <w:rsid w:val="00EB21B6"/>
    <w:rsid w:val="00EB2ADB"/>
    <w:rsid w:val="00EB341E"/>
    <w:rsid w:val="00EB35E4"/>
    <w:rsid w:val="00EB35E6"/>
    <w:rsid w:val="00EB3622"/>
    <w:rsid w:val="00EB36F0"/>
    <w:rsid w:val="00EB39B7"/>
    <w:rsid w:val="00EB3DDA"/>
    <w:rsid w:val="00EB5247"/>
    <w:rsid w:val="00EB593F"/>
    <w:rsid w:val="00EB59FC"/>
    <w:rsid w:val="00EB5A2E"/>
    <w:rsid w:val="00EB67C8"/>
    <w:rsid w:val="00EB6CE4"/>
    <w:rsid w:val="00EB70F5"/>
    <w:rsid w:val="00EB7897"/>
    <w:rsid w:val="00EB791B"/>
    <w:rsid w:val="00EB7A28"/>
    <w:rsid w:val="00EC043D"/>
    <w:rsid w:val="00EC0885"/>
    <w:rsid w:val="00EC10C4"/>
    <w:rsid w:val="00EC152C"/>
    <w:rsid w:val="00EC159B"/>
    <w:rsid w:val="00EC1934"/>
    <w:rsid w:val="00EC3902"/>
    <w:rsid w:val="00EC3DC8"/>
    <w:rsid w:val="00EC3F5B"/>
    <w:rsid w:val="00EC4346"/>
    <w:rsid w:val="00EC45BA"/>
    <w:rsid w:val="00EC498C"/>
    <w:rsid w:val="00EC4B93"/>
    <w:rsid w:val="00EC4DF6"/>
    <w:rsid w:val="00EC52CA"/>
    <w:rsid w:val="00EC592E"/>
    <w:rsid w:val="00EC5C87"/>
    <w:rsid w:val="00EC5F62"/>
    <w:rsid w:val="00EC5FA9"/>
    <w:rsid w:val="00EC68CA"/>
    <w:rsid w:val="00EC6F42"/>
    <w:rsid w:val="00EC70F0"/>
    <w:rsid w:val="00EC74BD"/>
    <w:rsid w:val="00EC7D0C"/>
    <w:rsid w:val="00ED0F3D"/>
    <w:rsid w:val="00ED0FD6"/>
    <w:rsid w:val="00ED1A12"/>
    <w:rsid w:val="00ED1BBE"/>
    <w:rsid w:val="00ED217F"/>
    <w:rsid w:val="00ED2360"/>
    <w:rsid w:val="00ED267F"/>
    <w:rsid w:val="00ED2A84"/>
    <w:rsid w:val="00ED2B1D"/>
    <w:rsid w:val="00ED322E"/>
    <w:rsid w:val="00ED325E"/>
    <w:rsid w:val="00ED3864"/>
    <w:rsid w:val="00ED3CD7"/>
    <w:rsid w:val="00ED3F44"/>
    <w:rsid w:val="00ED436A"/>
    <w:rsid w:val="00ED463D"/>
    <w:rsid w:val="00ED5DFE"/>
    <w:rsid w:val="00ED61DC"/>
    <w:rsid w:val="00ED6727"/>
    <w:rsid w:val="00ED73A8"/>
    <w:rsid w:val="00ED7EF4"/>
    <w:rsid w:val="00EE0D88"/>
    <w:rsid w:val="00EE229E"/>
    <w:rsid w:val="00EE2B11"/>
    <w:rsid w:val="00EE3158"/>
    <w:rsid w:val="00EE388B"/>
    <w:rsid w:val="00EE3A99"/>
    <w:rsid w:val="00EE46FB"/>
    <w:rsid w:val="00EE4B99"/>
    <w:rsid w:val="00EE4EC0"/>
    <w:rsid w:val="00EE55EA"/>
    <w:rsid w:val="00EE61E2"/>
    <w:rsid w:val="00EE6399"/>
    <w:rsid w:val="00EE69DF"/>
    <w:rsid w:val="00EE706D"/>
    <w:rsid w:val="00EE7173"/>
    <w:rsid w:val="00EE7DA5"/>
    <w:rsid w:val="00EF025B"/>
    <w:rsid w:val="00EF065A"/>
    <w:rsid w:val="00EF09C9"/>
    <w:rsid w:val="00EF0F66"/>
    <w:rsid w:val="00EF219D"/>
    <w:rsid w:val="00EF21C0"/>
    <w:rsid w:val="00EF26B3"/>
    <w:rsid w:val="00EF27DF"/>
    <w:rsid w:val="00EF30EF"/>
    <w:rsid w:val="00EF30F5"/>
    <w:rsid w:val="00EF3847"/>
    <w:rsid w:val="00EF3A9D"/>
    <w:rsid w:val="00EF3B49"/>
    <w:rsid w:val="00EF41D3"/>
    <w:rsid w:val="00EF4A11"/>
    <w:rsid w:val="00EF4B44"/>
    <w:rsid w:val="00EF4DF0"/>
    <w:rsid w:val="00EF5233"/>
    <w:rsid w:val="00EF524C"/>
    <w:rsid w:val="00EF55FA"/>
    <w:rsid w:val="00EF5B84"/>
    <w:rsid w:val="00EF653F"/>
    <w:rsid w:val="00EF765F"/>
    <w:rsid w:val="00EF7DD4"/>
    <w:rsid w:val="00EF7E52"/>
    <w:rsid w:val="00F01F1F"/>
    <w:rsid w:val="00F02FE1"/>
    <w:rsid w:val="00F0321D"/>
    <w:rsid w:val="00F05230"/>
    <w:rsid w:val="00F05667"/>
    <w:rsid w:val="00F06F21"/>
    <w:rsid w:val="00F07282"/>
    <w:rsid w:val="00F07304"/>
    <w:rsid w:val="00F07D8C"/>
    <w:rsid w:val="00F07E8B"/>
    <w:rsid w:val="00F10120"/>
    <w:rsid w:val="00F103D1"/>
    <w:rsid w:val="00F10704"/>
    <w:rsid w:val="00F10E26"/>
    <w:rsid w:val="00F11B4B"/>
    <w:rsid w:val="00F12161"/>
    <w:rsid w:val="00F124FC"/>
    <w:rsid w:val="00F12C57"/>
    <w:rsid w:val="00F12D53"/>
    <w:rsid w:val="00F12E1F"/>
    <w:rsid w:val="00F1341F"/>
    <w:rsid w:val="00F1372A"/>
    <w:rsid w:val="00F13970"/>
    <w:rsid w:val="00F13CE4"/>
    <w:rsid w:val="00F14427"/>
    <w:rsid w:val="00F148DF"/>
    <w:rsid w:val="00F14CF8"/>
    <w:rsid w:val="00F14FF0"/>
    <w:rsid w:val="00F151AC"/>
    <w:rsid w:val="00F1533E"/>
    <w:rsid w:val="00F15D2D"/>
    <w:rsid w:val="00F1687B"/>
    <w:rsid w:val="00F17690"/>
    <w:rsid w:val="00F17B3E"/>
    <w:rsid w:val="00F17E2F"/>
    <w:rsid w:val="00F20607"/>
    <w:rsid w:val="00F20936"/>
    <w:rsid w:val="00F209D0"/>
    <w:rsid w:val="00F21B15"/>
    <w:rsid w:val="00F21D32"/>
    <w:rsid w:val="00F21E5C"/>
    <w:rsid w:val="00F2277B"/>
    <w:rsid w:val="00F227A2"/>
    <w:rsid w:val="00F22EF2"/>
    <w:rsid w:val="00F23703"/>
    <w:rsid w:val="00F23E49"/>
    <w:rsid w:val="00F23FAE"/>
    <w:rsid w:val="00F242A2"/>
    <w:rsid w:val="00F242DB"/>
    <w:rsid w:val="00F24B0A"/>
    <w:rsid w:val="00F24D7E"/>
    <w:rsid w:val="00F25A06"/>
    <w:rsid w:val="00F25BB6"/>
    <w:rsid w:val="00F262D2"/>
    <w:rsid w:val="00F2759A"/>
    <w:rsid w:val="00F27608"/>
    <w:rsid w:val="00F2776F"/>
    <w:rsid w:val="00F27BB4"/>
    <w:rsid w:val="00F302DB"/>
    <w:rsid w:val="00F3032D"/>
    <w:rsid w:val="00F306A7"/>
    <w:rsid w:val="00F3075D"/>
    <w:rsid w:val="00F30B39"/>
    <w:rsid w:val="00F320C5"/>
    <w:rsid w:val="00F32370"/>
    <w:rsid w:val="00F333B4"/>
    <w:rsid w:val="00F33646"/>
    <w:rsid w:val="00F33FE3"/>
    <w:rsid w:val="00F3461A"/>
    <w:rsid w:val="00F3587E"/>
    <w:rsid w:val="00F3588E"/>
    <w:rsid w:val="00F36309"/>
    <w:rsid w:val="00F36D01"/>
    <w:rsid w:val="00F36F09"/>
    <w:rsid w:val="00F36F0A"/>
    <w:rsid w:val="00F37265"/>
    <w:rsid w:val="00F40117"/>
    <w:rsid w:val="00F402D7"/>
    <w:rsid w:val="00F40666"/>
    <w:rsid w:val="00F41513"/>
    <w:rsid w:val="00F41BEE"/>
    <w:rsid w:val="00F4253B"/>
    <w:rsid w:val="00F42829"/>
    <w:rsid w:val="00F42BF8"/>
    <w:rsid w:val="00F434E0"/>
    <w:rsid w:val="00F438A5"/>
    <w:rsid w:val="00F44843"/>
    <w:rsid w:val="00F465C6"/>
    <w:rsid w:val="00F46DA0"/>
    <w:rsid w:val="00F4752A"/>
    <w:rsid w:val="00F47775"/>
    <w:rsid w:val="00F47889"/>
    <w:rsid w:val="00F478F7"/>
    <w:rsid w:val="00F47AA7"/>
    <w:rsid w:val="00F5063A"/>
    <w:rsid w:val="00F50703"/>
    <w:rsid w:val="00F50D44"/>
    <w:rsid w:val="00F512FE"/>
    <w:rsid w:val="00F525EE"/>
    <w:rsid w:val="00F52F71"/>
    <w:rsid w:val="00F53136"/>
    <w:rsid w:val="00F53248"/>
    <w:rsid w:val="00F534BD"/>
    <w:rsid w:val="00F53B38"/>
    <w:rsid w:val="00F53CD3"/>
    <w:rsid w:val="00F5408B"/>
    <w:rsid w:val="00F54A5F"/>
    <w:rsid w:val="00F54B7B"/>
    <w:rsid w:val="00F54BAB"/>
    <w:rsid w:val="00F54C58"/>
    <w:rsid w:val="00F55246"/>
    <w:rsid w:val="00F552A9"/>
    <w:rsid w:val="00F55373"/>
    <w:rsid w:val="00F55DD2"/>
    <w:rsid w:val="00F55EB6"/>
    <w:rsid w:val="00F56184"/>
    <w:rsid w:val="00F56882"/>
    <w:rsid w:val="00F56A95"/>
    <w:rsid w:val="00F602E1"/>
    <w:rsid w:val="00F6136C"/>
    <w:rsid w:val="00F61F7D"/>
    <w:rsid w:val="00F62E65"/>
    <w:rsid w:val="00F63547"/>
    <w:rsid w:val="00F638E9"/>
    <w:rsid w:val="00F63CA0"/>
    <w:rsid w:val="00F64479"/>
    <w:rsid w:val="00F645D6"/>
    <w:rsid w:val="00F64E45"/>
    <w:rsid w:val="00F6537A"/>
    <w:rsid w:val="00F65387"/>
    <w:rsid w:val="00F658B8"/>
    <w:rsid w:val="00F664AF"/>
    <w:rsid w:val="00F66777"/>
    <w:rsid w:val="00F66F7C"/>
    <w:rsid w:val="00F6744F"/>
    <w:rsid w:val="00F677B0"/>
    <w:rsid w:val="00F67B2F"/>
    <w:rsid w:val="00F67BBB"/>
    <w:rsid w:val="00F67BD2"/>
    <w:rsid w:val="00F7020C"/>
    <w:rsid w:val="00F70288"/>
    <w:rsid w:val="00F71C5D"/>
    <w:rsid w:val="00F721DC"/>
    <w:rsid w:val="00F7240F"/>
    <w:rsid w:val="00F7265C"/>
    <w:rsid w:val="00F7274D"/>
    <w:rsid w:val="00F72EBE"/>
    <w:rsid w:val="00F7323D"/>
    <w:rsid w:val="00F734DB"/>
    <w:rsid w:val="00F737A5"/>
    <w:rsid w:val="00F7397F"/>
    <w:rsid w:val="00F73B37"/>
    <w:rsid w:val="00F73BFC"/>
    <w:rsid w:val="00F74524"/>
    <w:rsid w:val="00F74CE5"/>
    <w:rsid w:val="00F74E16"/>
    <w:rsid w:val="00F7532E"/>
    <w:rsid w:val="00F75392"/>
    <w:rsid w:val="00F761FC"/>
    <w:rsid w:val="00F77098"/>
    <w:rsid w:val="00F774EC"/>
    <w:rsid w:val="00F77923"/>
    <w:rsid w:val="00F77C00"/>
    <w:rsid w:val="00F80048"/>
    <w:rsid w:val="00F806A2"/>
    <w:rsid w:val="00F80A00"/>
    <w:rsid w:val="00F81447"/>
    <w:rsid w:val="00F81E57"/>
    <w:rsid w:val="00F82054"/>
    <w:rsid w:val="00F831BC"/>
    <w:rsid w:val="00F838F4"/>
    <w:rsid w:val="00F8484F"/>
    <w:rsid w:val="00F84C86"/>
    <w:rsid w:val="00F8531C"/>
    <w:rsid w:val="00F8545B"/>
    <w:rsid w:val="00F85892"/>
    <w:rsid w:val="00F85B50"/>
    <w:rsid w:val="00F85CB1"/>
    <w:rsid w:val="00F85E68"/>
    <w:rsid w:val="00F85FB3"/>
    <w:rsid w:val="00F86874"/>
    <w:rsid w:val="00F86A5C"/>
    <w:rsid w:val="00F86A9C"/>
    <w:rsid w:val="00F86CF8"/>
    <w:rsid w:val="00F86F85"/>
    <w:rsid w:val="00F8721C"/>
    <w:rsid w:val="00F8727E"/>
    <w:rsid w:val="00F8775A"/>
    <w:rsid w:val="00F8783A"/>
    <w:rsid w:val="00F87A04"/>
    <w:rsid w:val="00F905F0"/>
    <w:rsid w:val="00F905FC"/>
    <w:rsid w:val="00F906AE"/>
    <w:rsid w:val="00F90F44"/>
    <w:rsid w:val="00F91306"/>
    <w:rsid w:val="00F9153F"/>
    <w:rsid w:val="00F9154A"/>
    <w:rsid w:val="00F92310"/>
    <w:rsid w:val="00F92381"/>
    <w:rsid w:val="00F929D1"/>
    <w:rsid w:val="00F92A11"/>
    <w:rsid w:val="00F92BC9"/>
    <w:rsid w:val="00F92D4C"/>
    <w:rsid w:val="00F9354D"/>
    <w:rsid w:val="00F936C6"/>
    <w:rsid w:val="00F9383B"/>
    <w:rsid w:val="00F94095"/>
    <w:rsid w:val="00F94168"/>
    <w:rsid w:val="00F94886"/>
    <w:rsid w:val="00F94937"/>
    <w:rsid w:val="00F94B08"/>
    <w:rsid w:val="00F9558E"/>
    <w:rsid w:val="00F956C5"/>
    <w:rsid w:val="00F95947"/>
    <w:rsid w:val="00F961FB"/>
    <w:rsid w:val="00F96454"/>
    <w:rsid w:val="00F96BDA"/>
    <w:rsid w:val="00F96C07"/>
    <w:rsid w:val="00F96E77"/>
    <w:rsid w:val="00F96F4F"/>
    <w:rsid w:val="00F97097"/>
    <w:rsid w:val="00F97679"/>
    <w:rsid w:val="00FA045C"/>
    <w:rsid w:val="00FA0919"/>
    <w:rsid w:val="00FA0960"/>
    <w:rsid w:val="00FA1373"/>
    <w:rsid w:val="00FA140A"/>
    <w:rsid w:val="00FA220A"/>
    <w:rsid w:val="00FA2460"/>
    <w:rsid w:val="00FA2795"/>
    <w:rsid w:val="00FA3271"/>
    <w:rsid w:val="00FA3416"/>
    <w:rsid w:val="00FA392B"/>
    <w:rsid w:val="00FA3B96"/>
    <w:rsid w:val="00FA3C39"/>
    <w:rsid w:val="00FA42AD"/>
    <w:rsid w:val="00FA4619"/>
    <w:rsid w:val="00FA465B"/>
    <w:rsid w:val="00FA48B5"/>
    <w:rsid w:val="00FA4D75"/>
    <w:rsid w:val="00FA51D1"/>
    <w:rsid w:val="00FA5E5B"/>
    <w:rsid w:val="00FA6769"/>
    <w:rsid w:val="00FA6A0B"/>
    <w:rsid w:val="00FA6C3C"/>
    <w:rsid w:val="00FA6CCC"/>
    <w:rsid w:val="00FB04DA"/>
    <w:rsid w:val="00FB087A"/>
    <w:rsid w:val="00FB09EF"/>
    <w:rsid w:val="00FB0A8F"/>
    <w:rsid w:val="00FB0C2F"/>
    <w:rsid w:val="00FB1610"/>
    <w:rsid w:val="00FB1878"/>
    <w:rsid w:val="00FB1BBC"/>
    <w:rsid w:val="00FB1EF7"/>
    <w:rsid w:val="00FB45EB"/>
    <w:rsid w:val="00FB5246"/>
    <w:rsid w:val="00FB5D99"/>
    <w:rsid w:val="00FB7C64"/>
    <w:rsid w:val="00FC003C"/>
    <w:rsid w:val="00FC1662"/>
    <w:rsid w:val="00FC1AC7"/>
    <w:rsid w:val="00FC2395"/>
    <w:rsid w:val="00FC276A"/>
    <w:rsid w:val="00FC2E54"/>
    <w:rsid w:val="00FC2ED6"/>
    <w:rsid w:val="00FC2F58"/>
    <w:rsid w:val="00FC3911"/>
    <w:rsid w:val="00FC452B"/>
    <w:rsid w:val="00FC45FF"/>
    <w:rsid w:val="00FC4CDA"/>
    <w:rsid w:val="00FC5422"/>
    <w:rsid w:val="00FC659E"/>
    <w:rsid w:val="00FC6DD4"/>
    <w:rsid w:val="00FD0362"/>
    <w:rsid w:val="00FD0B6D"/>
    <w:rsid w:val="00FD1182"/>
    <w:rsid w:val="00FD1948"/>
    <w:rsid w:val="00FD1CCF"/>
    <w:rsid w:val="00FD1FF2"/>
    <w:rsid w:val="00FD2A09"/>
    <w:rsid w:val="00FD3061"/>
    <w:rsid w:val="00FD39CD"/>
    <w:rsid w:val="00FD3B27"/>
    <w:rsid w:val="00FD5185"/>
    <w:rsid w:val="00FD518D"/>
    <w:rsid w:val="00FD61BD"/>
    <w:rsid w:val="00FD6434"/>
    <w:rsid w:val="00FD691F"/>
    <w:rsid w:val="00FD7072"/>
    <w:rsid w:val="00FD739C"/>
    <w:rsid w:val="00FD7502"/>
    <w:rsid w:val="00FD7592"/>
    <w:rsid w:val="00FD7A81"/>
    <w:rsid w:val="00FD7B57"/>
    <w:rsid w:val="00FD7CD5"/>
    <w:rsid w:val="00FD7FEC"/>
    <w:rsid w:val="00FE0005"/>
    <w:rsid w:val="00FE0515"/>
    <w:rsid w:val="00FE0713"/>
    <w:rsid w:val="00FE1B57"/>
    <w:rsid w:val="00FE1BF7"/>
    <w:rsid w:val="00FE2133"/>
    <w:rsid w:val="00FE2C0D"/>
    <w:rsid w:val="00FE2F33"/>
    <w:rsid w:val="00FE3161"/>
    <w:rsid w:val="00FE4271"/>
    <w:rsid w:val="00FE5412"/>
    <w:rsid w:val="00FE5883"/>
    <w:rsid w:val="00FE66C9"/>
    <w:rsid w:val="00FE69E5"/>
    <w:rsid w:val="00FE7A44"/>
    <w:rsid w:val="00FF00A9"/>
    <w:rsid w:val="00FF0ACD"/>
    <w:rsid w:val="00FF143E"/>
    <w:rsid w:val="00FF15BF"/>
    <w:rsid w:val="00FF208A"/>
    <w:rsid w:val="00FF24A5"/>
    <w:rsid w:val="00FF35AE"/>
    <w:rsid w:val="00FF3F17"/>
    <w:rsid w:val="00FF4057"/>
    <w:rsid w:val="00FF4348"/>
    <w:rsid w:val="00FF43EF"/>
    <w:rsid w:val="00FF4AB7"/>
    <w:rsid w:val="00FF4B23"/>
    <w:rsid w:val="00FF4C22"/>
    <w:rsid w:val="00FF58F3"/>
    <w:rsid w:val="00FF5B40"/>
    <w:rsid w:val="00FF5FA5"/>
    <w:rsid w:val="00FF6642"/>
    <w:rsid w:val="00FF6655"/>
    <w:rsid w:val="00FF6B52"/>
    <w:rsid w:val="00FF6C1D"/>
    <w:rsid w:val="00FF71AA"/>
    <w:rsid w:val="00FF75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2D1BDC57"/>
  <w15:docId w15:val="{110B6245-E647-439B-A8B4-B1C79FF5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F0D"/>
  </w:style>
  <w:style w:type="paragraph" w:styleId="Heading1">
    <w:name w:val="heading 1"/>
    <w:basedOn w:val="Normal"/>
    <w:next w:val="Normal"/>
    <w:link w:val="Heading1Char"/>
    <w:qFormat/>
    <w:rsid w:val="00F15D2D"/>
    <w:pPr>
      <w:outlineLvl w:val="0"/>
    </w:pPr>
    <w:rPr>
      <w:rFonts w:ascii="Times New Roman" w:eastAsia="Batang" w:hAnsi="Times New Roman" w:cs="Times New Roman"/>
      <w:b/>
      <w:noProof/>
      <w:color w:val="000000" w:themeColor="text1"/>
      <w:lang w:val="en-GB" w:eastAsia="ko-KR"/>
    </w:rPr>
  </w:style>
  <w:style w:type="paragraph" w:styleId="Heading2">
    <w:name w:val="heading 2"/>
    <w:basedOn w:val="Normal"/>
    <w:next w:val="Normal"/>
    <w:link w:val="Heading2Char"/>
    <w:unhideWhenUsed/>
    <w:qFormat/>
    <w:rsid w:val="00CF0B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8F7E7E"/>
    <w:pPr>
      <w:keepNext/>
      <w:tabs>
        <w:tab w:val="num" w:pos="720"/>
      </w:tabs>
      <w:spacing w:after="0" w:line="240" w:lineRule="auto"/>
      <w:ind w:left="720" w:hanging="720"/>
      <w:outlineLvl w:val="2"/>
    </w:pPr>
    <w:rPr>
      <w:rFonts w:ascii="Times New Roman" w:eastAsia="Times New Roman" w:hAnsi="Times New Roman" w:cs="Times New Roman"/>
      <w:b/>
      <w:smallCaps/>
      <w:sz w:val="24"/>
      <w:szCs w:val="20"/>
      <w:lang w:val="en-GB" w:eastAsia="de-DE"/>
    </w:rPr>
  </w:style>
  <w:style w:type="paragraph" w:styleId="Heading4">
    <w:name w:val="heading 4"/>
    <w:basedOn w:val="Normal"/>
    <w:next w:val="Normal"/>
    <w:link w:val="Heading4Char"/>
    <w:qFormat/>
    <w:rsid w:val="008F7E7E"/>
    <w:pPr>
      <w:keepNext/>
      <w:tabs>
        <w:tab w:val="num" w:pos="864"/>
      </w:tabs>
      <w:spacing w:after="0" w:line="240" w:lineRule="auto"/>
      <w:ind w:left="864" w:right="567" w:hanging="864"/>
      <w:jc w:val="both"/>
      <w:outlineLvl w:val="3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Heading5">
    <w:name w:val="heading 5"/>
    <w:aliases w:val="Graphikbeschriftung"/>
    <w:basedOn w:val="Normal"/>
    <w:next w:val="Normal"/>
    <w:link w:val="Heading5Char"/>
    <w:qFormat/>
    <w:rsid w:val="008F7E7E"/>
    <w:pPr>
      <w:keepNext/>
      <w:tabs>
        <w:tab w:val="num" w:pos="1008"/>
      </w:tabs>
      <w:spacing w:after="0" w:line="240" w:lineRule="auto"/>
      <w:ind w:left="1008" w:right="567" w:hanging="1008"/>
      <w:jc w:val="both"/>
      <w:outlineLvl w:val="4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Heading6">
    <w:name w:val="heading 6"/>
    <w:basedOn w:val="Normal"/>
    <w:next w:val="Normal"/>
    <w:link w:val="Heading6Char"/>
    <w:qFormat/>
    <w:rsid w:val="008F7E7E"/>
    <w:pPr>
      <w:keepNext/>
      <w:tabs>
        <w:tab w:val="num" w:pos="1152"/>
      </w:tabs>
      <w:spacing w:after="0" w:line="240" w:lineRule="auto"/>
      <w:ind w:left="1152" w:hanging="1152"/>
      <w:outlineLvl w:val="5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Heading7">
    <w:name w:val="heading 7"/>
    <w:basedOn w:val="Normal"/>
    <w:next w:val="Normal"/>
    <w:link w:val="Heading7Char"/>
    <w:qFormat/>
    <w:rsid w:val="008F7E7E"/>
    <w:pPr>
      <w:keepNext/>
      <w:tabs>
        <w:tab w:val="num" w:pos="1296"/>
      </w:tabs>
      <w:spacing w:after="0" w:line="240" w:lineRule="auto"/>
      <w:ind w:left="1296" w:hanging="1296"/>
      <w:jc w:val="both"/>
      <w:outlineLvl w:val="6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Heading8">
    <w:name w:val="heading 8"/>
    <w:basedOn w:val="Normal"/>
    <w:next w:val="Normal"/>
    <w:link w:val="Heading8Char"/>
    <w:qFormat/>
    <w:rsid w:val="008F7E7E"/>
    <w:pPr>
      <w:keepNext/>
      <w:tabs>
        <w:tab w:val="num" w:pos="1440"/>
      </w:tabs>
      <w:spacing w:after="0" w:line="240" w:lineRule="auto"/>
      <w:ind w:left="1440" w:right="567" w:hanging="1440"/>
      <w:jc w:val="both"/>
      <w:outlineLvl w:val="7"/>
    </w:pPr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styleId="Heading9">
    <w:name w:val="heading 9"/>
    <w:basedOn w:val="Normal"/>
    <w:next w:val="Normal"/>
    <w:link w:val="Heading9Char"/>
    <w:qFormat/>
    <w:rsid w:val="008F7E7E"/>
    <w:pPr>
      <w:keepNext/>
      <w:tabs>
        <w:tab w:val="num" w:pos="1584"/>
      </w:tabs>
      <w:spacing w:after="0" w:line="240" w:lineRule="auto"/>
      <w:ind w:left="1584" w:hanging="1584"/>
      <w:jc w:val="both"/>
      <w:outlineLvl w:val="8"/>
    </w:pPr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3E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B3E5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B3E59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B3E59"/>
    <w:rPr>
      <w:i/>
      <w:iCs/>
    </w:rPr>
  </w:style>
  <w:style w:type="character" w:customStyle="1" w:styleId="ref2">
    <w:name w:val="ref2"/>
    <w:basedOn w:val="DefaultParagraphFont"/>
    <w:rsid w:val="00CB3E59"/>
  </w:style>
  <w:style w:type="paragraph" w:styleId="Header">
    <w:name w:val="header"/>
    <w:basedOn w:val="Normal"/>
    <w:link w:val="HeaderChar"/>
    <w:unhideWhenUsed/>
    <w:rsid w:val="00D20F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20F0B"/>
  </w:style>
  <w:style w:type="paragraph" w:styleId="Footer">
    <w:name w:val="footer"/>
    <w:basedOn w:val="Normal"/>
    <w:link w:val="FooterChar"/>
    <w:uiPriority w:val="99"/>
    <w:unhideWhenUsed/>
    <w:rsid w:val="00D20F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F0B"/>
  </w:style>
  <w:style w:type="paragraph" w:styleId="ListParagraph">
    <w:name w:val="List Paragraph"/>
    <w:basedOn w:val="Normal"/>
    <w:uiPriority w:val="34"/>
    <w:qFormat/>
    <w:rsid w:val="00C128E6"/>
    <w:pPr>
      <w:ind w:left="720"/>
      <w:contextualSpacing/>
    </w:pPr>
  </w:style>
  <w:style w:type="table" w:styleId="TableGrid">
    <w:name w:val="Table Grid"/>
    <w:basedOn w:val="TableNormal"/>
    <w:uiPriority w:val="59"/>
    <w:rsid w:val="00216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6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0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06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02A6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itel1">
    <w:name w:val="Titel1"/>
    <w:basedOn w:val="Normal"/>
    <w:rsid w:val="00D80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le1">
    <w:name w:val="title1"/>
    <w:basedOn w:val="Normal"/>
    <w:rsid w:val="00DE5F6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Normal"/>
    <w:rsid w:val="00DE5F6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paragraph" w:customStyle="1" w:styleId="details1">
    <w:name w:val="details1"/>
    <w:basedOn w:val="Normal"/>
    <w:rsid w:val="00DE5F66"/>
    <w:pPr>
      <w:spacing w:after="0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jrnl">
    <w:name w:val="jrnl"/>
    <w:basedOn w:val="DefaultParagraphFont"/>
    <w:rsid w:val="00DE5F66"/>
  </w:style>
  <w:style w:type="paragraph" w:styleId="Revision">
    <w:name w:val="Revision"/>
    <w:hidden/>
    <w:uiPriority w:val="99"/>
    <w:semiHidden/>
    <w:rsid w:val="003C141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F15D2D"/>
    <w:rPr>
      <w:rFonts w:ascii="Times New Roman" w:eastAsia="Batang" w:hAnsi="Times New Roman" w:cs="Times New Roman"/>
      <w:b/>
      <w:noProof/>
      <w:color w:val="000000" w:themeColor="text1"/>
      <w:lang w:val="en-GB" w:eastAsia="ko-KR"/>
    </w:rPr>
  </w:style>
  <w:style w:type="character" w:customStyle="1" w:styleId="Heading2Char">
    <w:name w:val="Heading 2 Char"/>
    <w:basedOn w:val="DefaultParagraphFont"/>
    <w:link w:val="Heading2"/>
    <w:rsid w:val="00CF0B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F7E7E"/>
    <w:rPr>
      <w:rFonts w:ascii="Times New Roman" w:eastAsia="Times New Roman" w:hAnsi="Times New Roman" w:cs="Times New Roman"/>
      <w:b/>
      <w:smallCaps/>
      <w:sz w:val="24"/>
      <w:szCs w:val="20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8F7E7E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Heading5Char">
    <w:name w:val="Heading 5 Char"/>
    <w:aliases w:val="Graphikbeschriftung Char"/>
    <w:basedOn w:val="DefaultParagraphFont"/>
    <w:link w:val="Heading5"/>
    <w:rsid w:val="008F7E7E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Heading6Char">
    <w:name w:val="Heading 6 Char"/>
    <w:basedOn w:val="DefaultParagraphFont"/>
    <w:link w:val="Heading6"/>
    <w:rsid w:val="008F7E7E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Heading7Char">
    <w:name w:val="Heading 7 Char"/>
    <w:basedOn w:val="DefaultParagraphFont"/>
    <w:link w:val="Heading7"/>
    <w:rsid w:val="008F7E7E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Heading8Char">
    <w:name w:val="Heading 8 Char"/>
    <w:basedOn w:val="DefaultParagraphFont"/>
    <w:link w:val="Heading8"/>
    <w:rsid w:val="008F7E7E"/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character" w:customStyle="1" w:styleId="Heading9Char">
    <w:name w:val="Heading 9 Char"/>
    <w:basedOn w:val="DefaultParagraphFont"/>
    <w:link w:val="Heading9"/>
    <w:rsid w:val="008F7E7E"/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table" w:customStyle="1" w:styleId="Tabellenraster1">
    <w:name w:val="Tabellenraster1"/>
    <w:basedOn w:val="TableNormal"/>
    <w:next w:val="TableGrid"/>
    <w:rsid w:val="008F7E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8F7E7E"/>
    <w:pPr>
      <w:spacing w:after="0" w:line="240" w:lineRule="auto"/>
      <w:jc w:val="center"/>
    </w:pPr>
    <w:rPr>
      <w:rFonts w:ascii="Times New Roman" w:eastAsia="Times New Roman" w:hAnsi="Times New Roman" w:cs="Times New Roman"/>
      <w:caps/>
      <w:sz w:val="28"/>
      <w:szCs w:val="20"/>
      <w:lang w:val="en-GB" w:eastAsia="de-DE"/>
    </w:rPr>
  </w:style>
  <w:style w:type="character" w:customStyle="1" w:styleId="TitleChar">
    <w:name w:val="Title Char"/>
    <w:basedOn w:val="DefaultParagraphFont"/>
    <w:link w:val="Title"/>
    <w:rsid w:val="008F7E7E"/>
    <w:rPr>
      <w:rFonts w:ascii="Times New Roman" w:eastAsia="Times New Roman" w:hAnsi="Times New Roman" w:cs="Times New Roman"/>
      <w:caps/>
      <w:sz w:val="28"/>
      <w:szCs w:val="20"/>
      <w:lang w:val="en-GB" w:eastAsia="de-DE"/>
    </w:rPr>
  </w:style>
  <w:style w:type="paragraph" w:styleId="BodyText2">
    <w:name w:val="Body Text 2"/>
    <w:basedOn w:val="Normal"/>
    <w:link w:val="BodyText2Char"/>
    <w:rsid w:val="008F7E7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BodyText2Char">
    <w:name w:val="Body Text 2 Char"/>
    <w:basedOn w:val="DefaultParagraphFont"/>
    <w:link w:val="BodyText2"/>
    <w:rsid w:val="008F7E7E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p15">
    <w:name w:val="p15"/>
    <w:basedOn w:val="Normal"/>
    <w:rsid w:val="008F7E7E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it-IT" w:eastAsia="de-DE"/>
    </w:rPr>
  </w:style>
  <w:style w:type="paragraph" w:customStyle="1" w:styleId="BodyText21">
    <w:name w:val="Body Text 21"/>
    <w:basedOn w:val="Normal"/>
    <w:rsid w:val="008F7E7E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styleId="Caption">
    <w:name w:val="caption"/>
    <w:basedOn w:val="Normal"/>
    <w:next w:val="Normal"/>
    <w:qFormat/>
    <w:rsid w:val="008F7E7E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PageNumber">
    <w:name w:val="page number"/>
    <w:basedOn w:val="DefaultParagraphFont"/>
    <w:rsid w:val="008F7E7E"/>
  </w:style>
  <w:style w:type="paragraph" w:styleId="TOC1">
    <w:name w:val="toc 1"/>
    <w:basedOn w:val="Normal"/>
    <w:next w:val="Normal"/>
    <w:autoRedefine/>
    <w:semiHidden/>
    <w:rsid w:val="008F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OC2">
    <w:name w:val="toc 2"/>
    <w:basedOn w:val="Normal"/>
    <w:next w:val="Normal"/>
    <w:autoRedefine/>
    <w:semiHidden/>
    <w:rsid w:val="008F7E7E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OC3">
    <w:name w:val="toc 3"/>
    <w:basedOn w:val="Normal"/>
    <w:next w:val="Normal"/>
    <w:autoRedefine/>
    <w:semiHidden/>
    <w:rsid w:val="008F7E7E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ableofFigures">
    <w:name w:val="table of figures"/>
    <w:basedOn w:val="Normal"/>
    <w:next w:val="Normal"/>
    <w:semiHidden/>
    <w:rsid w:val="008F7E7E"/>
    <w:pPr>
      <w:spacing w:after="0" w:line="24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odyTextIndent">
    <w:name w:val="Body Text Indent"/>
    <w:basedOn w:val="Normal"/>
    <w:link w:val="BodyTextIndentChar"/>
    <w:rsid w:val="008F7E7E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odyTextIndentChar">
    <w:name w:val="Body Text Indent Char"/>
    <w:basedOn w:val="DefaultParagraphFont"/>
    <w:link w:val="BodyTextIndent"/>
    <w:rsid w:val="008F7E7E"/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BodyText">
    <w:name w:val="Body Text"/>
    <w:basedOn w:val="Normal"/>
    <w:link w:val="BodyTextChar"/>
    <w:rsid w:val="008F7E7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8F7E7E"/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BodyTextIndent3">
    <w:name w:val="Body Text Indent 3"/>
    <w:basedOn w:val="Normal"/>
    <w:link w:val="BodyTextIndent3Char"/>
    <w:rsid w:val="008F7E7E"/>
    <w:pPr>
      <w:spacing w:after="0" w:line="240" w:lineRule="auto"/>
      <w:ind w:left="284"/>
      <w:jc w:val="both"/>
    </w:pPr>
    <w:rPr>
      <w:rFonts w:ascii="Arial" w:eastAsia="Times New Roman" w:hAnsi="Arial" w:cs="Times New Roman"/>
      <w:szCs w:val="20"/>
      <w:lang w:val="fr-FR" w:eastAsia="de-DE"/>
    </w:rPr>
  </w:style>
  <w:style w:type="character" w:customStyle="1" w:styleId="BodyTextIndent3Char">
    <w:name w:val="Body Text Indent 3 Char"/>
    <w:basedOn w:val="DefaultParagraphFont"/>
    <w:link w:val="BodyTextIndent3"/>
    <w:rsid w:val="008F7E7E"/>
    <w:rPr>
      <w:rFonts w:ascii="Arial" w:eastAsia="Times New Roman" w:hAnsi="Arial" w:cs="Times New Roman"/>
      <w:szCs w:val="20"/>
      <w:lang w:val="fr-FR" w:eastAsia="de-DE"/>
    </w:rPr>
  </w:style>
  <w:style w:type="paragraph" w:styleId="BodyTextIndent2">
    <w:name w:val="Body Text Indent 2"/>
    <w:basedOn w:val="Normal"/>
    <w:link w:val="BodyTextIndent2Char"/>
    <w:rsid w:val="008F7E7E"/>
    <w:pPr>
      <w:spacing w:after="0" w:line="240" w:lineRule="auto"/>
      <w:ind w:left="360"/>
    </w:pPr>
    <w:rPr>
      <w:rFonts w:ascii="Arial" w:eastAsia="Times New Roman" w:hAnsi="Arial" w:cs="Times New Roman"/>
      <w:szCs w:val="20"/>
      <w:lang w:val="fr-FR" w:eastAsia="de-DE"/>
    </w:rPr>
  </w:style>
  <w:style w:type="character" w:customStyle="1" w:styleId="BodyTextIndent2Char">
    <w:name w:val="Body Text Indent 2 Char"/>
    <w:basedOn w:val="DefaultParagraphFont"/>
    <w:link w:val="BodyTextIndent2"/>
    <w:rsid w:val="008F7E7E"/>
    <w:rPr>
      <w:rFonts w:ascii="Arial" w:eastAsia="Times New Roman" w:hAnsi="Arial" w:cs="Times New Roman"/>
      <w:szCs w:val="20"/>
      <w:lang w:val="fr-FR" w:eastAsia="de-DE"/>
    </w:rPr>
  </w:style>
  <w:style w:type="paragraph" w:styleId="BodyText3">
    <w:name w:val="Body Text 3"/>
    <w:basedOn w:val="Normal"/>
    <w:link w:val="BodyText3Char"/>
    <w:rsid w:val="008F7E7E"/>
    <w:pPr>
      <w:spacing w:after="0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en-GB" w:eastAsia="de-DE"/>
    </w:rPr>
  </w:style>
  <w:style w:type="character" w:customStyle="1" w:styleId="BodyText3Char">
    <w:name w:val="Body Text 3 Char"/>
    <w:basedOn w:val="DefaultParagraphFont"/>
    <w:link w:val="BodyText3"/>
    <w:rsid w:val="008F7E7E"/>
    <w:rPr>
      <w:rFonts w:ascii="Times New Roman" w:eastAsia="Times New Roman" w:hAnsi="Times New Roman" w:cs="Times New Roman"/>
      <w:i/>
      <w:iCs/>
      <w:sz w:val="20"/>
      <w:szCs w:val="20"/>
      <w:lang w:val="en-GB" w:eastAsia="de-DE"/>
    </w:rPr>
  </w:style>
  <w:style w:type="paragraph" w:customStyle="1" w:styleId="1">
    <w:name w:val="1"/>
    <w:basedOn w:val="Normal"/>
    <w:next w:val="BodyTextIndent"/>
    <w:rsid w:val="008F7E7E"/>
    <w:pPr>
      <w:spacing w:after="0" w:line="240" w:lineRule="auto"/>
      <w:ind w:left="284"/>
    </w:pPr>
    <w:rPr>
      <w:rFonts w:ascii="Arial" w:eastAsia="Times New Roman" w:hAnsi="Arial" w:cs="Times New Roman"/>
      <w:szCs w:val="20"/>
      <w:lang w:val="fr-FR" w:eastAsia="de-DE"/>
    </w:rPr>
  </w:style>
  <w:style w:type="paragraph" w:customStyle="1" w:styleId="BodyText22">
    <w:name w:val="Body Text 22"/>
    <w:basedOn w:val="Normal"/>
    <w:rsid w:val="008F7E7E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styleId="HTMLPreformatted">
    <w:name w:val="HTML Preformatted"/>
    <w:basedOn w:val="Normal"/>
    <w:link w:val="HTMLPreformattedChar"/>
    <w:rsid w:val="008F7E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8F7E7E"/>
    <w:rPr>
      <w:rFonts w:ascii="Courier New" w:eastAsia="Courier New" w:hAnsi="Courier New" w:cs="Courier New"/>
      <w:sz w:val="20"/>
      <w:szCs w:val="20"/>
      <w:lang w:val="de-AT" w:eastAsia="de-DE"/>
    </w:rPr>
  </w:style>
  <w:style w:type="character" w:customStyle="1" w:styleId="label">
    <w:name w:val="label"/>
    <w:basedOn w:val="DefaultParagraphFont"/>
    <w:rsid w:val="008F7E7E"/>
  </w:style>
  <w:style w:type="paragraph" w:styleId="DocumentMap">
    <w:name w:val="Document Map"/>
    <w:basedOn w:val="Normal"/>
    <w:link w:val="DocumentMapChar"/>
    <w:semiHidden/>
    <w:rsid w:val="008F7E7E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eastAsia="de-DE"/>
    </w:rPr>
  </w:style>
  <w:style w:type="character" w:customStyle="1" w:styleId="DocumentMapChar">
    <w:name w:val="Document Map Char"/>
    <w:basedOn w:val="DefaultParagraphFont"/>
    <w:link w:val="DocumentMap"/>
    <w:semiHidden/>
    <w:rsid w:val="008F7E7E"/>
    <w:rPr>
      <w:rFonts w:ascii="Tahoma" w:eastAsia="Times New Roman" w:hAnsi="Tahoma" w:cs="Tahoma"/>
      <w:sz w:val="20"/>
      <w:szCs w:val="20"/>
      <w:shd w:val="clear" w:color="auto" w:fill="000080"/>
      <w:lang w:val="de-AT" w:eastAsia="de-DE"/>
    </w:rPr>
  </w:style>
  <w:style w:type="character" w:styleId="FollowedHyperlink">
    <w:name w:val="FollowedHyperlink"/>
    <w:basedOn w:val="DefaultParagraphFont"/>
    <w:uiPriority w:val="99"/>
    <w:rsid w:val="008F7E7E"/>
    <w:rPr>
      <w:color w:val="800080"/>
      <w:u w:val="single"/>
    </w:rPr>
  </w:style>
  <w:style w:type="paragraph" w:customStyle="1" w:styleId="xl24">
    <w:name w:val="xl24"/>
    <w:basedOn w:val="Normal"/>
    <w:rsid w:val="008F7E7E"/>
    <w:pPr>
      <w:spacing w:before="100" w:beforeAutospacing="1" w:after="100" w:afterAutospacing="1" w:line="240" w:lineRule="auto"/>
      <w:jc w:val="center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25">
    <w:name w:val="xl25"/>
    <w:basedOn w:val="Normal"/>
    <w:rsid w:val="008F7E7E"/>
    <w:pP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26">
    <w:name w:val="xl26"/>
    <w:basedOn w:val="Normal"/>
    <w:rsid w:val="008F7E7E"/>
    <w:pP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27">
    <w:name w:val="xl27"/>
    <w:basedOn w:val="Normal"/>
    <w:rsid w:val="008F7E7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28">
    <w:name w:val="xl28"/>
    <w:basedOn w:val="Normal"/>
    <w:rsid w:val="008F7E7E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29">
    <w:name w:val="xl29"/>
    <w:basedOn w:val="Normal"/>
    <w:rsid w:val="008F7E7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30">
    <w:name w:val="xl30"/>
    <w:basedOn w:val="Normal"/>
    <w:rsid w:val="008F7E7E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31">
    <w:name w:val="xl31"/>
    <w:basedOn w:val="Normal"/>
    <w:rsid w:val="008F7E7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32">
    <w:name w:val="xl32"/>
    <w:basedOn w:val="Normal"/>
    <w:rsid w:val="008F7E7E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33">
    <w:name w:val="xl33"/>
    <w:basedOn w:val="Normal"/>
    <w:rsid w:val="008F7E7E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34">
    <w:name w:val="xl34"/>
    <w:basedOn w:val="Normal"/>
    <w:rsid w:val="008F7E7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35">
    <w:name w:val="xl35"/>
    <w:basedOn w:val="Normal"/>
    <w:rsid w:val="008F7E7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36">
    <w:name w:val="xl36"/>
    <w:basedOn w:val="Normal"/>
    <w:rsid w:val="008F7E7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37">
    <w:name w:val="xl37"/>
    <w:basedOn w:val="Normal"/>
    <w:rsid w:val="008F7E7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38">
    <w:name w:val="xl38"/>
    <w:basedOn w:val="Normal"/>
    <w:rsid w:val="008F7E7E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39">
    <w:name w:val="xl39"/>
    <w:basedOn w:val="Normal"/>
    <w:rsid w:val="008F7E7E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40">
    <w:name w:val="xl40"/>
    <w:basedOn w:val="Normal"/>
    <w:rsid w:val="008F7E7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41">
    <w:name w:val="xl41"/>
    <w:basedOn w:val="Normal"/>
    <w:rsid w:val="008F7E7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42">
    <w:name w:val="xl42"/>
    <w:basedOn w:val="Normal"/>
    <w:rsid w:val="008F7E7E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43">
    <w:name w:val="xl43"/>
    <w:basedOn w:val="Normal"/>
    <w:rsid w:val="008F7E7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44">
    <w:name w:val="xl44"/>
    <w:basedOn w:val="Normal"/>
    <w:rsid w:val="008F7E7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45">
    <w:name w:val="xl45"/>
    <w:basedOn w:val="Normal"/>
    <w:rsid w:val="008F7E7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46">
    <w:name w:val="xl46"/>
    <w:basedOn w:val="Normal"/>
    <w:rsid w:val="008F7E7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 w:cs="Times New Roman"/>
      <w:b/>
      <w:bCs/>
      <w:color w:val="000000"/>
      <w:lang w:eastAsia="ko-KR"/>
    </w:rPr>
  </w:style>
  <w:style w:type="paragraph" w:customStyle="1" w:styleId="xl47">
    <w:name w:val="xl47"/>
    <w:basedOn w:val="Normal"/>
    <w:rsid w:val="008F7E7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48">
    <w:name w:val="xl48"/>
    <w:basedOn w:val="Normal"/>
    <w:rsid w:val="008F7E7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49">
    <w:name w:val="xl49"/>
    <w:basedOn w:val="Normal"/>
    <w:rsid w:val="008F7E7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xl65">
    <w:name w:val="xl65"/>
    <w:basedOn w:val="Normal"/>
    <w:rsid w:val="008F7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F7E7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F7E7E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8F7E7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9">
    <w:name w:val="xl69"/>
    <w:basedOn w:val="Normal"/>
    <w:rsid w:val="008F7E7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8F7E7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1">
    <w:name w:val="xl71"/>
    <w:basedOn w:val="Normal"/>
    <w:rsid w:val="008F7E7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2">
    <w:name w:val="xl72"/>
    <w:basedOn w:val="Normal"/>
    <w:rsid w:val="008F7E7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F7E7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8F7E7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F7E7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8F7E7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8F7E7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F7E7E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F7E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F7E7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F7E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F7E7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F7E7E"/>
    <w:pPr>
      <w:pBdr>
        <w:left w:val="single" w:sz="8" w:space="0" w:color="C1C1C1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8F7E7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5">
    <w:name w:val="xl85"/>
    <w:basedOn w:val="Normal"/>
    <w:rsid w:val="008F7E7E"/>
    <w:pPr>
      <w:pBdr>
        <w:left w:val="single" w:sz="8" w:space="0" w:color="C1C1C1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6">
    <w:name w:val="xl86"/>
    <w:basedOn w:val="Normal"/>
    <w:rsid w:val="008F7E7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7">
    <w:name w:val="xl87"/>
    <w:basedOn w:val="Normal"/>
    <w:rsid w:val="008F7E7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8F7E7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9">
    <w:name w:val="xl89"/>
    <w:basedOn w:val="Normal"/>
    <w:rsid w:val="008F7E7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0">
    <w:name w:val="xl90"/>
    <w:basedOn w:val="Normal"/>
    <w:rsid w:val="008F7E7E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1">
    <w:name w:val="xl91"/>
    <w:basedOn w:val="Normal"/>
    <w:rsid w:val="008F7E7E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2">
    <w:name w:val="xl92"/>
    <w:basedOn w:val="Normal"/>
    <w:rsid w:val="008F7E7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3">
    <w:name w:val="xl93"/>
    <w:basedOn w:val="Normal"/>
    <w:rsid w:val="008F7E7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4">
    <w:name w:val="xl94"/>
    <w:basedOn w:val="Normal"/>
    <w:rsid w:val="008F7E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5">
    <w:name w:val="xl95"/>
    <w:basedOn w:val="Normal"/>
    <w:rsid w:val="008F7E7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6">
    <w:name w:val="xl96"/>
    <w:basedOn w:val="Normal"/>
    <w:rsid w:val="008F7E7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7">
    <w:name w:val="xl97"/>
    <w:basedOn w:val="Normal"/>
    <w:rsid w:val="008F7E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8">
    <w:name w:val="xl98"/>
    <w:basedOn w:val="Normal"/>
    <w:rsid w:val="008F7E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9">
    <w:name w:val="xl99"/>
    <w:basedOn w:val="Normal"/>
    <w:rsid w:val="008F7E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0">
    <w:name w:val="xl100"/>
    <w:basedOn w:val="Normal"/>
    <w:rsid w:val="008F7E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1">
    <w:name w:val="xl101"/>
    <w:basedOn w:val="Normal"/>
    <w:rsid w:val="008F7E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2">
    <w:name w:val="xl102"/>
    <w:basedOn w:val="Normal"/>
    <w:rsid w:val="008F7E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8F7E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8F7E7E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05">
    <w:name w:val="xl105"/>
    <w:basedOn w:val="Normal"/>
    <w:rsid w:val="008F7E7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8F7E7E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07">
    <w:name w:val="xl107"/>
    <w:basedOn w:val="Normal"/>
    <w:rsid w:val="008F7E7E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8">
    <w:name w:val="xl108"/>
    <w:basedOn w:val="Normal"/>
    <w:rsid w:val="008F7E7E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9">
    <w:name w:val="xl109"/>
    <w:basedOn w:val="Normal"/>
    <w:rsid w:val="008F7E7E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0">
    <w:name w:val="xl110"/>
    <w:basedOn w:val="Normal"/>
    <w:rsid w:val="008F7E7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F64E45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C020C4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DefaultParagraphFont"/>
    <w:uiPriority w:val="99"/>
    <w:semiHidden/>
    <w:rsid w:val="00C020C4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020C4"/>
    <w:rPr>
      <w:rFonts w:ascii="Calibri" w:hAnsi="Calibri"/>
      <w:szCs w:val="21"/>
      <w:lang w:val="de-AT"/>
    </w:rPr>
  </w:style>
  <w:style w:type="paragraph" w:customStyle="1" w:styleId="Default">
    <w:name w:val="Default"/>
    <w:rsid w:val="00900CF2"/>
    <w:pPr>
      <w:autoSpaceDE w:val="0"/>
      <w:autoSpaceDN w:val="0"/>
      <w:adjustRightInd w:val="0"/>
      <w:spacing w:after="0" w:line="240" w:lineRule="auto"/>
    </w:pPr>
    <w:rPr>
      <w:rFonts w:ascii="ZSDXHI+ScalaLancetPro" w:eastAsiaTheme="minorHAnsi" w:hAnsi="ZSDXHI+ScalaLancetPro" w:cs="ZSDXHI+ScalaLancetPro"/>
      <w:color w:val="000000"/>
      <w:sz w:val="24"/>
      <w:szCs w:val="24"/>
      <w:lang w:val="en-GB" w:eastAsia="en-US"/>
    </w:rPr>
  </w:style>
  <w:style w:type="character" w:customStyle="1" w:styleId="A6">
    <w:name w:val="A6"/>
    <w:uiPriority w:val="99"/>
    <w:rsid w:val="00900CF2"/>
    <w:rPr>
      <w:rFonts w:cs="ZSDXHI+ScalaLancetPro"/>
      <w:color w:val="000000"/>
      <w:sz w:val="9"/>
      <w:szCs w:val="9"/>
    </w:rPr>
  </w:style>
  <w:style w:type="character" w:styleId="PlaceholderText">
    <w:name w:val="Placeholder Text"/>
    <w:basedOn w:val="DefaultParagraphFont"/>
    <w:uiPriority w:val="99"/>
    <w:semiHidden/>
    <w:rsid w:val="0016396C"/>
    <w:rPr>
      <w:color w:val="808080"/>
    </w:rPr>
  </w:style>
  <w:style w:type="table" w:styleId="MediumGrid3-Accent5">
    <w:name w:val="Medium Grid 3 Accent 5"/>
    <w:basedOn w:val="TableNormal"/>
    <w:uiPriority w:val="69"/>
    <w:rsid w:val="00C311C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Shading2-Accent5">
    <w:name w:val="Medium Shading 2 Accent 5"/>
    <w:basedOn w:val="TableNormal"/>
    <w:uiPriority w:val="64"/>
    <w:rsid w:val="007B289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247E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3">
    <w:name w:val="Medium Grid 3 Accent 3"/>
    <w:basedOn w:val="TableNormal"/>
    <w:uiPriority w:val="69"/>
    <w:rsid w:val="00247E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LightShading-Accent1">
    <w:name w:val="Light Shading Accent 1"/>
    <w:basedOn w:val="TableNormal"/>
    <w:uiPriority w:val="60"/>
    <w:rsid w:val="00AA6CF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AA6C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Grid-Accent1">
    <w:name w:val="Colorful Grid Accent 1"/>
    <w:basedOn w:val="TableNormal"/>
    <w:uiPriority w:val="73"/>
    <w:rsid w:val="003707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customStyle="1" w:styleId="font5">
    <w:name w:val="font5"/>
    <w:basedOn w:val="Normal"/>
    <w:rsid w:val="003A38F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en-US" w:eastAsia="en-US"/>
    </w:rPr>
  </w:style>
  <w:style w:type="paragraph" w:customStyle="1" w:styleId="xl111">
    <w:name w:val="xl111"/>
    <w:basedOn w:val="Normal"/>
    <w:rsid w:val="003A38FD"/>
    <w:pPr>
      <w:pBdr>
        <w:top w:val="single" w:sz="8" w:space="0" w:color="FFFFFF"/>
        <w:left w:val="single" w:sz="8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2">
    <w:name w:val="xl112"/>
    <w:basedOn w:val="Normal"/>
    <w:rsid w:val="003A38FD"/>
    <w:pPr>
      <w:pBdr>
        <w:left w:val="single" w:sz="8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3">
    <w:name w:val="xl113"/>
    <w:basedOn w:val="Normal"/>
    <w:rsid w:val="003A38FD"/>
    <w:pPr>
      <w:pBdr>
        <w:left w:val="single" w:sz="8" w:space="0" w:color="FFFFFF"/>
        <w:bottom w:val="single" w:sz="12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4">
    <w:name w:val="xl114"/>
    <w:basedOn w:val="Normal"/>
    <w:rsid w:val="003A38FD"/>
    <w:pPr>
      <w:pBdr>
        <w:top w:val="single" w:sz="8" w:space="0" w:color="FFFFFF"/>
        <w:left w:val="single" w:sz="8" w:space="0" w:color="FFFFFF"/>
        <w:right w:val="single" w:sz="12" w:space="0" w:color="FFFFFF"/>
      </w:pBdr>
      <w:shd w:val="clear" w:color="000000" w:fill="4BACC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115">
    <w:name w:val="xl115"/>
    <w:basedOn w:val="Normal"/>
    <w:rsid w:val="003A38FD"/>
    <w:pPr>
      <w:pBdr>
        <w:top w:val="single" w:sz="8" w:space="0" w:color="FFFFFF"/>
        <w:left w:val="single" w:sz="8" w:space="0" w:color="FFFFFF"/>
        <w:right w:val="single" w:sz="12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6">
    <w:name w:val="xl116"/>
    <w:basedOn w:val="Normal"/>
    <w:rsid w:val="003A38FD"/>
    <w:pPr>
      <w:pBdr>
        <w:left w:val="single" w:sz="8" w:space="0" w:color="FFFFFF"/>
        <w:bottom w:val="single" w:sz="8" w:space="0" w:color="FFFFFF"/>
        <w:right w:val="single" w:sz="12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7">
    <w:name w:val="xl117"/>
    <w:basedOn w:val="Normal"/>
    <w:rsid w:val="003A38FD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12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8">
    <w:name w:val="xl118"/>
    <w:basedOn w:val="Normal"/>
    <w:rsid w:val="003A38FD"/>
    <w:pPr>
      <w:pBdr>
        <w:top w:val="single" w:sz="8" w:space="0" w:color="FFFFFF"/>
        <w:left w:val="single" w:sz="8" w:space="0" w:color="FFFFFF"/>
        <w:bottom w:val="single" w:sz="8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19">
    <w:name w:val="xl119"/>
    <w:basedOn w:val="Normal"/>
    <w:rsid w:val="003A38FD"/>
    <w:pPr>
      <w:pBdr>
        <w:top w:val="single" w:sz="8" w:space="0" w:color="FFFFFF"/>
        <w:bottom w:val="single" w:sz="8" w:space="0" w:color="FFFFFF"/>
        <w:right w:val="single" w:sz="12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20">
    <w:name w:val="xl120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21">
    <w:name w:val="xl121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22">
    <w:name w:val="xl122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23">
    <w:name w:val="xl123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FABF8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24">
    <w:name w:val="xl124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25">
    <w:name w:val="xl125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26">
    <w:name w:val="xl126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127">
    <w:name w:val="xl127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128">
    <w:name w:val="xl128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29">
    <w:name w:val="xl129"/>
    <w:basedOn w:val="Normal"/>
    <w:rsid w:val="003A38FD"/>
    <w:pPr>
      <w:pBdr>
        <w:top w:val="single" w:sz="8" w:space="0" w:color="FFFFFF"/>
        <w:left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30">
    <w:name w:val="xl130"/>
    <w:basedOn w:val="Normal"/>
    <w:rsid w:val="003A38FD"/>
    <w:pPr>
      <w:pBdr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31">
    <w:name w:val="xl131"/>
    <w:basedOn w:val="Normal"/>
    <w:rsid w:val="003A38FD"/>
    <w:pPr>
      <w:pBdr>
        <w:top w:val="single" w:sz="8" w:space="0" w:color="FFFFFF"/>
        <w:left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32">
    <w:name w:val="xl132"/>
    <w:basedOn w:val="Normal"/>
    <w:rsid w:val="003A38FD"/>
    <w:pPr>
      <w:pBdr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34">
    <w:name w:val="xl134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35">
    <w:name w:val="xl135"/>
    <w:basedOn w:val="Normal"/>
    <w:rsid w:val="003A38FD"/>
    <w:pPr>
      <w:pBdr>
        <w:left w:val="single" w:sz="8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36">
    <w:name w:val="xl136"/>
    <w:basedOn w:val="Normal"/>
    <w:rsid w:val="003A38FD"/>
    <w:pPr>
      <w:pBdr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37">
    <w:name w:val="xl137"/>
    <w:basedOn w:val="Normal"/>
    <w:rsid w:val="003A38FD"/>
    <w:pPr>
      <w:pBdr>
        <w:left w:val="single" w:sz="8" w:space="0" w:color="FFFFFF"/>
        <w:bottom w:val="single" w:sz="12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38">
    <w:name w:val="xl138"/>
    <w:basedOn w:val="Normal"/>
    <w:rsid w:val="003A38FD"/>
    <w:pPr>
      <w:pBdr>
        <w:bottom w:val="single" w:sz="12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39">
    <w:name w:val="xl139"/>
    <w:basedOn w:val="Normal"/>
    <w:rsid w:val="003A38FD"/>
    <w:pPr>
      <w:pBdr>
        <w:top w:val="single" w:sz="8" w:space="0" w:color="FFFFFF"/>
        <w:left w:val="single" w:sz="8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0">
    <w:name w:val="xl140"/>
    <w:basedOn w:val="Normal"/>
    <w:rsid w:val="003A38FD"/>
    <w:pPr>
      <w:pBdr>
        <w:left w:val="single" w:sz="8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1">
    <w:name w:val="xl141"/>
    <w:basedOn w:val="Normal"/>
    <w:rsid w:val="003A38FD"/>
    <w:pPr>
      <w:pBdr>
        <w:left w:val="single" w:sz="8" w:space="0" w:color="FFFFFF"/>
        <w:bottom w:val="single" w:sz="12" w:space="0" w:color="FFFFFF"/>
        <w:right w:val="single" w:sz="8" w:space="0" w:color="FFFFFF"/>
      </w:pBd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2">
    <w:name w:val="xl142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US"/>
    </w:rPr>
  </w:style>
  <w:style w:type="paragraph" w:customStyle="1" w:styleId="xl143">
    <w:name w:val="xl143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4">
    <w:name w:val="xl144"/>
    <w:basedOn w:val="Normal"/>
    <w:rsid w:val="003A38FD"/>
    <w:pPr>
      <w:pBdr>
        <w:top w:val="single" w:sz="8" w:space="0" w:color="FFFFFF"/>
        <w:bottom w:val="single" w:sz="8" w:space="0" w:color="FFFFFF"/>
        <w:right w:val="single" w:sz="8" w:space="0" w:color="FFFFFF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5">
    <w:name w:val="xl145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6">
    <w:name w:val="xl146"/>
    <w:basedOn w:val="Normal"/>
    <w:rsid w:val="003A38FD"/>
    <w:pPr>
      <w:pBdr>
        <w:top w:val="single" w:sz="8" w:space="0" w:color="FFFFFF"/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7">
    <w:name w:val="xl147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8">
    <w:name w:val="xl148"/>
    <w:basedOn w:val="Normal"/>
    <w:rsid w:val="003A38FD"/>
    <w:pPr>
      <w:pBdr>
        <w:top w:val="single" w:sz="8" w:space="0" w:color="FFFFFF"/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49">
    <w:name w:val="xl149"/>
    <w:basedOn w:val="Normal"/>
    <w:rsid w:val="003A38FD"/>
    <w:pPr>
      <w:pBdr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50">
    <w:name w:val="xl150"/>
    <w:basedOn w:val="Normal"/>
    <w:rsid w:val="003A38FD"/>
    <w:pPr>
      <w:pBdr>
        <w:bottom w:val="single" w:sz="8" w:space="0" w:color="FFFFFF"/>
        <w:right w:val="single" w:sz="8" w:space="0" w:color="FFFFFF"/>
      </w:pBdr>
      <w:shd w:val="clear" w:color="000000" w:fill="D2EA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51">
    <w:name w:val="xl151"/>
    <w:basedOn w:val="Normal"/>
    <w:rsid w:val="003A38FD"/>
    <w:pPr>
      <w:pBdr>
        <w:right w:val="single" w:sz="8" w:space="0" w:color="FFFFFF"/>
      </w:pBdr>
      <w:shd w:val="clear" w:color="000000" w:fill="A5D5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152">
    <w:name w:val="xl152"/>
    <w:basedOn w:val="Normal"/>
    <w:rsid w:val="003A3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element-citation">
    <w:name w:val="element-citation"/>
    <w:basedOn w:val="DefaultParagraphFont"/>
    <w:rsid w:val="007203D3"/>
  </w:style>
  <w:style w:type="character" w:customStyle="1" w:styleId="ref-journal">
    <w:name w:val="ref-journal"/>
    <w:basedOn w:val="DefaultParagraphFont"/>
    <w:rsid w:val="007203D3"/>
  </w:style>
  <w:style w:type="character" w:customStyle="1" w:styleId="ref-vol">
    <w:name w:val="ref-vol"/>
    <w:basedOn w:val="DefaultParagraphFont"/>
    <w:rsid w:val="002F4040"/>
  </w:style>
  <w:style w:type="paragraph" w:customStyle="1" w:styleId="EndNoteBibliography">
    <w:name w:val="EndNote Bibliography"/>
    <w:basedOn w:val="Normal"/>
    <w:link w:val="EndNoteBibliographyZchn"/>
    <w:rsid w:val="00E7228E"/>
    <w:pPr>
      <w:spacing w:after="0" w:line="240" w:lineRule="auto"/>
      <w:jc w:val="both"/>
    </w:pPr>
    <w:rPr>
      <w:rFonts w:ascii="Arial" w:eastAsia="Times New Roman" w:hAnsi="Arial" w:cs="Arial"/>
      <w:noProof/>
      <w:szCs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E7228E"/>
    <w:rPr>
      <w:rFonts w:ascii="Arial" w:eastAsia="Times New Roman" w:hAnsi="Arial" w:cs="Arial"/>
      <w:noProof/>
      <w:szCs w:val="24"/>
      <w:lang w:val="de-DE" w:eastAsia="de-DE"/>
    </w:rPr>
  </w:style>
  <w:style w:type="paragraph" w:customStyle="1" w:styleId="p">
    <w:name w:val="p"/>
    <w:basedOn w:val="Normal"/>
    <w:rsid w:val="00EA3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2C423F"/>
  </w:style>
  <w:style w:type="table" w:customStyle="1" w:styleId="TableGrid1">
    <w:name w:val="Table Grid1"/>
    <w:basedOn w:val="TableNormal"/>
    <w:next w:val="TableGrid"/>
    <w:uiPriority w:val="59"/>
    <w:rsid w:val="002C423F"/>
    <w:pPr>
      <w:spacing w:after="0" w:line="240" w:lineRule="auto"/>
    </w:pPr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string-name">
    <w:name w:val="nlm_string-name"/>
    <w:basedOn w:val="DefaultParagraphFont"/>
    <w:rsid w:val="002C423F"/>
  </w:style>
  <w:style w:type="character" w:customStyle="1" w:styleId="nlmgiven-names">
    <w:name w:val="nlm_given-names"/>
    <w:basedOn w:val="DefaultParagraphFont"/>
    <w:rsid w:val="002C423F"/>
  </w:style>
  <w:style w:type="character" w:customStyle="1" w:styleId="nlmarticle-title">
    <w:name w:val="nlm_article-title"/>
    <w:basedOn w:val="DefaultParagraphFont"/>
    <w:rsid w:val="002C423F"/>
  </w:style>
  <w:style w:type="character" w:customStyle="1" w:styleId="nlmfpage">
    <w:name w:val="nlm_fpage"/>
    <w:basedOn w:val="DefaultParagraphFont"/>
    <w:rsid w:val="002C423F"/>
  </w:style>
  <w:style w:type="character" w:customStyle="1" w:styleId="nlmlpage">
    <w:name w:val="nlm_lpage"/>
    <w:basedOn w:val="DefaultParagraphFont"/>
    <w:rsid w:val="002C423F"/>
  </w:style>
  <w:style w:type="character" w:customStyle="1" w:styleId="nlmyear">
    <w:name w:val="nlm_year"/>
    <w:basedOn w:val="DefaultParagraphFont"/>
    <w:rsid w:val="002C423F"/>
  </w:style>
  <w:style w:type="character" w:customStyle="1" w:styleId="journalname">
    <w:name w:val="journalname"/>
    <w:basedOn w:val="DefaultParagraphFont"/>
    <w:rsid w:val="005B4749"/>
  </w:style>
  <w:style w:type="character" w:customStyle="1" w:styleId="year">
    <w:name w:val="year"/>
    <w:basedOn w:val="DefaultParagraphFont"/>
    <w:rsid w:val="005B4749"/>
  </w:style>
  <w:style w:type="character" w:customStyle="1" w:styleId="volume">
    <w:name w:val="volume"/>
    <w:basedOn w:val="DefaultParagraphFont"/>
    <w:rsid w:val="005B4749"/>
  </w:style>
  <w:style w:type="character" w:customStyle="1" w:styleId="issue3">
    <w:name w:val="issue3"/>
    <w:basedOn w:val="DefaultParagraphFont"/>
    <w:rsid w:val="005B4749"/>
  </w:style>
  <w:style w:type="character" w:customStyle="1" w:styleId="page">
    <w:name w:val="page"/>
    <w:basedOn w:val="DefaultParagraphFont"/>
    <w:rsid w:val="005B4749"/>
  </w:style>
  <w:style w:type="paragraph" w:customStyle="1" w:styleId="xl63">
    <w:name w:val="xl63"/>
    <w:basedOn w:val="Normal"/>
    <w:rsid w:val="00CA544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CA544A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960614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60614"/>
    <w:rPr>
      <w:rFonts w:ascii="Arial" w:hAnsi="Arial" w:cs="Arial"/>
      <w:noProof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17608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70A8"/>
    <w:rPr>
      <w:color w:val="605E5C"/>
      <w:shd w:val="clear" w:color="auto" w:fill="E1DFDD"/>
    </w:rPr>
  </w:style>
  <w:style w:type="paragraph" w:customStyle="1" w:styleId="TableEntryL">
    <w:name w:val="Table Entry/L"/>
    <w:basedOn w:val="Normal"/>
    <w:rsid w:val="00E43460"/>
    <w:pPr>
      <w:keepNext/>
      <w:keepLines/>
      <w:spacing w:before="60" w:after="60" w:line="259" w:lineRule="atLeast"/>
      <w:jc w:val="both"/>
    </w:pPr>
    <w:rPr>
      <w:rFonts w:ascii="Times New Roman" w:eastAsia="MS Mincho" w:hAnsi="Times New Roman" w:cs="Times New Roman"/>
      <w:sz w:val="20"/>
      <w:szCs w:val="20"/>
      <w:lang w:val="en-US" w:eastAsia="en-US"/>
    </w:rPr>
  </w:style>
  <w:style w:type="character" w:customStyle="1" w:styleId="docsum-authors">
    <w:name w:val="docsum-authors"/>
    <w:basedOn w:val="DefaultParagraphFont"/>
    <w:rsid w:val="00643BFF"/>
  </w:style>
  <w:style w:type="character" w:customStyle="1" w:styleId="docsum-journal-citation">
    <w:name w:val="docsum-journal-citation"/>
    <w:basedOn w:val="DefaultParagraphFont"/>
    <w:rsid w:val="00643BFF"/>
  </w:style>
  <w:style w:type="character" w:customStyle="1" w:styleId="citation-part">
    <w:name w:val="citation-part"/>
    <w:basedOn w:val="DefaultParagraphFont"/>
    <w:rsid w:val="00643BFF"/>
  </w:style>
  <w:style w:type="character" w:customStyle="1" w:styleId="docsum-pmid">
    <w:name w:val="docsum-pmid"/>
    <w:basedOn w:val="DefaultParagraphFont"/>
    <w:rsid w:val="00643BFF"/>
  </w:style>
  <w:style w:type="character" w:customStyle="1" w:styleId="publication-type">
    <w:name w:val="publication-type"/>
    <w:basedOn w:val="DefaultParagraphFont"/>
    <w:rsid w:val="00643BFF"/>
  </w:style>
  <w:style w:type="character" w:styleId="UnresolvedMention">
    <w:name w:val="Unresolved Mention"/>
    <w:basedOn w:val="DefaultParagraphFont"/>
    <w:uiPriority w:val="99"/>
    <w:semiHidden/>
    <w:unhideWhenUsed/>
    <w:rsid w:val="00785553"/>
    <w:rPr>
      <w:color w:val="605E5C"/>
      <w:shd w:val="clear" w:color="auto" w:fill="E1DFDD"/>
    </w:rPr>
  </w:style>
  <w:style w:type="paragraph" w:customStyle="1" w:styleId="Pa7">
    <w:name w:val="Pa7"/>
    <w:basedOn w:val="Default"/>
    <w:next w:val="Default"/>
    <w:uiPriority w:val="99"/>
    <w:rsid w:val="00E63CBA"/>
    <w:pPr>
      <w:spacing w:line="187" w:lineRule="atLeast"/>
    </w:pPr>
    <w:rPr>
      <w:rFonts w:ascii="Shaker 2 Lancet Regular" w:eastAsiaTheme="minorEastAsia" w:hAnsi="Shaker 2 Lancet Regular" w:cstheme="minorBidi"/>
      <w:color w:val="auto"/>
      <w:lang w:eastAsia="de-AT"/>
    </w:rPr>
  </w:style>
  <w:style w:type="paragraph" w:styleId="NoSpacing">
    <w:name w:val="No Spacing"/>
    <w:uiPriority w:val="1"/>
    <w:qFormat/>
    <w:rsid w:val="000455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1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1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58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2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4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61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55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175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109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510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1857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5251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59594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99846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119766293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5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0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2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7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747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718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116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316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982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6648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04647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5076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5797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7455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72504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64521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29833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35483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68812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97446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690840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66854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16726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74491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04288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351442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946240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4799884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4344612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61058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800139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4158246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8594659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9065826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90553586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3270876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1927422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3512985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6247406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9815383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1099841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212920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6180568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5356233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786986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7376644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728910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36838176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5239864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6074337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6791193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0174889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5961665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0192559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7986852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20483113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8101824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51920242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3418237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72614949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38622304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586159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3588205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770477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125268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13728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526087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56417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13313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4550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84574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43491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9755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408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94439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0799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41440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98937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88884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8785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10805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20508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68301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57169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4025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17417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933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92469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32681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73033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28191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26303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49285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8270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5143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34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66325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84543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2949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84446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4262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90909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02272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4769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528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78245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40174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546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54406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7273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2105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08042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4270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64429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57583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59785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11671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4647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0395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30815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61847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82369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30553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252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87621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09052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5325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75114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88166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9609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9779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7507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21707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89308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9442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88726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2990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30206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4698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41229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36184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7459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56908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4469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65111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38623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27384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01377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0033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08374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3270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6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2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195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4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56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2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2124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07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241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332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098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142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4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4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8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79007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36949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2085101107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3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99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1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9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177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5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472555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3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53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914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547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266458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5790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1872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2096260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7621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6046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44333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11066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7471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60937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8891472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33040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37325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29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77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8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462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09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754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159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2263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95979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5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4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32497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08811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83498296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21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09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29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6297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55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35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00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59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48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170477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639944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289062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009188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820979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1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326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86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4219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350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816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48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1611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8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3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9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4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0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0648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0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69664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51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6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846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950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419617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029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7924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329057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2451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24266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67794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78141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51881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1515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6569075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680475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536608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9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9299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7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771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4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7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4971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090299">
                                  <w:marLeft w:val="2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3581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1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21406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20174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1666854964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3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1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46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91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8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7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649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8294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2108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296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6735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710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0245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0335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3840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9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524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20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011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4455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0029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755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5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5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3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1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6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27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0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028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222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554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26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6755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8964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49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3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73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4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4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20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9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28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250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529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676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7652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36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08419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13294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747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53452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9630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54268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5892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250119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8315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90672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4423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116513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029628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460801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488513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112104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330893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4893640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141422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8438204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471249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0115790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9055189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4047918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0370450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0165487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7763792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5260163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2855031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0250580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092505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3742056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66702748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9082145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5064951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3189329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81945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4927793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9946039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9593024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0883197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5357175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9267438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5176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73835381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2477140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57654897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1020176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78260273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02062149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21106782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7695446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3453323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52944552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7242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3855598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539528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62511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24929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43515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93299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85316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97920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1228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28941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53709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09959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64584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3278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31548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5801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13505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0388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79080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71068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72787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66362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3299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81958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31705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50571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36798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6748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43916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04712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327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17927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6109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29884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78959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7234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1575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079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67633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5401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87695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551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17161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13656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30007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0191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11808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66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02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0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05885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756696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171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533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598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849205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3516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5649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8853965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6088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57078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3907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97971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75162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50639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8511173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934728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31131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2791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03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0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520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2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3785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62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050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9176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00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27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015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120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963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8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17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6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7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98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8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738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8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229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1834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568209">
                                  <w:marLeft w:val="2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2826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0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887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8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941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1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860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212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411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495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6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1807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7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864240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7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482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328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700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136590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5848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77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0255557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4593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06429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362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50227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23880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5330468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92743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974595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02675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399942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48178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930907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9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0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65630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8147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853299519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9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0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7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61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790771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481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107553484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2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6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9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1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9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29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6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55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8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409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132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9171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2116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07092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8940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84874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5076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37515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33318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35119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31203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64230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437420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813816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415444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584548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720551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971391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635560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585728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3185047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961521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2016511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731370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9632858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4784962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8167576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4857356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275800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9035330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9328797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1212993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74811110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26612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72386807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04344034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8607114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2207399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9221286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914942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63501856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4020123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7639521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0666212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1067038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5273671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86786809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526685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7593327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7454087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562903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8087100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4880523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57851722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35130022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2549695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46403374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355037884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918139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5651750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9422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16796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5920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20781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4037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20145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50745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56092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08887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6067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81644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1597367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2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84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7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155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25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6091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685007">
                                  <w:marLeft w:val="2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8389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8113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5891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8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0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15382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51669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  <w:divsChild>
                <w:div w:id="1055816553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43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32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3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233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4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403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08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9580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2187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3569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1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5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8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63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0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330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802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837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6769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2341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8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3DD311-967D-4102-8C5E-0AC39CD0C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Male</dc:creator>
  <cp:keywords/>
  <dc:description/>
  <cp:lastModifiedBy>mXm</cp:lastModifiedBy>
  <cp:revision>5</cp:revision>
  <cp:lastPrinted>2022-06-22T11:30:00Z</cp:lastPrinted>
  <dcterms:created xsi:type="dcterms:W3CDTF">2023-09-19T07:18:00Z</dcterms:created>
  <dcterms:modified xsi:type="dcterms:W3CDTF">2023-09-19T08:18:00Z</dcterms:modified>
</cp:coreProperties>
</file>